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47815" w14:textId="09107257" w:rsidR="00267DEB" w:rsidRPr="00866B3F" w:rsidRDefault="00267DEB" w:rsidP="00267DEB">
      <w:pPr>
        <w:rPr>
          <w:b/>
          <w:bCs/>
          <w:lang w:val="en-US"/>
        </w:rPr>
      </w:pPr>
      <w:r>
        <w:rPr>
          <w:b/>
          <w:bCs/>
          <w:lang w:val="en-US"/>
        </w:rPr>
        <w:t>S4_Table 1</w:t>
      </w:r>
      <w:r w:rsidRPr="00866B3F">
        <w:rPr>
          <w:b/>
          <w:bCs/>
          <w:lang w:val="en-US"/>
        </w:rPr>
        <w:t>: Task list used for programm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440"/>
        <w:gridCol w:w="3139"/>
      </w:tblGrid>
      <w:tr w:rsidR="00267DEB" w:rsidRPr="00866B3F" w14:paraId="79B8114F" w14:textId="77777777" w:rsidTr="004F3401">
        <w:trPr>
          <w:trHeight w:val="310"/>
        </w:trPr>
        <w:tc>
          <w:tcPr>
            <w:tcW w:w="1388" w:type="dxa"/>
            <w:hideMark/>
          </w:tcPr>
          <w:p w14:paraId="198F8BC8" w14:textId="77777777" w:rsidR="00267DEB" w:rsidRPr="00866B3F" w:rsidRDefault="00267DEB" w:rsidP="004F3401">
            <w:proofErr w:type="spellStart"/>
            <w:r w:rsidRPr="00866B3F">
              <w:t>categories</w:t>
            </w:r>
            <w:proofErr w:type="spellEnd"/>
          </w:p>
        </w:tc>
        <w:tc>
          <w:tcPr>
            <w:tcW w:w="378" w:type="dxa"/>
            <w:hideMark/>
          </w:tcPr>
          <w:p w14:paraId="32F23C71" w14:textId="77777777" w:rsidR="00267DEB" w:rsidRPr="00866B3F" w:rsidRDefault="00267DEB" w:rsidP="004F3401">
            <w:r w:rsidRPr="00866B3F">
              <w:t>1</w:t>
            </w:r>
          </w:p>
        </w:tc>
        <w:tc>
          <w:tcPr>
            <w:tcW w:w="3139" w:type="dxa"/>
            <w:hideMark/>
          </w:tcPr>
          <w:p w14:paraId="12058B27" w14:textId="77777777" w:rsidR="00267DEB" w:rsidRPr="00866B3F" w:rsidRDefault="00267DEB" w:rsidP="004F3401">
            <w:r w:rsidRPr="00866B3F">
              <w:t>Personal</w:t>
            </w:r>
          </w:p>
        </w:tc>
      </w:tr>
      <w:tr w:rsidR="00267DEB" w:rsidRPr="00866B3F" w14:paraId="672EAC22" w14:textId="77777777" w:rsidTr="004F3401">
        <w:trPr>
          <w:trHeight w:val="310"/>
        </w:trPr>
        <w:tc>
          <w:tcPr>
            <w:tcW w:w="1388" w:type="dxa"/>
            <w:hideMark/>
          </w:tcPr>
          <w:p w14:paraId="257D021B" w14:textId="77777777" w:rsidR="00267DEB" w:rsidRPr="00866B3F" w:rsidRDefault="00267DEB" w:rsidP="004F3401">
            <w:proofErr w:type="spellStart"/>
            <w:r w:rsidRPr="00866B3F">
              <w:t>categories</w:t>
            </w:r>
            <w:proofErr w:type="spellEnd"/>
          </w:p>
        </w:tc>
        <w:tc>
          <w:tcPr>
            <w:tcW w:w="378" w:type="dxa"/>
            <w:hideMark/>
          </w:tcPr>
          <w:p w14:paraId="47C689C5" w14:textId="77777777" w:rsidR="00267DEB" w:rsidRPr="00866B3F" w:rsidRDefault="00267DEB" w:rsidP="004F3401">
            <w:r w:rsidRPr="00866B3F">
              <w:t>2</w:t>
            </w:r>
          </w:p>
        </w:tc>
        <w:tc>
          <w:tcPr>
            <w:tcW w:w="3139" w:type="dxa"/>
            <w:hideMark/>
          </w:tcPr>
          <w:p w14:paraId="26A01ABE" w14:textId="77777777" w:rsidR="00267DEB" w:rsidRPr="00866B3F" w:rsidRDefault="00267DEB" w:rsidP="004F3401">
            <w:r w:rsidRPr="00866B3F">
              <w:t>Administrative (Hospital)</w:t>
            </w:r>
          </w:p>
        </w:tc>
      </w:tr>
      <w:tr w:rsidR="00267DEB" w:rsidRPr="009D12F0" w14:paraId="65825281" w14:textId="77777777" w:rsidTr="004F3401">
        <w:trPr>
          <w:trHeight w:val="310"/>
        </w:trPr>
        <w:tc>
          <w:tcPr>
            <w:tcW w:w="1388" w:type="dxa"/>
            <w:hideMark/>
          </w:tcPr>
          <w:p w14:paraId="048E8EA3" w14:textId="77777777" w:rsidR="00267DEB" w:rsidRPr="00866B3F" w:rsidRDefault="00267DEB" w:rsidP="004F3401">
            <w:proofErr w:type="spellStart"/>
            <w:r w:rsidRPr="00866B3F">
              <w:t>categories</w:t>
            </w:r>
            <w:proofErr w:type="spellEnd"/>
          </w:p>
        </w:tc>
        <w:tc>
          <w:tcPr>
            <w:tcW w:w="378" w:type="dxa"/>
            <w:hideMark/>
          </w:tcPr>
          <w:p w14:paraId="6C02C779" w14:textId="77777777" w:rsidR="00267DEB" w:rsidRPr="00866B3F" w:rsidRDefault="00267DEB" w:rsidP="004F3401">
            <w:r w:rsidRPr="00866B3F">
              <w:t>3</w:t>
            </w:r>
          </w:p>
        </w:tc>
        <w:tc>
          <w:tcPr>
            <w:tcW w:w="3139" w:type="dxa"/>
            <w:hideMark/>
          </w:tcPr>
          <w:p w14:paraId="41AB5901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Patient care labor room (direct care)</w:t>
            </w:r>
          </w:p>
        </w:tc>
      </w:tr>
      <w:tr w:rsidR="00267DEB" w:rsidRPr="00866B3F" w14:paraId="21E580DF" w14:textId="77777777" w:rsidTr="004F3401">
        <w:trPr>
          <w:trHeight w:val="310"/>
        </w:trPr>
        <w:tc>
          <w:tcPr>
            <w:tcW w:w="1388" w:type="dxa"/>
            <w:hideMark/>
          </w:tcPr>
          <w:p w14:paraId="53A40238" w14:textId="77777777" w:rsidR="00267DEB" w:rsidRPr="00866B3F" w:rsidRDefault="00267DEB" w:rsidP="004F3401">
            <w:proofErr w:type="spellStart"/>
            <w:r w:rsidRPr="00866B3F">
              <w:t>categories</w:t>
            </w:r>
            <w:proofErr w:type="spellEnd"/>
          </w:p>
        </w:tc>
        <w:tc>
          <w:tcPr>
            <w:tcW w:w="378" w:type="dxa"/>
            <w:hideMark/>
          </w:tcPr>
          <w:p w14:paraId="55F5F2A3" w14:textId="77777777" w:rsidR="00267DEB" w:rsidRPr="00866B3F" w:rsidRDefault="00267DEB" w:rsidP="004F3401">
            <w:r w:rsidRPr="00866B3F">
              <w:t>4</w:t>
            </w:r>
          </w:p>
        </w:tc>
        <w:tc>
          <w:tcPr>
            <w:tcW w:w="3139" w:type="dxa"/>
            <w:hideMark/>
          </w:tcPr>
          <w:p w14:paraId="576A3E51" w14:textId="77777777" w:rsidR="00267DEB" w:rsidRPr="00866B3F" w:rsidRDefault="00267DEB" w:rsidP="004F3401">
            <w:proofErr w:type="spellStart"/>
            <w:r w:rsidRPr="00866B3F">
              <w:t>Direct</w:t>
            </w:r>
            <w:proofErr w:type="spellEnd"/>
            <w:r w:rsidRPr="00866B3F">
              <w:t xml:space="preserve"> patient </w:t>
            </w:r>
            <w:proofErr w:type="spellStart"/>
            <w:r w:rsidRPr="00866B3F">
              <w:t>care</w:t>
            </w:r>
            <w:proofErr w:type="spellEnd"/>
            <w:r w:rsidRPr="00866B3F">
              <w:t xml:space="preserve"> ANC</w:t>
            </w:r>
          </w:p>
        </w:tc>
      </w:tr>
      <w:tr w:rsidR="00267DEB" w:rsidRPr="00866B3F" w14:paraId="3AECC947" w14:textId="77777777" w:rsidTr="004F3401">
        <w:trPr>
          <w:trHeight w:val="310"/>
        </w:trPr>
        <w:tc>
          <w:tcPr>
            <w:tcW w:w="1388" w:type="dxa"/>
            <w:hideMark/>
          </w:tcPr>
          <w:p w14:paraId="7C8D9D83" w14:textId="77777777" w:rsidR="00267DEB" w:rsidRPr="00866B3F" w:rsidRDefault="00267DEB" w:rsidP="004F3401">
            <w:proofErr w:type="spellStart"/>
            <w:r w:rsidRPr="00866B3F">
              <w:t>categories</w:t>
            </w:r>
            <w:proofErr w:type="spellEnd"/>
          </w:p>
        </w:tc>
        <w:tc>
          <w:tcPr>
            <w:tcW w:w="378" w:type="dxa"/>
            <w:hideMark/>
          </w:tcPr>
          <w:p w14:paraId="5FE094C3" w14:textId="77777777" w:rsidR="00267DEB" w:rsidRPr="00866B3F" w:rsidRDefault="00267DEB" w:rsidP="004F3401">
            <w:r w:rsidRPr="00866B3F">
              <w:t>5</w:t>
            </w:r>
          </w:p>
        </w:tc>
        <w:tc>
          <w:tcPr>
            <w:tcW w:w="3139" w:type="dxa"/>
            <w:hideMark/>
          </w:tcPr>
          <w:p w14:paraId="45B7E584" w14:textId="77777777" w:rsidR="00267DEB" w:rsidRPr="00866B3F" w:rsidRDefault="00267DEB" w:rsidP="004F3401">
            <w:proofErr w:type="spellStart"/>
            <w:r w:rsidRPr="00866B3F">
              <w:t>indirect</w:t>
            </w:r>
            <w:proofErr w:type="spellEnd"/>
            <w:r w:rsidRPr="00866B3F">
              <w:t xml:space="preserve"> patient </w:t>
            </w:r>
            <w:proofErr w:type="spellStart"/>
            <w:r w:rsidRPr="00866B3F">
              <w:t>care</w:t>
            </w:r>
            <w:proofErr w:type="spellEnd"/>
            <w:r w:rsidRPr="00866B3F">
              <w:t xml:space="preserve"> ANC</w:t>
            </w:r>
          </w:p>
        </w:tc>
      </w:tr>
      <w:tr w:rsidR="00267DEB" w:rsidRPr="00866B3F" w14:paraId="01913BA5" w14:textId="77777777" w:rsidTr="004F3401">
        <w:trPr>
          <w:trHeight w:val="310"/>
        </w:trPr>
        <w:tc>
          <w:tcPr>
            <w:tcW w:w="1388" w:type="dxa"/>
            <w:hideMark/>
          </w:tcPr>
          <w:p w14:paraId="28F277D8" w14:textId="77777777" w:rsidR="00267DEB" w:rsidRPr="00866B3F" w:rsidRDefault="00267DEB" w:rsidP="004F3401">
            <w:proofErr w:type="spellStart"/>
            <w:r w:rsidRPr="00866B3F">
              <w:t>categories</w:t>
            </w:r>
            <w:proofErr w:type="spellEnd"/>
          </w:p>
        </w:tc>
        <w:tc>
          <w:tcPr>
            <w:tcW w:w="378" w:type="dxa"/>
            <w:hideMark/>
          </w:tcPr>
          <w:p w14:paraId="78EC6525" w14:textId="77777777" w:rsidR="00267DEB" w:rsidRPr="00866B3F" w:rsidRDefault="00267DEB" w:rsidP="004F3401">
            <w:r w:rsidRPr="00866B3F">
              <w:t>6</w:t>
            </w:r>
          </w:p>
        </w:tc>
        <w:tc>
          <w:tcPr>
            <w:tcW w:w="3139" w:type="dxa"/>
            <w:hideMark/>
          </w:tcPr>
          <w:p w14:paraId="1FF127D1" w14:textId="77777777" w:rsidR="00267DEB" w:rsidRPr="00866B3F" w:rsidRDefault="00267DEB" w:rsidP="004F3401">
            <w:proofErr w:type="spellStart"/>
            <w:r w:rsidRPr="00866B3F">
              <w:t>waiting</w:t>
            </w:r>
            <w:proofErr w:type="spellEnd"/>
          </w:p>
        </w:tc>
      </w:tr>
      <w:tr w:rsidR="00267DEB" w:rsidRPr="00866B3F" w14:paraId="1EAC416D" w14:textId="77777777" w:rsidTr="004F3401">
        <w:trPr>
          <w:trHeight w:val="310"/>
        </w:trPr>
        <w:tc>
          <w:tcPr>
            <w:tcW w:w="1388" w:type="dxa"/>
            <w:hideMark/>
          </w:tcPr>
          <w:p w14:paraId="3BA9DDB1" w14:textId="77777777" w:rsidR="00267DEB" w:rsidRPr="00866B3F" w:rsidRDefault="00267DEB" w:rsidP="004F3401">
            <w:proofErr w:type="spellStart"/>
            <w:r w:rsidRPr="00866B3F">
              <w:t>categories</w:t>
            </w:r>
            <w:proofErr w:type="spellEnd"/>
          </w:p>
        </w:tc>
        <w:tc>
          <w:tcPr>
            <w:tcW w:w="378" w:type="dxa"/>
            <w:hideMark/>
          </w:tcPr>
          <w:p w14:paraId="7EAAA458" w14:textId="77777777" w:rsidR="00267DEB" w:rsidRPr="00866B3F" w:rsidRDefault="00267DEB" w:rsidP="004F3401">
            <w:r w:rsidRPr="00866B3F">
              <w:t>7</w:t>
            </w:r>
          </w:p>
        </w:tc>
        <w:tc>
          <w:tcPr>
            <w:tcW w:w="3139" w:type="dxa"/>
            <w:hideMark/>
          </w:tcPr>
          <w:p w14:paraId="736FAF7D" w14:textId="77777777" w:rsidR="00267DEB" w:rsidRPr="00866B3F" w:rsidRDefault="00267DEB" w:rsidP="004F3401">
            <w:r w:rsidRPr="00866B3F">
              <w:t>Walking</w:t>
            </w:r>
          </w:p>
        </w:tc>
      </w:tr>
      <w:tr w:rsidR="00267DEB" w:rsidRPr="00866B3F" w14:paraId="4D79E722" w14:textId="77777777" w:rsidTr="004F3401">
        <w:trPr>
          <w:trHeight w:val="310"/>
        </w:trPr>
        <w:tc>
          <w:tcPr>
            <w:tcW w:w="1388" w:type="dxa"/>
            <w:hideMark/>
          </w:tcPr>
          <w:p w14:paraId="5156C58B" w14:textId="77777777" w:rsidR="00267DEB" w:rsidRPr="00866B3F" w:rsidRDefault="00267DEB" w:rsidP="004F3401">
            <w:proofErr w:type="spellStart"/>
            <w:r w:rsidRPr="00866B3F">
              <w:t>categories</w:t>
            </w:r>
            <w:proofErr w:type="spellEnd"/>
          </w:p>
        </w:tc>
        <w:tc>
          <w:tcPr>
            <w:tcW w:w="378" w:type="dxa"/>
            <w:hideMark/>
          </w:tcPr>
          <w:p w14:paraId="08E54243" w14:textId="77777777" w:rsidR="00267DEB" w:rsidRPr="00866B3F" w:rsidRDefault="00267DEB" w:rsidP="004F3401">
            <w:r w:rsidRPr="00866B3F">
              <w:t>8</w:t>
            </w:r>
          </w:p>
        </w:tc>
        <w:tc>
          <w:tcPr>
            <w:tcW w:w="3139" w:type="dxa"/>
            <w:hideMark/>
          </w:tcPr>
          <w:p w14:paraId="5E2BB2DE" w14:textId="77777777" w:rsidR="00267DEB" w:rsidRPr="00866B3F" w:rsidRDefault="00267DEB" w:rsidP="004F3401">
            <w:proofErr w:type="spellStart"/>
            <w:r w:rsidRPr="00866B3F">
              <w:t>Serving</w:t>
            </w:r>
            <w:proofErr w:type="spellEnd"/>
            <w:r w:rsidRPr="00866B3F">
              <w:t xml:space="preserve"> OPD patients</w:t>
            </w:r>
          </w:p>
        </w:tc>
      </w:tr>
      <w:tr w:rsidR="00267DEB" w:rsidRPr="00866B3F" w14:paraId="7D835DAA" w14:textId="77777777" w:rsidTr="004F3401">
        <w:trPr>
          <w:trHeight w:val="310"/>
        </w:trPr>
        <w:tc>
          <w:tcPr>
            <w:tcW w:w="1388" w:type="dxa"/>
            <w:hideMark/>
          </w:tcPr>
          <w:p w14:paraId="58A4E030" w14:textId="77777777" w:rsidR="00267DEB" w:rsidRPr="00866B3F" w:rsidRDefault="00267DEB" w:rsidP="004F3401">
            <w:proofErr w:type="spellStart"/>
            <w:r w:rsidRPr="00866B3F">
              <w:t>categories</w:t>
            </w:r>
            <w:proofErr w:type="spellEnd"/>
          </w:p>
        </w:tc>
        <w:tc>
          <w:tcPr>
            <w:tcW w:w="378" w:type="dxa"/>
            <w:hideMark/>
          </w:tcPr>
          <w:p w14:paraId="48396D4D" w14:textId="77777777" w:rsidR="00267DEB" w:rsidRPr="00866B3F" w:rsidRDefault="00267DEB" w:rsidP="004F3401">
            <w:r w:rsidRPr="00866B3F">
              <w:t>9</w:t>
            </w:r>
          </w:p>
        </w:tc>
        <w:tc>
          <w:tcPr>
            <w:tcW w:w="3139" w:type="dxa"/>
            <w:hideMark/>
          </w:tcPr>
          <w:p w14:paraId="5E22F0F9" w14:textId="77777777" w:rsidR="00267DEB" w:rsidRPr="00866B3F" w:rsidRDefault="00267DEB" w:rsidP="004F3401">
            <w:r w:rsidRPr="00866B3F">
              <w:t xml:space="preserve">PNC patient </w:t>
            </w:r>
            <w:proofErr w:type="spellStart"/>
            <w:r w:rsidRPr="00866B3F">
              <w:t>care</w:t>
            </w:r>
            <w:proofErr w:type="spellEnd"/>
          </w:p>
        </w:tc>
      </w:tr>
      <w:tr w:rsidR="00267DEB" w:rsidRPr="00866B3F" w14:paraId="19F1E03E" w14:textId="77777777" w:rsidTr="004F3401">
        <w:trPr>
          <w:trHeight w:val="310"/>
        </w:trPr>
        <w:tc>
          <w:tcPr>
            <w:tcW w:w="1388" w:type="dxa"/>
            <w:hideMark/>
          </w:tcPr>
          <w:p w14:paraId="33AD4176" w14:textId="77777777" w:rsidR="00267DEB" w:rsidRPr="00866B3F" w:rsidRDefault="00267DEB" w:rsidP="004F3401">
            <w:proofErr w:type="spellStart"/>
            <w:r w:rsidRPr="00866B3F">
              <w:t>categories</w:t>
            </w:r>
            <w:proofErr w:type="spellEnd"/>
          </w:p>
        </w:tc>
        <w:tc>
          <w:tcPr>
            <w:tcW w:w="378" w:type="dxa"/>
            <w:hideMark/>
          </w:tcPr>
          <w:p w14:paraId="18B52BB4" w14:textId="77777777" w:rsidR="00267DEB" w:rsidRPr="00866B3F" w:rsidRDefault="00267DEB" w:rsidP="004F3401">
            <w:r w:rsidRPr="00866B3F">
              <w:t>10</w:t>
            </w:r>
          </w:p>
        </w:tc>
        <w:tc>
          <w:tcPr>
            <w:tcW w:w="3139" w:type="dxa"/>
            <w:hideMark/>
          </w:tcPr>
          <w:p w14:paraId="795A5814" w14:textId="77777777" w:rsidR="00267DEB" w:rsidRPr="00866B3F" w:rsidRDefault="00267DEB" w:rsidP="004F3401">
            <w:proofErr w:type="spellStart"/>
            <w:r w:rsidRPr="00866B3F">
              <w:t>Miscellaneous</w:t>
            </w:r>
            <w:proofErr w:type="spellEnd"/>
          </w:p>
        </w:tc>
      </w:tr>
      <w:tr w:rsidR="00267DEB" w:rsidRPr="00866B3F" w14:paraId="10F8237C" w14:textId="77777777" w:rsidTr="004F3401">
        <w:trPr>
          <w:trHeight w:val="260"/>
        </w:trPr>
        <w:tc>
          <w:tcPr>
            <w:tcW w:w="1388" w:type="dxa"/>
            <w:hideMark/>
          </w:tcPr>
          <w:p w14:paraId="6F34706E" w14:textId="77777777" w:rsidR="00267DEB" w:rsidRPr="00866B3F" w:rsidRDefault="00267DEB" w:rsidP="004F3401"/>
        </w:tc>
        <w:tc>
          <w:tcPr>
            <w:tcW w:w="378" w:type="dxa"/>
            <w:hideMark/>
          </w:tcPr>
          <w:p w14:paraId="49CA17DB" w14:textId="77777777" w:rsidR="00267DEB" w:rsidRPr="00866B3F" w:rsidRDefault="00267DEB" w:rsidP="004F3401"/>
        </w:tc>
        <w:tc>
          <w:tcPr>
            <w:tcW w:w="3139" w:type="dxa"/>
            <w:hideMark/>
          </w:tcPr>
          <w:p w14:paraId="69021BFA" w14:textId="77777777" w:rsidR="00267DEB" w:rsidRPr="00866B3F" w:rsidRDefault="00267DEB" w:rsidP="004F3401"/>
        </w:tc>
      </w:tr>
      <w:tr w:rsidR="00267DEB" w:rsidRPr="009D12F0" w14:paraId="434E0E7D" w14:textId="77777777" w:rsidTr="004F3401">
        <w:trPr>
          <w:trHeight w:val="290"/>
        </w:trPr>
        <w:tc>
          <w:tcPr>
            <w:tcW w:w="1388" w:type="dxa"/>
            <w:hideMark/>
          </w:tcPr>
          <w:p w14:paraId="1A760179" w14:textId="77777777" w:rsidR="00267DEB" w:rsidRPr="00866B3F" w:rsidRDefault="00267DEB" w:rsidP="004F3401">
            <w:proofErr w:type="spellStart"/>
            <w:r w:rsidRPr="00866B3F">
              <w:t>personaltsk</w:t>
            </w:r>
            <w:proofErr w:type="spellEnd"/>
          </w:p>
        </w:tc>
        <w:tc>
          <w:tcPr>
            <w:tcW w:w="378" w:type="dxa"/>
            <w:hideMark/>
          </w:tcPr>
          <w:p w14:paraId="3C2345FD" w14:textId="77777777" w:rsidR="00267DEB" w:rsidRPr="00866B3F" w:rsidRDefault="00267DEB" w:rsidP="004F3401">
            <w:r w:rsidRPr="00866B3F">
              <w:t>1</w:t>
            </w:r>
          </w:p>
        </w:tc>
        <w:tc>
          <w:tcPr>
            <w:tcW w:w="3139" w:type="dxa"/>
            <w:hideMark/>
          </w:tcPr>
          <w:p w14:paraId="3040DC3E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Computer: Email or other (</w:t>
            </w:r>
            <w:proofErr w:type="spellStart"/>
            <w:proofErr w:type="gramStart"/>
            <w:r w:rsidRPr="00866B3F">
              <w:rPr>
                <w:lang w:val="en-US"/>
              </w:rPr>
              <w:t>eg</w:t>
            </w:r>
            <w:proofErr w:type="spellEnd"/>
            <w:proofErr w:type="gramEnd"/>
            <w:r w:rsidRPr="00866B3F">
              <w:rPr>
                <w:lang w:val="en-US"/>
              </w:rPr>
              <w:t xml:space="preserve"> browsing) personal</w:t>
            </w:r>
          </w:p>
        </w:tc>
      </w:tr>
      <w:tr w:rsidR="00267DEB" w:rsidRPr="00866B3F" w14:paraId="48100D66" w14:textId="77777777" w:rsidTr="004F3401">
        <w:trPr>
          <w:trHeight w:val="290"/>
        </w:trPr>
        <w:tc>
          <w:tcPr>
            <w:tcW w:w="1388" w:type="dxa"/>
            <w:hideMark/>
          </w:tcPr>
          <w:p w14:paraId="248EB4B1" w14:textId="77777777" w:rsidR="00267DEB" w:rsidRPr="00866B3F" w:rsidRDefault="00267DEB" w:rsidP="004F3401">
            <w:proofErr w:type="spellStart"/>
            <w:r w:rsidRPr="00866B3F">
              <w:t>personaltsk</w:t>
            </w:r>
            <w:proofErr w:type="spellEnd"/>
          </w:p>
        </w:tc>
        <w:tc>
          <w:tcPr>
            <w:tcW w:w="378" w:type="dxa"/>
            <w:hideMark/>
          </w:tcPr>
          <w:p w14:paraId="11B6B7A1" w14:textId="77777777" w:rsidR="00267DEB" w:rsidRPr="00866B3F" w:rsidRDefault="00267DEB" w:rsidP="004F3401">
            <w:r w:rsidRPr="00866B3F">
              <w:t>2</w:t>
            </w:r>
          </w:p>
        </w:tc>
        <w:tc>
          <w:tcPr>
            <w:tcW w:w="3139" w:type="dxa"/>
            <w:hideMark/>
          </w:tcPr>
          <w:p w14:paraId="29AF6059" w14:textId="77777777" w:rsidR="00267DEB" w:rsidRPr="00866B3F" w:rsidRDefault="00267DEB" w:rsidP="004F3401">
            <w:proofErr w:type="spellStart"/>
            <w:r w:rsidRPr="00866B3F">
              <w:t>Looking</w:t>
            </w:r>
            <w:proofErr w:type="spellEnd"/>
            <w:r w:rsidRPr="00866B3F">
              <w:t>/</w:t>
            </w:r>
            <w:proofErr w:type="spellStart"/>
            <w:r w:rsidRPr="00866B3F">
              <w:t>Waiting</w:t>
            </w:r>
            <w:proofErr w:type="spellEnd"/>
            <w:r w:rsidRPr="00866B3F">
              <w:t>: Personal</w:t>
            </w:r>
          </w:p>
        </w:tc>
      </w:tr>
      <w:tr w:rsidR="00267DEB" w:rsidRPr="00866B3F" w14:paraId="323415F8" w14:textId="77777777" w:rsidTr="004F3401">
        <w:trPr>
          <w:trHeight w:val="290"/>
        </w:trPr>
        <w:tc>
          <w:tcPr>
            <w:tcW w:w="1388" w:type="dxa"/>
            <w:hideMark/>
          </w:tcPr>
          <w:p w14:paraId="2ADEDE71" w14:textId="77777777" w:rsidR="00267DEB" w:rsidRPr="00866B3F" w:rsidRDefault="00267DEB" w:rsidP="004F3401">
            <w:proofErr w:type="spellStart"/>
            <w:r w:rsidRPr="00866B3F">
              <w:t>personaltsk</w:t>
            </w:r>
            <w:proofErr w:type="spellEnd"/>
          </w:p>
        </w:tc>
        <w:tc>
          <w:tcPr>
            <w:tcW w:w="378" w:type="dxa"/>
            <w:hideMark/>
          </w:tcPr>
          <w:p w14:paraId="43086D77" w14:textId="77777777" w:rsidR="00267DEB" w:rsidRPr="00866B3F" w:rsidRDefault="00267DEB" w:rsidP="004F3401">
            <w:r w:rsidRPr="00866B3F">
              <w:t>3</w:t>
            </w:r>
          </w:p>
        </w:tc>
        <w:tc>
          <w:tcPr>
            <w:tcW w:w="3139" w:type="dxa"/>
            <w:hideMark/>
          </w:tcPr>
          <w:p w14:paraId="355C54F5" w14:textId="77777777" w:rsidR="00267DEB" w:rsidRPr="00866B3F" w:rsidRDefault="00267DEB" w:rsidP="004F3401">
            <w:proofErr w:type="spellStart"/>
            <w:r w:rsidRPr="00866B3F">
              <w:t>Miscellaneous</w:t>
            </w:r>
            <w:proofErr w:type="spellEnd"/>
            <w:r w:rsidRPr="00866B3F">
              <w:t xml:space="preserve">: </w:t>
            </w:r>
            <w:proofErr w:type="spellStart"/>
            <w:r w:rsidRPr="00866B3F">
              <w:t>Eating</w:t>
            </w:r>
            <w:proofErr w:type="spellEnd"/>
            <w:r w:rsidRPr="00866B3F">
              <w:t>/</w:t>
            </w:r>
            <w:proofErr w:type="spellStart"/>
            <w:r w:rsidRPr="00866B3F">
              <w:t>Drinking</w:t>
            </w:r>
            <w:proofErr w:type="spellEnd"/>
            <w:r w:rsidRPr="00866B3F">
              <w:t>/</w:t>
            </w:r>
            <w:proofErr w:type="spellStart"/>
            <w:r w:rsidRPr="00866B3F">
              <w:t>Idle</w:t>
            </w:r>
            <w:proofErr w:type="spellEnd"/>
          </w:p>
        </w:tc>
      </w:tr>
      <w:tr w:rsidR="00267DEB" w:rsidRPr="00866B3F" w14:paraId="3BA8D9A7" w14:textId="77777777" w:rsidTr="004F3401">
        <w:trPr>
          <w:trHeight w:val="290"/>
        </w:trPr>
        <w:tc>
          <w:tcPr>
            <w:tcW w:w="1388" w:type="dxa"/>
            <w:hideMark/>
          </w:tcPr>
          <w:p w14:paraId="133B9234" w14:textId="77777777" w:rsidR="00267DEB" w:rsidRPr="00866B3F" w:rsidRDefault="00267DEB" w:rsidP="004F3401">
            <w:proofErr w:type="spellStart"/>
            <w:r w:rsidRPr="00866B3F">
              <w:t>personaltsk</w:t>
            </w:r>
            <w:proofErr w:type="spellEnd"/>
          </w:p>
        </w:tc>
        <w:tc>
          <w:tcPr>
            <w:tcW w:w="378" w:type="dxa"/>
            <w:hideMark/>
          </w:tcPr>
          <w:p w14:paraId="6F6496D3" w14:textId="77777777" w:rsidR="00267DEB" w:rsidRPr="00866B3F" w:rsidRDefault="00267DEB" w:rsidP="004F3401">
            <w:r w:rsidRPr="00866B3F">
              <w:t>4</w:t>
            </w:r>
          </w:p>
        </w:tc>
        <w:tc>
          <w:tcPr>
            <w:tcW w:w="3139" w:type="dxa"/>
            <w:hideMark/>
          </w:tcPr>
          <w:p w14:paraId="00FB16DD" w14:textId="77777777" w:rsidR="00267DEB" w:rsidRPr="00866B3F" w:rsidRDefault="00267DEB" w:rsidP="004F3401">
            <w:proofErr w:type="spellStart"/>
            <w:r w:rsidRPr="00866B3F">
              <w:t>Miscellaneous</w:t>
            </w:r>
            <w:proofErr w:type="spellEnd"/>
            <w:r w:rsidRPr="00866B3F">
              <w:t>: On break</w:t>
            </w:r>
          </w:p>
        </w:tc>
      </w:tr>
      <w:tr w:rsidR="00267DEB" w:rsidRPr="00866B3F" w14:paraId="35A1B7F4" w14:textId="77777777" w:rsidTr="004F3401">
        <w:trPr>
          <w:trHeight w:val="290"/>
        </w:trPr>
        <w:tc>
          <w:tcPr>
            <w:tcW w:w="1388" w:type="dxa"/>
            <w:hideMark/>
          </w:tcPr>
          <w:p w14:paraId="57B2AC71" w14:textId="77777777" w:rsidR="00267DEB" w:rsidRPr="00866B3F" w:rsidRDefault="00267DEB" w:rsidP="004F3401">
            <w:proofErr w:type="spellStart"/>
            <w:r w:rsidRPr="00866B3F">
              <w:t>personaltsk</w:t>
            </w:r>
            <w:proofErr w:type="spellEnd"/>
          </w:p>
        </w:tc>
        <w:tc>
          <w:tcPr>
            <w:tcW w:w="378" w:type="dxa"/>
            <w:hideMark/>
          </w:tcPr>
          <w:p w14:paraId="7C8E4902" w14:textId="77777777" w:rsidR="00267DEB" w:rsidRPr="00866B3F" w:rsidRDefault="00267DEB" w:rsidP="004F3401">
            <w:r w:rsidRPr="00866B3F">
              <w:t>5</w:t>
            </w:r>
          </w:p>
        </w:tc>
        <w:tc>
          <w:tcPr>
            <w:tcW w:w="3139" w:type="dxa"/>
            <w:hideMark/>
          </w:tcPr>
          <w:p w14:paraId="7993C962" w14:textId="77777777" w:rsidR="00267DEB" w:rsidRPr="00866B3F" w:rsidRDefault="00267DEB" w:rsidP="004F3401">
            <w:proofErr w:type="spellStart"/>
            <w:r w:rsidRPr="00866B3F">
              <w:t>Phone</w:t>
            </w:r>
            <w:proofErr w:type="spellEnd"/>
            <w:r w:rsidRPr="00866B3F">
              <w:t>: Personal</w:t>
            </w:r>
          </w:p>
        </w:tc>
      </w:tr>
      <w:tr w:rsidR="00267DEB" w:rsidRPr="00866B3F" w14:paraId="63877294" w14:textId="77777777" w:rsidTr="004F3401">
        <w:trPr>
          <w:trHeight w:val="290"/>
        </w:trPr>
        <w:tc>
          <w:tcPr>
            <w:tcW w:w="1388" w:type="dxa"/>
            <w:hideMark/>
          </w:tcPr>
          <w:p w14:paraId="181ACF27" w14:textId="77777777" w:rsidR="00267DEB" w:rsidRPr="00866B3F" w:rsidRDefault="00267DEB" w:rsidP="004F3401">
            <w:proofErr w:type="spellStart"/>
            <w:r w:rsidRPr="00866B3F">
              <w:t>personaltsk</w:t>
            </w:r>
            <w:proofErr w:type="spellEnd"/>
          </w:p>
        </w:tc>
        <w:tc>
          <w:tcPr>
            <w:tcW w:w="378" w:type="dxa"/>
            <w:hideMark/>
          </w:tcPr>
          <w:p w14:paraId="5789D7E5" w14:textId="77777777" w:rsidR="00267DEB" w:rsidRPr="00866B3F" w:rsidRDefault="00267DEB" w:rsidP="004F3401">
            <w:r w:rsidRPr="00866B3F">
              <w:t>6</w:t>
            </w:r>
          </w:p>
        </w:tc>
        <w:tc>
          <w:tcPr>
            <w:tcW w:w="3139" w:type="dxa"/>
            <w:hideMark/>
          </w:tcPr>
          <w:p w14:paraId="5E2C4607" w14:textId="77777777" w:rsidR="00267DEB" w:rsidRPr="00866B3F" w:rsidRDefault="00267DEB" w:rsidP="004F3401">
            <w:proofErr w:type="spellStart"/>
            <w:r w:rsidRPr="00866B3F">
              <w:t>Miscellaneous</w:t>
            </w:r>
            <w:proofErr w:type="spellEnd"/>
            <w:r w:rsidRPr="00866B3F">
              <w:t xml:space="preserve">: rest </w:t>
            </w:r>
            <w:proofErr w:type="spellStart"/>
            <w:r w:rsidRPr="00866B3F">
              <w:t>room</w:t>
            </w:r>
            <w:proofErr w:type="spellEnd"/>
          </w:p>
        </w:tc>
      </w:tr>
      <w:tr w:rsidR="00267DEB" w:rsidRPr="00866B3F" w14:paraId="3136AA6A" w14:textId="77777777" w:rsidTr="004F3401">
        <w:trPr>
          <w:trHeight w:val="290"/>
        </w:trPr>
        <w:tc>
          <w:tcPr>
            <w:tcW w:w="1388" w:type="dxa"/>
            <w:hideMark/>
          </w:tcPr>
          <w:p w14:paraId="5E437127" w14:textId="77777777" w:rsidR="00267DEB" w:rsidRPr="00866B3F" w:rsidRDefault="00267DEB" w:rsidP="004F3401">
            <w:proofErr w:type="spellStart"/>
            <w:r w:rsidRPr="00866B3F">
              <w:t>personaltsk</w:t>
            </w:r>
            <w:proofErr w:type="spellEnd"/>
          </w:p>
        </w:tc>
        <w:tc>
          <w:tcPr>
            <w:tcW w:w="378" w:type="dxa"/>
            <w:hideMark/>
          </w:tcPr>
          <w:p w14:paraId="5C58D9C1" w14:textId="77777777" w:rsidR="00267DEB" w:rsidRPr="00866B3F" w:rsidRDefault="00267DEB" w:rsidP="004F3401">
            <w:r w:rsidRPr="00866B3F">
              <w:t>7</w:t>
            </w:r>
          </w:p>
        </w:tc>
        <w:tc>
          <w:tcPr>
            <w:tcW w:w="3139" w:type="dxa"/>
            <w:hideMark/>
          </w:tcPr>
          <w:p w14:paraId="57A6B33A" w14:textId="77777777" w:rsidR="00267DEB" w:rsidRPr="00866B3F" w:rsidRDefault="00267DEB" w:rsidP="004F3401">
            <w:proofErr w:type="spellStart"/>
            <w:r w:rsidRPr="00866B3F">
              <w:t>Talking</w:t>
            </w:r>
            <w:proofErr w:type="spellEnd"/>
            <w:r w:rsidRPr="00866B3F">
              <w:t>: Personal</w:t>
            </w:r>
          </w:p>
        </w:tc>
      </w:tr>
      <w:tr w:rsidR="00267DEB" w:rsidRPr="00866B3F" w14:paraId="43A94695" w14:textId="77777777" w:rsidTr="004F3401">
        <w:trPr>
          <w:trHeight w:val="290"/>
        </w:trPr>
        <w:tc>
          <w:tcPr>
            <w:tcW w:w="1388" w:type="dxa"/>
            <w:hideMark/>
          </w:tcPr>
          <w:p w14:paraId="19345F08" w14:textId="77777777" w:rsidR="00267DEB" w:rsidRPr="00866B3F" w:rsidRDefault="00267DEB" w:rsidP="004F3401"/>
        </w:tc>
        <w:tc>
          <w:tcPr>
            <w:tcW w:w="378" w:type="dxa"/>
            <w:hideMark/>
          </w:tcPr>
          <w:p w14:paraId="092E6411" w14:textId="77777777" w:rsidR="00267DEB" w:rsidRPr="00866B3F" w:rsidRDefault="00267DEB" w:rsidP="004F3401"/>
        </w:tc>
        <w:tc>
          <w:tcPr>
            <w:tcW w:w="3139" w:type="dxa"/>
            <w:hideMark/>
          </w:tcPr>
          <w:p w14:paraId="53C18F74" w14:textId="77777777" w:rsidR="00267DEB" w:rsidRPr="00866B3F" w:rsidRDefault="00267DEB" w:rsidP="004F3401"/>
        </w:tc>
      </w:tr>
      <w:tr w:rsidR="00267DEB" w:rsidRPr="00866B3F" w14:paraId="7C23A7D9" w14:textId="77777777" w:rsidTr="004F3401">
        <w:trPr>
          <w:trHeight w:val="290"/>
        </w:trPr>
        <w:tc>
          <w:tcPr>
            <w:tcW w:w="1388" w:type="dxa"/>
            <w:hideMark/>
          </w:tcPr>
          <w:p w14:paraId="50059C1E" w14:textId="77777777" w:rsidR="00267DEB" w:rsidRPr="00866B3F" w:rsidRDefault="00267DEB" w:rsidP="004F3401"/>
        </w:tc>
        <w:tc>
          <w:tcPr>
            <w:tcW w:w="378" w:type="dxa"/>
            <w:hideMark/>
          </w:tcPr>
          <w:p w14:paraId="02430A83" w14:textId="77777777" w:rsidR="00267DEB" w:rsidRPr="00866B3F" w:rsidRDefault="00267DEB" w:rsidP="004F3401"/>
        </w:tc>
        <w:tc>
          <w:tcPr>
            <w:tcW w:w="3139" w:type="dxa"/>
            <w:hideMark/>
          </w:tcPr>
          <w:p w14:paraId="60F6EE5F" w14:textId="77777777" w:rsidR="00267DEB" w:rsidRPr="00866B3F" w:rsidRDefault="00267DEB" w:rsidP="004F3401"/>
        </w:tc>
      </w:tr>
      <w:tr w:rsidR="00267DEB" w:rsidRPr="009D12F0" w14:paraId="642DE8B7" w14:textId="77777777" w:rsidTr="004F3401">
        <w:trPr>
          <w:trHeight w:val="310"/>
        </w:trPr>
        <w:tc>
          <w:tcPr>
            <w:tcW w:w="1388" w:type="dxa"/>
            <w:hideMark/>
          </w:tcPr>
          <w:p w14:paraId="7EEB31E7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1FE677B6" w14:textId="77777777" w:rsidR="00267DEB" w:rsidRPr="00866B3F" w:rsidRDefault="00267DEB" w:rsidP="004F3401">
            <w:r w:rsidRPr="00866B3F">
              <w:t>1</w:t>
            </w:r>
          </w:p>
        </w:tc>
        <w:tc>
          <w:tcPr>
            <w:tcW w:w="3139" w:type="dxa"/>
            <w:hideMark/>
          </w:tcPr>
          <w:p w14:paraId="678B4048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Filling patient record in register</w:t>
            </w:r>
          </w:p>
        </w:tc>
      </w:tr>
      <w:tr w:rsidR="00267DEB" w:rsidRPr="009D12F0" w14:paraId="697C0B20" w14:textId="77777777" w:rsidTr="004F3401">
        <w:trPr>
          <w:trHeight w:val="310"/>
        </w:trPr>
        <w:tc>
          <w:tcPr>
            <w:tcW w:w="1388" w:type="dxa"/>
            <w:hideMark/>
          </w:tcPr>
          <w:p w14:paraId="50459729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18C4E234" w14:textId="77777777" w:rsidR="00267DEB" w:rsidRPr="00866B3F" w:rsidRDefault="00267DEB" w:rsidP="004F3401">
            <w:r w:rsidRPr="00866B3F">
              <w:t>2</w:t>
            </w:r>
          </w:p>
        </w:tc>
        <w:tc>
          <w:tcPr>
            <w:tcW w:w="3139" w:type="dxa"/>
            <w:hideMark/>
          </w:tcPr>
          <w:p w14:paraId="5426A45B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Looking for patient record in register</w:t>
            </w:r>
          </w:p>
        </w:tc>
      </w:tr>
      <w:tr w:rsidR="00267DEB" w:rsidRPr="00866B3F" w14:paraId="4AC9DD0F" w14:textId="77777777" w:rsidTr="004F3401">
        <w:trPr>
          <w:trHeight w:val="310"/>
        </w:trPr>
        <w:tc>
          <w:tcPr>
            <w:tcW w:w="1388" w:type="dxa"/>
            <w:hideMark/>
          </w:tcPr>
          <w:p w14:paraId="56C3C32F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2F23C5E1" w14:textId="77777777" w:rsidR="00267DEB" w:rsidRPr="00866B3F" w:rsidRDefault="00267DEB" w:rsidP="004F3401">
            <w:r w:rsidRPr="00866B3F">
              <w:t>3</w:t>
            </w:r>
          </w:p>
        </w:tc>
        <w:tc>
          <w:tcPr>
            <w:tcW w:w="3139" w:type="dxa"/>
            <w:hideMark/>
          </w:tcPr>
          <w:p w14:paraId="0A6B207C" w14:textId="77777777" w:rsidR="00267DEB" w:rsidRPr="00866B3F" w:rsidRDefault="00267DEB" w:rsidP="004F3401">
            <w:proofErr w:type="spellStart"/>
            <w:r w:rsidRPr="00866B3F">
              <w:t>Entering</w:t>
            </w:r>
            <w:proofErr w:type="spellEnd"/>
            <w:r w:rsidRPr="00866B3F">
              <w:t xml:space="preserve"> patient record in register</w:t>
            </w:r>
          </w:p>
        </w:tc>
      </w:tr>
      <w:tr w:rsidR="00267DEB" w:rsidRPr="009D12F0" w14:paraId="595856A4" w14:textId="77777777" w:rsidTr="004F3401">
        <w:trPr>
          <w:trHeight w:val="310"/>
        </w:trPr>
        <w:tc>
          <w:tcPr>
            <w:tcW w:w="1388" w:type="dxa"/>
            <w:hideMark/>
          </w:tcPr>
          <w:p w14:paraId="3D326224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50EBC2D0" w14:textId="77777777" w:rsidR="00267DEB" w:rsidRPr="00866B3F" w:rsidRDefault="00267DEB" w:rsidP="004F3401">
            <w:r w:rsidRPr="00866B3F">
              <w:t>4</w:t>
            </w:r>
          </w:p>
        </w:tc>
        <w:tc>
          <w:tcPr>
            <w:tcW w:w="3139" w:type="dxa"/>
            <w:hideMark/>
          </w:tcPr>
          <w:p w14:paraId="7F9D8731" w14:textId="77777777" w:rsidR="00267DEB" w:rsidRPr="00866B3F" w:rsidRDefault="00267DEB" w:rsidP="004F3401">
            <w:pPr>
              <w:rPr>
                <w:lang w:val="en-US"/>
              </w:rPr>
            </w:pPr>
            <w:proofErr w:type="spellStart"/>
            <w:r w:rsidRPr="00866B3F">
              <w:rPr>
                <w:lang w:val="en-US"/>
              </w:rPr>
              <w:t>Retriving</w:t>
            </w:r>
            <w:proofErr w:type="spellEnd"/>
            <w:r w:rsidRPr="00866B3F">
              <w:rPr>
                <w:lang w:val="en-US"/>
              </w:rPr>
              <w:t xml:space="preserve"> patient record in register</w:t>
            </w:r>
          </w:p>
        </w:tc>
      </w:tr>
      <w:tr w:rsidR="00267DEB" w:rsidRPr="00866B3F" w14:paraId="5AE05A09" w14:textId="77777777" w:rsidTr="004F3401">
        <w:trPr>
          <w:trHeight w:val="310"/>
        </w:trPr>
        <w:tc>
          <w:tcPr>
            <w:tcW w:w="1388" w:type="dxa"/>
            <w:hideMark/>
          </w:tcPr>
          <w:p w14:paraId="2D00A486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0CB48572" w14:textId="77777777" w:rsidR="00267DEB" w:rsidRPr="00866B3F" w:rsidRDefault="00267DEB" w:rsidP="004F3401">
            <w:r w:rsidRPr="00866B3F">
              <w:t>5</w:t>
            </w:r>
          </w:p>
        </w:tc>
        <w:tc>
          <w:tcPr>
            <w:tcW w:w="3139" w:type="dxa"/>
            <w:hideMark/>
          </w:tcPr>
          <w:p w14:paraId="047014F3" w14:textId="77777777" w:rsidR="00267DEB" w:rsidRPr="00866B3F" w:rsidRDefault="00267DEB" w:rsidP="004F3401">
            <w:proofErr w:type="spellStart"/>
            <w:r w:rsidRPr="00866B3F">
              <w:t>Reffiling</w:t>
            </w:r>
            <w:proofErr w:type="spellEnd"/>
            <w:r w:rsidRPr="00866B3F">
              <w:t xml:space="preserve"> new </w:t>
            </w:r>
            <w:proofErr w:type="spellStart"/>
            <w:r w:rsidRPr="00866B3F">
              <w:t>card</w:t>
            </w:r>
            <w:proofErr w:type="spellEnd"/>
          </w:p>
        </w:tc>
      </w:tr>
      <w:tr w:rsidR="00267DEB" w:rsidRPr="00866B3F" w14:paraId="1EC7DD00" w14:textId="77777777" w:rsidTr="004F3401">
        <w:trPr>
          <w:trHeight w:val="310"/>
        </w:trPr>
        <w:tc>
          <w:tcPr>
            <w:tcW w:w="1388" w:type="dxa"/>
            <w:hideMark/>
          </w:tcPr>
          <w:p w14:paraId="6BEAE81A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2DD72FAC" w14:textId="77777777" w:rsidR="00267DEB" w:rsidRPr="00866B3F" w:rsidRDefault="00267DEB" w:rsidP="004F3401">
            <w:r w:rsidRPr="00866B3F">
              <w:t>6</w:t>
            </w:r>
          </w:p>
        </w:tc>
        <w:tc>
          <w:tcPr>
            <w:tcW w:w="3139" w:type="dxa"/>
            <w:hideMark/>
          </w:tcPr>
          <w:p w14:paraId="334CA7A3" w14:textId="77777777" w:rsidR="00267DEB" w:rsidRPr="00866B3F" w:rsidRDefault="00267DEB" w:rsidP="004F3401">
            <w:proofErr w:type="spellStart"/>
            <w:r w:rsidRPr="00866B3F">
              <w:t>Prepar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Taly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sheet</w:t>
            </w:r>
            <w:proofErr w:type="spellEnd"/>
          </w:p>
        </w:tc>
      </w:tr>
      <w:tr w:rsidR="00267DEB" w:rsidRPr="00866B3F" w14:paraId="06282785" w14:textId="77777777" w:rsidTr="004F3401">
        <w:trPr>
          <w:trHeight w:val="310"/>
        </w:trPr>
        <w:tc>
          <w:tcPr>
            <w:tcW w:w="1388" w:type="dxa"/>
            <w:hideMark/>
          </w:tcPr>
          <w:p w14:paraId="74761918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71ADB496" w14:textId="77777777" w:rsidR="00267DEB" w:rsidRPr="00866B3F" w:rsidRDefault="00267DEB" w:rsidP="004F3401">
            <w:r w:rsidRPr="00866B3F">
              <w:t>7</w:t>
            </w:r>
          </w:p>
        </w:tc>
        <w:tc>
          <w:tcPr>
            <w:tcW w:w="3139" w:type="dxa"/>
            <w:hideMark/>
          </w:tcPr>
          <w:p w14:paraId="2FF5DCE6" w14:textId="77777777" w:rsidR="00267DEB" w:rsidRPr="00866B3F" w:rsidRDefault="00267DEB" w:rsidP="004F3401">
            <w:proofErr w:type="spellStart"/>
            <w:r w:rsidRPr="00866B3F">
              <w:t>Preparint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monthly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summary</w:t>
            </w:r>
            <w:proofErr w:type="spellEnd"/>
          </w:p>
        </w:tc>
      </w:tr>
      <w:tr w:rsidR="00267DEB" w:rsidRPr="00866B3F" w14:paraId="1F8C6969" w14:textId="77777777" w:rsidTr="004F3401">
        <w:trPr>
          <w:trHeight w:val="310"/>
        </w:trPr>
        <w:tc>
          <w:tcPr>
            <w:tcW w:w="1388" w:type="dxa"/>
            <w:hideMark/>
          </w:tcPr>
          <w:p w14:paraId="4D80C320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5FCA8A19" w14:textId="77777777" w:rsidR="00267DEB" w:rsidRPr="00866B3F" w:rsidRDefault="00267DEB" w:rsidP="004F3401">
            <w:r w:rsidRPr="00866B3F">
              <w:t>8</w:t>
            </w:r>
          </w:p>
        </w:tc>
        <w:tc>
          <w:tcPr>
            <w:tcW w:w="3139" w:type="dxa"/>
            <w:hideMark/>
          </w:tcPr>
          <w:p w14:paraId="7820DB5D" w14:textId="77777777" w:rsidR="00267DEB" w:rsidRPr="00866B3F" w:rsidRDefault="00267DEB" w:rsidP="004F3401">
            <w:proofErr w:type="spellStart"/>
            <w:r w:rsidRPr="00866B3F">
              <w:t>Prepar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other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report</w:t>
            </w:r>
            <w:proofErr w:type="spellEnd"/>
            <w:r w:rsidRPr="00866B3F">
              <w:t xml:space="preserve"> (</w:t>
            </w:r>
            <w:proofErr w:type="spellStart"/>
            <w:r w:rsidRPr="00866B3F">
              <w:t>eg</w:t>
            </w:r>
            <w:proofErr w:type="spellEnd"/>
            <w:r w:rsidRPr="00866B3F">
              <w:t xml:space="preserve"> PMTCT)</w:t>
            </w:r>
          </w:p>
        </w:tc>
      </w:tr>
      <w:tr w:rsidR="00267DEB" w:rsidRPr="00866B3F" w14:paraId="0D99CC42" w14:textId="77777777" w:rsidTr="004F3401">
        <w:trPr>
          <w:trHeight w:val="310"/>
        </w:trPr>
        <w:tc>
          <w:tcPr>
            <w:tcW w:w="1388" w:type="dxa"/>
            <w:hideMark/>
          </w:tcPr>
          <w:p w14:paraId="68B4A6E7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7573C9E0" w14:textId="77777777" w:rsidR="00267DEB" w:rsidRPr="00866B3F" w:rsidRDefault="00267DEB" w:rsidP="004F3401">
            <w:r w:rsidRPr="00866B3F">
              <w:t>9</w:t>
            </w:r>
          </w:p>
        </w:tc>
        <w:tc>
          <w:tcPr>
            <w:tcW w:w="3139" w:type="dxa"/>
            <w:hideMark/>
          </w:tcPr>
          <w:p w14:paraId="76148E08" w14:textId="77777777" w:rsidR="00267DEB" w:rsidRPr="00866B3F" w:rsidRDefault="00267DEB" w:rsidP="004F3401">
            <w:proofErr w:type="spellStart"/>
            <w:proofErr w:type="gramStart"/>
            <w:r w:rsidRPr="00866B3F">
              <w:t>SPT:Filling</w:t>
            </w:r>
            <w:proofErr w:type="spellEnd"/>
            <w:proofErr w:type="gramEnd"/>
            <w:r w:rsidRPr="00866B3F">
              <w:t xml:space="preserve"> </w:t>
            </w:r>
            <w:proofErr w:type="spellStart"/>
            <w:r w:rsidRPr="00866B3F">
              <w:t>registration</w:t>
            </w:r>
            <w:proofErr w:type="spellEnd"/>
            <w:r w:rsidRPr="00866B3F">
              <w:t xml:space="preserve"> form</w:t>
            </w:r>
          </w:p>
        </w:tc>
      </w:tr>
      <w:tr w:rsidR="00267DEB" w:rsidRPr="00866B3F" w14:paraId="05FB6843" w14:textId="77777777" w:rsidTr="004F3401">
        <w:trPr>
          <w:trHeight w:val="310"/>
        </w:trPr>
        <w:tc>
          <w:tcPr>
            <w:tcW w:w="1388" w:type="dxa"/>
            <w:hideMark/>
          </w:tcPr>
          <w:p w14:paraId="603DC37C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3C815F23" w14:textId="77777777" w:rsidR="00267DEB" w:rsidRPr="00866B3F" w:rsidRDefault="00267DEB" w:rsidP="004F3401">
            <w:r w:rsidRPr="00866B3F">
              <w:t>10</w:t>
            </w:r>
          </w:p>
        </w:tc>
        <w:tc>
          <w:tcPr>
            <w:tcW w:w="3139" w:type="dxa"/>
            <w:hideMark/>
          </w:tcPr>
          <w:p w14:paraId="4A2B9B8E" w14:textId="77777777" w:rsidR="00267DEB" w:rsidRPr="00866B3F" w:rsidRDefault="00267DEB" w:rsidP="004F3401">
            <w:proofErr w:type="spellStart"/>
            <w:proofErr w:type="gramStart"/>
            <w:r w:rsidRPr="00866B3F">
              <w:t>SPT:Filling</w:t>
            </w:r>
            <w:proofErr w:type="spellEnd"/>
            <w:proofErr w:type="gramEnd"/>
            <w:r w:rsidRPr="00866B3F">
              <w:t xml:space="preserve"> </w:t>
            </w:r>
            <w:proofErr w:type="spellStart"/>
            <w:r w:rsidRPr="00866B3F">
              <w:t>registration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update</w:t>
            </w:r>
            <w:proofErr w:type="spellEnd"/>
            <w:r w:rsidRPr="00866B3F">
              <w:t xml:space="preserve"> form</w:t>
            </w:r>
          </w:p>
        </w:tc>
      </w:tr>
      <w:tr w:rsidR="00267DEB" w:rsidRPr="009D12F0" w14:paraId="567B3F77" w14:textId="77777777" w:rsidTr="004F3401">
        <w:trPr>
          <w:trHeight w:val="310"/>
        </w:trPr>
        <w:tc>
          <w:tcPr>
            <w:tcW w:w="1388" w:type="dxa"/>
            <w:hideMark/>
          </w:tcPr>
          <w:p w14:paraId="18DB855E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38983560" w14:textId="77777777" w:rsidR="00267DEB" w:rsidRPr="00866B3F" w:rsidRDefault="00267DEB" w:rsidP="004F3401">
            <w:r w:rsidRPr="00866B3F">
              <w:t>11</w:t>
            </w:r>
          </w:p>
        </w:tc>
        <w:tc>
          <w:tcPr>
            <w:tcW w:w="3139" w:type="dxa"/>
            <w:hideMark/>
          </w:tcPr>
          <w:p w14:paraId="42446FA1" w14:textId="77777777" w:rsidR="00267DEB" w:rsidRPr="00866B3F" w:rsidRDefault="00267DEB" w:rsidP="004F3401">
            <w:pPr>
              <w:rPr>
                <w:lang w:val="en-US"/>
              </w:rPr>
            </w:pPr>
            <w:proofErr w:type="spellStart"/>
            <w:proofErr w:type="gramStart"/>
            <w:r w:rsidRPr="00866B3F">
              <w:rPr>
                <w:lang w:val="en-US"/>
              </w:rPr>
              <w:t>SPT:Filling</w:t>
            </w:r>
            <w:proofErr w:type="spellEnd"/>
            <w:proofErr w:type="gramEnd"/>
            <w:r w:rsidRPr="00866B3F">
              <w:rPr>
                <w:lang w:val="en-US"/>
              </w:rPr>
              <w:t xml:space="preserve"> visit form (PNC ANC Labor forms)</w:t>
            </w:r>
          </w:p>
        </w:tc>
      </w:tr>
      <w:tr w:rsidR="00267DEB" w:rsidRPr="009D12F0" w14:paraId="415F9903" w14:textId="77777777" w:rsidTr="004F3401">
        <w:trPr>
          <w:trHeight w:val="310"/>
        </w:trPr>
        <w:tc>
          <w:tcPr>
            <w:tcW w:w="1388" w:type="dxa"/>
            <w:hideMark/>
          </w:tcPr>
          <w:p w14:paraId="513E991D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6984C20D" w14:textId="77777777" w:rsidR="00267DEB" w:rsidRPr="00866B3F" w:rsidRDefault="00267DEB" w:rsidP="004F3401">
            <w:r w:rsidRPr="00866B3F">
              <w:t>12</w:t>
            </w:r>
          </w:p>
        </w:tc>
        <w:tc>
          <w:tcPr>
            <w:tcW w:w="3139" w:type="dxa"/>
            <w:hideMark/>
          </w:tcPr>
          <w:p w14:paraId="251568BB" w14:textId="77777777" w:rsidR="00267DEB" w:rsidRPr="00866B3F" w:rsidRDefault="00267DEB" w:rsidP="004F3401">
            <w:pPr>
              <w:rPr>
                <w:lang w:val="en-US"/>
              </w:rPr>
            </w:pPr>
            <w:proofErr w:type="spellStart"/>
            <w:proofErr w:type="gramStart"/>
            <w:r w:rsidRPr="00866B3F">
              <w:rPr>
                <w:lang w:val="en-US"/>
              </w:rPr>
              <w:t>SPT:Looking</w:t>
            </w:r>
            <w:proofErr w:type="spellEnd"/>
            <w:proofErr w:type="gramEnd"/>
            <w:r w:rsidRPr="00866B3F">
              <w:rPr>
                <w:lang w:val="en-US"/>
              </w:rPr>
              <w:t xml:space="preserve"> for a record in electronic register</w:t>
            </w:r>
          </w:p>
        </w:tc>
      </w:tr>
      <w:tr w:rsidR="00267DEB" w:rsidRPr="009D12F0" w14:paraId="4DE735BA" w14:textId="77777777" w:rsidTr="004F3401">
        <w:trPr>
          <w:trHeight w:val="310"/>
        </w:trPr>
        <w:tc>
          <w:tcPr>
            <w:tcW w:w="1388" w:type="dxa"/>
            <w:hideMark/>
          </w:tcPr>
          <w:p w14:paraId="0B7DE215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7756F8DF" w14:textId="77777777" w:rsidR="00267DEB" w:rsidRPr="00866B3F" w:rsidRDefault="00267DEB" w:rsidP="004F3401">
            <w:r w:rsidRPr="00866B3F">
              <w:t>13</w:t>
            </w:r>
          </w:p>
        </w:tc>
        <w:tc>
          <w:tcPr>
            <w:tcW w:w="3139" w:type="dxa"/>
            <w:hideMark/>
          </w:tcPr>
          <w:p w14:paraId="5E967A85" w14:textId="77777777" w:rsidR="00267DEB" w:rsidRPr="00866B3F" w:rsidRDefault="00267DEB" w:rsidP="004F3401">
            <w:pPr>
              <w:rPr>
                <w:lang w:val="en-US"/>
              </w:rPr>
            </w:pPr>
            <w:proofErr w:type="spellStart"/>
            <w:proofErr w:type="gramStart"/>
            <w:r w:rsidRPr="00866B3F">
              <w:rPr>
                <w:lang w:val="en-US"/>
              </w:rPr>
              <w:t>SPT:Reading</w:t>
            </w:r>
            <w:proofErr w:type="spellEnd"/>
            <w:proofErr w:type="gramEnd"/>
            <w:r w:rsidRPr="00866B3F">
              <w:rPr>
                <w:lang w:val="en-US"/>
              </w:rPr>
              <w:t xml:space="preserve"> for a record in electronic register</w:t>
            </w:r>
          </w:p>
        </w:tc>
      </w:tr>
      <w:tr w:rsidR="00267DEB" w:rsidRPr="009D12F0" w14:paraId="55BC5925" w14:textId="77777777" w:rsidTr="004F3401">
        <w:trPr>
          <w:trHeight w:val="310"/>
        </w:trPr>
        <w:tc>
          <w:tcPr>
            <w:tcW w:w="1388" w:type="dxa"/>
            <w:hideMark/>
          </w:tcPr>
          <w:p w14:paraId="3A05129D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6FA7D60B" w14:textId="77777777" w:rsidR="00267DEB" w:rsidRPr="00866B3F" w:rsidRDefault="00267DEB" w:rsidP="004F3401">
            <w:r w:rsidRPr="00866B3F">
              <w:t>14</w:t>
            </w:r>
          </w:p>
        </w:tc>
        <w:tc>
          <w:tcPr>
            <w:tcW w:w="3139" w:type="dxa"/>
            <w:hideMark/>
          </w:tcPr>
          <w:p w14:paraId="14CB4901" w14:textId="77777777" w:rsidR="00267DEB" w:rsidRPr="00866B3F" w:rsidRDefault="00267DEB" w:rsidP="004F3401">
            <w:pPr>
              <w:rPr>
                <w:lang w:val="en-US"/>
              </w:rPr>
            </w:pPr>
            <w:proofErr w:type="spellStart"/>
            <w:proofErr w:type="gramStart"/>
            <w:r w:rsidRPr="00866B3F">
              <w:rPr>
                <w:lang w:val="en-US"/>
              </w:rPr>
              <w:t>SPT:Retreaving</w:t>
            </w:r>
            <w:proofErr w:type="spellEnd"/>
            <w:proofErr w:type="gramEnd"/>
            <w:r w:rsidRPr="00866B3F">
              <w:rPr>
                <w:lang w:val="en-US"/>
              </w:rPr>
              <w:t xml:space="preserve"> record in electronic register</w:t>
            </w:r>
          </w:p>
        </w:tc>
      </w:tr>
      <w:tr w:rsidR="00267DEB" w:rsidRPr="009D12F0" w14:paraId="5FE64D2E" w14:textId="77777777" w:rsidTr="004F3401">
        <w:trPr>
          <w:trHeight w:val="310"/>
        </w:trPr>
        <w:tc>
          <w:tcPr>
            <w:tcW w:w="1388" w:type="dxa"/>
            <w:hideMark/>
          </w:tcPr>
          <w:p w14:paraId="35B4B99B" w14:textId="77777777" w:rsidR="00267DEB" w:rsidRPr="00866B3F" w:rsidRDefault="00267DEB" w:rsidP="004F3401">
            <w:proofErr w:type="spellStart"/>
            <w:r w:rsidRPr="00866B3F">
              <w:lastRenderedPageBreak/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71414EFD" w14:textId="77777777" w:rsidR="00267DEB" w:rsidRPr="00866B3F" w:rsidRDefault="00267DEB" w:rsidP="004F3401">
            <w:r w:rsidRPr="00866B3F">
              <w:t>15</w:t>
            </w:r>
          </w:p>
        </w:tc>
        <w:tc>
          <w:tcPr>
            <w:tcW w:w="3139" w:type="dxa"/>
            <w:hideMark/>
          </w:tcPr>
          <w:p w14:paraId="71803E63" w14:textId="77777777" w:rsidR="00267DEB" w:rsidRPr="00866B3F" w:rsidRDefault="00267DEB" w:rsidP="004F3401">
            <w:pPr>
              <w:rPr>
                <w:lang w:val="en-US"/>
              </w:rPr>
            </w:pPr>
            <w:proofErr w:type="spellStart"/>
            <w:proofErr w:type="gramStart"/>
            <w:r w:rsidRPr="00866B3F">
              <w:rPr>
                <w:lang w:val="en-US"/>
              </w:rPr>
              <w:t>SPT:filling</w:t>
            </w:r>
            <w:proofErr w:type="spellEnd"/>
            <w:proofErr w:type="gramEnd"/>
            <w:r w:rsidRPr="00866B3F">
              <w:rPr>
                <w:lang w:val="en-US"/>
              </w:rPr>
              <w:t xml:space="preserve">  a new card form </w:t>
            </w:r>
            <w:proofErr w:type="spellStart"/>
            <w:r w:rsidRPr="00866B3F">
              <w:rPr>
                <w:lang w:val="en-US"/>
              </w:rPr>
              <w:t>electrionic</w:t>
            </w:r>
            <w:proofErr w:type="spellEnd"/>
            <w:r w:rsidRPr="00866B3F">
              <w:rPr>
                <w:lang w:val="en-US"/>
              </w:rPr>
              <w:t xml:space="preserve"> register</w:t>
            </w:r>
          </w:p>
        </w:tc>
      </w:tr>
      <w:tr w:rsidR="00267DEB" w:rsidRPr="009D12F0" w14:paraId="12FEE936" w14:textId="77777777" w:rsidTr="004F3401">
        <w:trPr>
          <w:trHeight w:val="620"/>
        </w:trPr>
        <w:tc>
          <w:tcPr>
            <w:tcW w:w="1388" w:type="dxa"/>
            <w:hideMark/>
          </w:tcPr>
          <w:p w14:paraId="212BC93C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27D3CF60" w14:textId="77777777" w:rsidR="00267DEB" w:rsidRPr="00866B3F" w:rsidRDefault="00267DEB" w:rsidP="004F3401">
            <w:r w:rsidRPr="00866B3F">
              <w:t>16</w:t>
            </w:r>
          </w:p>
        </w:tc>
        <w:tc>
          <w:tcPr>
            <w:tcW w:w="3139" w:type="dxa"/>
            <w:hideMark/>
          </w:tcPr>
          <w:p w14:paraId="03C761C8" w14:textId="77777777" w:rsidR="00267DEB" w:rsidRPr="00866B3F" w:rsidRDefault="00267DEB" w:rsidP="004F3401">
            <w:pPr>
              <w:rPr>
                <w:lang w:val="en-US"/>
              </w:rPr>
            </w:pPr>
            <w:proofErr w:type="spellStart"/>
            <w:proofErr w:type="gramStart"/>
            <w:r w:rsidRPr="00866B3F">
              <w:rPr>
                <w:lang w:val="en-US"/>
              </w:rPr>
              <w:t>SPT:Preparing</w:t>
            </w:r>
            <w:proofErr w:type="spellEnd"/>
            <w:proofErr w:type="gramEnd"/>
            <w:r w:rsidRPr="00866B3F">
              <w:rPr>
                <w:lang w:val="en-US"/>
              </w:rPr>
              <w:t xml:space="preserve"> other monthly summaries (NOT ANC PNC LABOR)</w:t>
            </w:r>
          </w:p>
        </w:tc>
      </w:tr>
      <w:tr w:rsidR="00267DEB" w:rsidRPr="00866B3F" w14:paraId="1E1E28E7" w14:textId="77777777" w:rsidTr="004F3401">
        <w:trPr>
          <w:trHeight w:val="310"/>
        </w:trPr>
        <w:tc>
          <w:tcPr>
            <w:tcW w:w="1388" w:type="dxa"/>
            <w:hideMark/>
          </w:tcPr>
          <w:p w14:paraId="58456EE5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7ABC1C75" w14:textId="77777777" w:rsidR="00267DEB" w:rsidRPr="00866B3F" w:rsidRDefault="00267DEB" w:rsidP="004F3401">
            <w:r w:rsidRPr="00866B3F">
              <w:t>17</w:t>
            </w:r>
          </w:p>
        </w:tc>
        <w:tc>
          <w:tcPr>
            <w:tcW w:w="3139" w:type="dxa"/>
            <w:noWrap/>
            <w:hideMark/>
          </w:tcPr>
          <w:p w14:paraId="1D9CA978" w14:textId="77777777" w:rsidR="00267DEB" w:rsidRPr="00866B3F" w:rsidRDefault="00267DEB" w:rsidP="004F3401">
            <w:r w:rsidRPr="00866B3F">
              <w:t xml:space="preserve">Computer (HC </w:t>
            </w:r>
            <w:proofErr w:type="spellStart"/>
            <w:r w:rsidRPr="00866B3F">
              <w:t>only</w:t>
            </w:r>
            <w:proofErr w:type="spellEnd"/>
            <w:r w:rsidRPr="00866B3F">
              <w:t xml:space="preserve">): </w:t>
            </w:r>
          </w:p>
        </w:tc>
      </w:tr>
      <w:tr w:rsidR="00267DEB" w:rsidRPr="009D12F0" w14:paraId="3EDFCFF9" w14:textId="77777777" w:rsidTr="004F3401">
        <w:trPr>
          <w:trHeight w:val="310"/>
        </w:trPr>
        <w:tc>
          <w:tcPr>
            <w:tcW w:w="1388" w:type="dxa"/>
            <w:hideMark/>
          </w:tcPr>
          <w:p w14:paraId="0613E443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4428969C" w14:textId="77777777" w:rsidR="00267DEB" w:rsidRPr="00866B3F" w:rsidRDefault="00267DEB" w:rsidP="004F3401">
            <w:r w:rsidRPr="00866B3F">
              <w:t>18</w:t>
            </w:r>
          </w:p>
        </w:tc>
        <w:tc>
          <w:tcPr>
            <w:tcW w:w="3139" w:type="dxa"/>
            <w:noWrap/>
            <w:hideMark/>
          </w:tcPr>
          <w:p w14:paraId="6426C852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 xml:space="preserve">Computer: (HC only): </w:t>
            </w:r>
            <w:proofErr w:type="spellStart"/>
            <w:r w:rsidRPr="00866B3F">
              <w:rPr>
                <w:lang w:val="en-US"/>
              </w:rPr>
              <w:t>GoTHOMIS</w:t>
            </w:r>
            <w:proofErr w:type="spellEnd"/>
            <w:r w:rsidRPr="00866B3F">
              <w:rPr>
                <w:lang w:val="en-US"/>
              </w:rPr>
              <w:t xml:space="preserve"> data entry</w:t>
            </w:r>
          </w:p>
        </w:tc>
      </w:tr>
      <w:tr w:rsidR="00267DEB" w:rsidRPr="00866B3F" w14:paraId="5D081FB0" w14:textId="77777777" w:rsidTr="004F3401">
        <w:trPr>
          <w:trHeight w:val="310"/>
        </w:trPr>
        <w:tc>
          <w:tcPr>
            <w:tcW w:w="1388" w:type="dxa"/>
            <w:hideMark/>
          </w:tcPr>
          <w:p w14:paraId="2B3A69A9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7AF448F0" w14:textId="77777777" w:rsidR="00267DEB" w:rsidRPr="00866B3F" w:rsidRDefault="00267DEB" w:rsidP="004F3401">
            <w:r w:rsidRPr="00866B3F">
              <w:t>19</w:t>
            </w:r>
          </w:p>
        </w:tc>
        <w:tc>
          <w:tcPr>
            <w:tcW w:w="3139" w:type="dxa"/>
            <w:hideMark/>
          </w:tcPr>
          <w:p w14:paraId="089F2982" w14:textId="77777777" w:rsidR="00267DEB" w:rsidRPr="00866B3F" w:rsidRDefault="00267DEB" w:rsidP="004F3401">
            <w:r w:rsidRPr="00866B3F">
              <w:t xml:space="preserve">Reading administrative </w:t>
            </w:r>
            <w:proofErr w:type="spellStart"/>
            <w:r w:rsidRPr="00866B3F">
              <w:t>reports</w:t>
            </w:r>
            <w:proofErr w:type="spellEnd"/>
          </w:p>
        </w:tc>
      </w:tr>
      <w:tr w:rsidR="00267DEB" w:rsidRPr="00866B3F" w14:paraId="28E06BB1" w14:textId="77777777" w:rsidTr="004F3401">
        <w:trPr>
          <w:trHeight w:val="310"/>
        </w:trPr>
        <w:tc>
          <w:tcPr>
            <w:tcW w:w="1388" w:type="dxa"/>
            <w:hideMark/>
          </w:tcPr>
          <w:p w14:paraId="1BB49D5F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7B0617B4" w14:textId="77777777" w:rsidR="00267DEB" w:rsidRPr="00866B3F" w:rsidRDefault="00267DEB" w:rsidP="004F3401">
            <w:r w:rsidRPr="00866B3F">
              <w:t>20</w:t>
            </w:r>
          </w:p>
        </w:tc>
        <w:tc>
          <w:tcPr>
            <w:tcW w:w="3139" w:type="dxa"/>
            <w:hideMark/>
          </w:tcPr>
          <w:p w14:paraId="33C85E8F" w14:textId="77777777" w:rsidR="00267DEB" w:rsidRPr="00866B3F" w:rsidRDefault="00267DEB" w:rsidP="004F3401">
            <w:proofErr w:type="spellStart"/>
            <w:r w:rsidRPr="00866B3F">
              <w:t>Other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work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related</w:t>
            </w:r>
            <w:proofErr w:type="spellEnd"/>
          </w:p>
        </w:tc>
      </w:tr>
      <w:tr w:rsidR="00267DEB" w:rsidRPr="00866B3F" w14:paraId="2062A848" w14:textId="77777777" w:rsidTr="004F3401">
        <w:trPr>
          <w:trHeight w:val="310"/>
        </w:trPr>
        <w:tc>
          <w:tcPr>
            <w:tcW w:w="1388" w:type="dxa"/>
            <w:hideMark/>
          </w:tcPr>
          <w:p w14:paraId="449033AD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6B1B4D89" w14:textId="77777777" w:rsidR="00267DEB" w:rsidRPr="00866B3F" w:rsidRDefault="00267DEB" w:rsidP="004F3401">
            <w:r w:rsidRPr="00866B3F">
              <w:t>21</w:t>
            </w:r>
          </w:p>
        </w:tc>
        <w:tc>
          <w:tcPr>
            <w:tcW w:w="3139" w:type="dxa"/>
            <w:hideMark/>
          </w:tcPr>
          <w:p w14:paraId="117A6ADF" w14:textId="77777777" w:rsidR="00267DEB" w:rsidRPr="00866B3F" w:rsidRDefault="00267DEB" w:rsidP="004F3401">
            <w:proofErr w:type="spellStart"/>
            <w:r w:rsidRPr="00866B3F">
              <w:t>Talking</w:t>
            </w:r>
            <w:proofErr w:type="spellEnd"/>
            <w:r w:rsidRPr="00866B3F">
              <w:t xml:space="preserve"> to </w:t>
            </w:r>
            <w:proofErr w:type="spellStart"/>
            <w:r w:rsidRPr="00866B3F">
              <w:t>colleague</w:t>
            </w:r>
            <w:proofErr w:type="spellEnd"/>
            <w:r w:rsidRPr="00866B3F">
              <w:t xml:space="preserve"> personal</w:t>
            </w:r>
          </w:p>
        </w:tc>
      </w:tr>
      <w:tr w:rsidR="00267DEB" w:rsidRPr="009D12F0" w14:paraId="76E31E1F" w14:textId="77777777" w:rsidTr="004F3401">
        <w:trPr>
          <w:trHeight w:val="310"/>
        </w:trPr>
        <w:tc>
          <w:tcPr>
            <w:tcW w:w="1388" w:type="dxa"/>
            <w:hideMark/>
          </w:tcPr>
          <w:p w14:paraId="03DE9FA3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0E9EDCA7" w14:textId="77777777" w:rsidR="00267DEB" w:rsidRPr="00866B3F" w:rsidRDefault="00267DEB" w:rsidP="004F3401">
            <w:r w:rsidRPr="00866B3F">
              <w:t>22</w:t>
            </w:r>
          </w:p>
        </w:tc>
        <w:tc>
          <w:tcPr>
            <w:tcW w:w="3139" w:type="dxa"/>
            <w:hideMark/>
          </w:tcPr>
          <w:p w14:paraId="7F839B20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Talking to community health workers on QUADS</w:t>
            </w:r>
          </w:p>
        </w:tc>
      </w:tr>
      <w:tr w:rsidR="00267DEB" w:rsidRPr="00866B3F" w14:paraId="4940572F" w14:textId="77777777" w:rsidTr="004F3401">
        <w:trPr>
          <w:trHeight w:val="310"/>
        </w:trPr>
        <w:tc>
          <w:tcPr>
            <w:tcW w:w="1388" w:type="dxa"/>
            <w:hideMark/>
          </w:tcPr>
          <w:p w14:paraId="02078313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753C3475" w14:textId="77777777" w:rsidR="00267DEB" w:rsidRPr="00866B3F" w:rsidRDefault="00267DEB" w:rsidP="004F3401">
            <w:r w:rsidRPr="00866B3F">
              <w:t>23</w:t>
            </w:r>
          </w:p>
        </w:tc>
        <w:tc>
          <w:tcPr>
            <w:tcW w:w="3139" w:type="dxa"/>
            <w:hideMark/>
          </w:tcPr>
          <w:p w14:paraId="21B5746E" w14:textId="77777777" w:rsidR="00267DEB" w:rsidRPr="00866B3F" w:rsidRDefault="00267DEB" w:rsidP="004F3401">
            <w:proofErr w:type="spellStart"/>
            <w:r w:rsidRPr="00866B3F">
              <w:t>Talking</w:t>
            </w:r>
            <w:proofErr w:type="spellEnd"/>
            <w:r w:rsidRPr="00866B3F">
              <w:t xml:space="preserve"> to </w:t>
            </w:r>
            <w:proofErr w:type="spellStart"/>
            <w:r w:rsidRPr="00866B3F">
              <w:t>other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professionals</w:t>
            </w:r>
            <w:proofErr w:type="spellEnd"/>
          </w:p>
        </w:tc>
      </w:tr>
      <w:tr w:rsidR="00267DEB" w:rsidRPr="009D12F0" w14:paraId="40D48D96" w14:textId="77777777" w:rsidTr="004F3401">
        <w:trPr>
          <w:trHeight w:val="310"/>
        </w:trPr>
        <w:tc>
          <w:tcPr>
            <w:tcW w:w="1388" w:type="dxa"/>
            <w:hideMark/>
          </w:tcPr>
          <w:p w14:paraId="445D7AE5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51406E58" w14:textId="77777777" w:rsidR="00267DEB" w:rsidRPr="00866B3F" w:rsidRDefault="00267DEB" w:rsidP="004F3401">
            <w:r w:rsidRPr="00866B3F">
              <w:t>24</w:t>
            </w:r>
          </w:p>
        </w:tc>
        <w:tc>
          <w:tcPr>
            <w:tcW w:w="3139" w:type="dxa"/>
            <w:hideMark/>
          </w:tcPr>
          <w:p w14:paraId="2FD606ED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Talking to other professionals in person</w:t>
            </w:r>
          </w:p>
        </w:tc>
      </w:tr>
      <w:tr w:rsidR="00267DEB" w:rsidRPr="009D12F0" w14:paraId="19FA9FC2" w14:textId="77777777" w:rsidTr="004F3401">
        <w:trPr>
          <w:trHeight w:val="290"/>
        </w:trPr>
        <w:tc>
          <w:tcPr>
            <w:tcW w:w="1388" w:type="dxa"/>
            <w:hideMark/>
          </w:tcPr>
          <w:p w14:paraId="35488504" w14:textId="77777777" w:rsidR="00267DEB" w:rsidRPr="00866B3F" w:rsidRDefault="00267DEB" w:rsidP="004F3401">
            <w:proofErr w:type="spellStart"/>
            <w:r w:rsidRPr="00866B3F">
              <w:t>hosp_admintsk</w:t>
            </w:r>
            <w:proofErr w:type="spellEnd"/>
          </w:p>
        </w:tc>
        <w:tc>
          <w:tcPr>
            <w:tcW w:w="378" w:type="dxa"/>
            <w:hideMark/>
          </w:tcPr>
          <w:p w14:paraId="3A23B5E8" w14:textId="77777777" w:rsidR="00267DEB" w:rsidRPr="00866B3F" w:rsidRDefault="00267DEB" w:rsidP="004F3401">
            <w:r w:rsidRPr="00866B3F">
              <w:t>25</w:t>
            </w:r>
          </w:p>
        </w:tc>
        <w:tc>
          <w:tcPr>
            <w:tcW w:w="3139" w:type="dxa"/>
            <w:hideMark/>
          </w:tcPr>
          <w:p w14:paraId="07065BC1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Filling other forms NOT ANC/Labor/PNC</w:t>
            </w:r>
          </w:p>
        </w:tc>
      </w:tr>
      <w:tr w:rsidR="00267DEB" w:rsidRPr="009D12F0" w14:paraId="583505EA" w14:textId="77777777" w:rsidTr="004F3401">
        <w:trPr>
          <w:trHeight w:val="290"/>
        </w:trPr>
        <w:tc>
          <w:tcPr>
            <w:tcW w:w="1388" w:type="dxa"/>
            <w:hideMark/>
          </w:tcPr>
          <w:p w14:paraId="3ECF8222" w14:textId="77777777" w:rsidR="00267DEB" w:rsidRPr="00866B3F" w:rsidRDefault="00267DEB" w:rsidP="004F3401">
            <w:pPr>
              <w:rPr>
                <w:lang w:val="en-US"/>
              </w:rPr>
            </w:pPr>
          </w:p>
        </w:tc>
        <w:tc>
          <w:tcPr>
            <w:tcW w:w="378" w:type="dxa"/>
            <w:hideMark/>
          </w:tcPr>
          <w:p w14:paraId="39C03615" w14:textId="77777777" w:rsidR="00267DEB" w:rsidRPr="00866B3F" w:rsidRDefault="00267DEB" w:rsidP="004F3401">
            <w:pPr>
              <w:rPr>
                <w:lang w:val="en-US"/>
              </w:rPr>
            </w:pPr>
          </w:p>
        </w:tc>
        <w:tc>
          <w:tcPr>
            <w:tcW w:w="3139" w:type="dxa"/>
            <w:hideMark/>
          </w:tcPr>
          <w:p w14:paraId="1DE79467" w14:textId="77777777" w:rsidR="00267DEB" w:rsidRPr="00866B3F" w:rsidRDefault="00267DEB" w:rsidP="004F3401">
            <w:pPr>
              <w:rPr>
                <w:lang w:val="en-US"/>
              </w:rPr>
            </w:pPr>
          </w:p>
        </w:tc>
      </w:tr>
      <w:tr w:rsidR="00267DEB" w:rsidRPr="009D12F0" w14:paraId="6BA73D6B" w14:textId="77777777" w:rsidTr="004F3401">
        <w:trPr>
          <w:trHeight w:val="290"/>
        </w:trPr>
        <w:tc>
          <w:tcPr>
            <w:tcW w:w="1388" w:type="dxa"/>
            <w:hideMark/>
          </w:tcPr>
          <w:p w14:paraId="0530BB54" w14:textId="77777777" w:rsidR="00267DEB" w:rsidRPr="00866B3F" w:rsidRDefault="00267DEB" w:rsidP="004F3401">
            <w:pPr>
              <w:rPr>
                <w:lang w:val="en-US"/>
              </w:rPr>
            </w:pPr>
          </w:p>
        </w:tc>
        <w:tc>
          <w:tcPr>
            <w:tcW w:w="378" w:type="dxa"/>
            <w:hideMark/>
          </w:tcPr>
          <w:p w14:paraId="398F2669" w14:textId="77777777" w:rsidR="00267DEB" w:rsidRPr="00866B3F" w:rsidRDefault="00267DEB" w:rsidP="004F3401">
            <w:pPr>
              <w:rPr>
                <w:lang w:val="en-US"/>
              </w:rPr>
            </w:pPr>
          </w:p>
        </w:tc>
        <w:tc>
          <w:tcPr>
            <w:tcW w:w="3139" w:type="dxa"/>
            <w:hideMark/>
          </w:tcPr>
          <w:p w14:paraId="43C15A05" w14:textId="77777777" w:rsidR="00267DEB" w:rsidRPr="00866B3F" w:rsidRDefault="00267DEB" w:rsidP="004F3401">
            <w:pPr>
              <w:rPr>
                <w:lang w:val="en-US"/>
              </w:rPr>
            </w:pPr>
          </w:p>
        </w:tc>
      </w:tr>
      <w:tr w:rsidR="00267DEB" w:rsidRPr="00866B3F" w14:paraId="70F9D2BE" w14:textId="77777777" w:rsidTr="004F3401">
        <w:trPr>
          <w:trHeight w:val="310"/>
        </w:trPr>
        <w:tc>
          <w:tcPr>
            <w:tcW w:w="1388" w:type="dxa"/>
            <w:hideMark/>
          </w:tcPr>
          <w:p w14:paraId="09EC1647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411F648E" w14:textId="77777777" w:rsidR="00267DEB" w:rsidRPr="00866B3F" w:rsidRDefault="00267DEB" w:rsidP="004F3401">
            <w:r w:rsidRPr="00866B3F">
              <w:t>1</w:t>
            </w:r>
          </w:p>
        </w:tc>
        <w:tc>
          <w:tcPr>
            <w:tcW w:w="3139" w:type="dxa"/>
            <w:hideMark/>
          </w:tcPr>
          <w:p w14:paraId="6C616F5A" w14:textId="77777777" w:rsidR="00267DEB" w:rsidRPr="00866B3F" w:rsidRDefault="00267DEB" w:rsidP="004F3401">
            <w:proofErr w:type="spellStart"/>
            <w:r w:rsidRPr="00866B3F">
              <w:t>Pelvic</w:t>
            </w:r>
            <w:proofErr w:type="spellEnd"/>
            <w:r w:rsidRPr="00866B3F">
              <w:t xml:space="preserve"> examination</w:t>
            </w:r>
          </w:p>
        </w:tc>
      </w:tr>
      <w:tr w:rsidR="00267DEB" w:rsidRPr="00866B3F" w14:paraId="4C1F4596" w14:textId="77777777" w:rsidTr="004F3401">
        <w:trPr>
          <w:trHeight w:val="310"/>
        </w:trPr>
        <w:tc>
          <w:tcPr>
            <w:tcW w:w="1388" w:type="dxa"/>
            <w:hideMark/>
          </w:tcPr>
          <w:p w14:paraId="3B16B763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71862E3F" w14:textId="77777777" w:rsidR="00267DEB" w:rsidRPr="00866B3F" w:rsidRDefault="00267DEB" w:rsidP="004F3401">
            <w:r w:rsidRPr="00866B3F">
              <w:t>2</w:t>
            </w:r>
          </w:p>
        </w:tc>
        <w:tc>
          <w:tcPr>
            <w:tcW w:w="3139" w:type="dxa"/>
            <w:hideMark/>
          </w:tcPr>
          <w:p w14:paraId="43A92C8F" w14:textId="77777777" w:rsidR="00267DEB" w:rsidRPr="00866B3F" w:rsidRDefault="00267DEB" w:rsidP="004F3401">
            <w:proofErr w:type="spellStart"/>
            <w:r w:rsidRPr="00866B3F">
              <w:t>Taking</w:t>
            </w:r>
            <w:proofErr w:type="spellEnd"/>
            <w:r w:rsidRPr="00866B3F">
              <w:t xml:space="preserve"> vital </w:t>
            </w:r>
            <w:proofErr w:type="spellStart"/>
            <w:r w:rsidRPr="00866B3F">
              <w:t>signs</w:t>
            </w:r>
            <w:proofErr w:type="spellEnd"/>
          </w:p>
        </w:tc>
      </w:tr>
      <w:tr w:rsidR="00267DEB" w:rsidRPr="00866B3F" w14:paraId="47751D78" w14:textId="77777777" w:rsidTr="004F3401">
        <w:trPr>
          <w:trHeight w:val="310"/>
        </w:trPr>
        <w:tc>
          <w:tcPr>
            <w:tcW w:w="1388" w:type="dxa"/>
            <w:hideMark/>
          </w:tcPr>
          <w:p w14:paraId="66BD6AF3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0BBCD5DB" w14:textId="77777777" w:rsidR="00267DEB" w:rsidRPr="00866B3F" w:rsidRDefault="00267DEB" w:rsidP="004F3401">
            <w:r w:rsidRPr="00866B3F">
              <w:t>3</w:t>
            </w:r>
          </w:p>
        </w:tc>
        <w:tc>
          <w:tcPr>
            <w:tcW w:w="3139" w:type="dxa"/>
            <w:hideMark/>
          </w:tcPr>
          <w:p w14:paraId="6664E369" w14:textId="77777777" w:rsidR="00267DEB" w:rsidRPr="00866B3F" w:rsidRDefault="00267DEB" w:rsidP="004F3401">
            <w:proofErr w:type="spellStart"/>
            <w:r w:rsidRPr="00866B3F">
              <w:t>Insert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cannula</w:t>
            </w:r>
            <w:proofErr w:type="spellEnd"/>
          </w:p>
        </w:tc>
      </w:tr>
      <w:tr w:rsidR="00267DEB" w:rsidRPr="00866B3F" w14:paraId="7ED9417A" w14:textId="77777777" w:rsidTr="004F3401">
        <w:trPr>
          <w:trHeight w:val="310"/>
        </w:trPr>
        <w:tc>
          <w:tcPr>
            <w:tcW w:w="1388" w:type="dxa"/>
            <w:hideMark/>
          </w:tcPr>
          <w:p w14:paraId="72F854C4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3BD8CAAE" w14:textId="77777777" w:rsidR="00267DEB" w:rsidRPr="00866B3F" w:rsidRDefault="00267DEB" w:rsidP="004F3401">
            <w:r w:rsidRPr="00866B3F">
              <w:t>4</w:t>
            </w:r>
          </w:p>
        </w:tc>
        <w:tc>
          <w:tcPr>
            <w:tcW w:w="3139" w:type="dxa"/>
            <w:hideMark/>
          </w:tcPr>
          <w:p w14:paraId="06E44936" w14:textId="77777777" w:rsidR="00267DEB" w:rsidRPr="00866B3F" w:rsidRDefault="00267DEB" w:rsidP="004F3401">
            <w:proofErr w:type="spellStart"/>
            <w:r w:rsidRPr="00866B3F">
              <w:t>Sett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up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drip</w:t>
            </w:r>
            <w:proofErr w:type="spellEnd"/>
          </w:p>
        </w:tc>
      </w:tr>
      <w:tr w:rsidR="00267DEB" w:rsidRPr="00866B3F" w14:paraId="4FBD9719" w14:textId="77777777" w:rsidTr="004F3401">
        <w:trPr>
          <w:trHeight w:val="310"/>
        </w:trPr>
        <w:tc>
          <w:tcPr>
            <w:tcW w:w="1388" w:type="dxa"/>
            <w:hideMark/>
          </w:tcPr>
          <w:p w14:paraId="6FB1F39B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18DB7F1E" w14:textId="77777777" w:rsidR="00267DEB" w:rsidRPr="00866B3F" w:rsidRDefault="00267DEB" w:rsidP="004F3401">
            <w:r w:rsidRPr="00866B3F">
              <w:t>5</w:t>
            </w:r>
          </w:p>
        </w:tc>
        <w:tc>
          <w:tcPr>
            <w:tcW w:w="3139" w:type="dxa"/>
            <w:hideMark/>
          </w:tcPr>
          <w:p w14:paraId="37A8547A" w14:textId="77777777" w:rsidR="00267DEB" w:rsidRPr="00866B3F" w:rsidRDefault="00267DEB" w:rsidP="004F3401">
            <w:r w:rsidRPr="00866B3F">
              <w:t>Abdominal examination</w:t>
            </w:r>
          </w:p>
        </w:tc>
      </w:tr>
      <w:tr w:rsidR="00267DEB" w:rsidRPr="00866B3F" w14:paraId="055A5C02" w14:textId="77777777" w:rsidTr="004F3401">
        <w:trPr>
          <w:trHeight w:val="310"/>
        </w:trPr>
        <w:tc>
          <w:tcPr>
            <w:tcW w:w="1388" w:type="dxa"/>
            <w:hideMark/>
          </w:tcPr>
          <w:p w14:paraId="375A7E90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25B6240B" w14:textId="77777777" w:rsidR="00267DEB" w:rsidRPr="00866B3F" w:rsidRDefault="00267DEB" w:rsidP="004F3401">
            <w:r w:rsidRPr="00866B3F">
              <w:t>6</w:t>
            </w:r>
          </w:p>
        </w:tc>
        <w:tc>
          <w:tcPr>
            <w:tcW w:w="3139" w:type="dxa"/>
            <w:hideMark/>
          </w:tcPr>
          <w:p w14:paraId="579189A5" w14:textId="77777777" w:rsidR="00267DEB" w:rsidRPr="00866B3F" w:rsidRDefault="00267DEB" w:rsidP="004F3401">
            <w:proofErr w:type="spellStart"/>
            <w:r w:rsidRPr="00866B3F">
              <w:t>Talking</w:t>
            </w:r>
            <w:proofErr w:type="spellEnd"/>
            <w:r w:rsidRPr="00866B3F">
              <w:t xml:space="preserve"> to patient</w:t>
            </w:r>
          </w:p>
        </w:tc>
      </w:tr>
      <w:tr w:rsidR="00267DEB" w:rsidRPr="00866B3F" w14:paraId="32D36ED9" w14:textId="77777777" w:rsidTr="004F3401">
        <w:trPr>
          <w:trHeight w:val="310"/>
        </w:trPr>
        <w:tc>
          <w:tcPr>
            <w:tcW w:w="1388" w:type="dxa"/>
            <w:hideMark/>
          </w:tcPr>
          <w:p w14:paraId="76885CC4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685BB334" w14:textId="77777777" w:rsidR="00267DEB" w:rsidRPr="00866B3F" w:rsidRDefault="00267DEB" w:rsidP="004F3401">
            <w:r w:rsidRPr="00866B3F">
              <w:t>7</w:t>
            </w:r>
          </w:p>
        </w:tc>
        <w:tc>
          <w:tcPr>
            <w:tcW w:w="3139" w:type="dxa"/>
            <w:hideMark/>
          </w:tcPr>
          <w:p w14:paraId="20F6B03A" w14:textId="77777777" w:rsidR="00267DEB" w:rsidRPr="00866B3F" w:rsidRDefault="00267DEB" w:rsidP="004F3401">
            <w:proofErr w:type="spellStart"/>
            <w:r w:rsidRPr="00866B3F">
              <w:t>Talking</w:t>
            </w:r>
            <w:proofErr w:type="spellEnd"/>
            <w:r w:rsidRPr="00866B3F">
              <w:t xml:space="preserve"> to </w:t>
            </w:r>
            <w:proofErr w:type="spellStart"/>
            <w:r w:rsidRPr="00866B3F">
              <w:t>family</w:t>
            </w:r>
            <w:proofErr w:type="spellEnd"/>
          </w:p>
        </w:tc>
      </w:tr>
      <w:tr w:rsidR="00267DEB" w:rsidRPr="009D12F0" w14:paraId="33E7F383" w14:textId="77777777" w:rsidTr="004F3401">
        <w:trPr>
          <w:trHeight w:val="620"/>
        </w:trPr>
        <w:tc>
          <w:tcPr>
            <w:tcW w:w="1388" w:type="dxa"/>
            <w:hideMark/>
          </w:tcPr>
          <w:p w14:paraId="74504323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462C7A6B" w14:textId="77777777" w:rsidR="00267DEB" w:rsidRPr="00866B3F" w:rsidRDefault="00267DEB" w:rsidP="004F3401">
            <w:r w:rsidRPr="00866B3F">
              <w:t>8</w:t>
            </w:r>
          </w:p>
        </w:tc>
        <w:tc>
          <w:tcPr>
            <w:tcW w:w="3139" w:type="dxa"/>
            <w:hideMark/>
          </w:tcPr>
          <w:p w14:paraId="33613982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 xml:space="preserve">Talking to patient and family or </w:t>
            </w:r>
            <w:proofErr w:type="gramStart"/>
            <w:r w:rsidRPr="00866B3F">
              <w:rPr>
                <w:lang w:val="en-US"/>
              </w:rPr>
              <w:t>other</w:t>
            </w:r>
            <w:proofErr w:type="gramEnd"/>
            <w:r w:rsidRPr="00866B3F">
              <w:rPr>
                <w:lang w:val="en-US"/>
              </w:rPr>
              <w:t xml:space="preserve"> accompanying person</w:t>
            </w:r>
          </w:p>
        </w:tc>
      </w:tr>
      <w:tr w:rsidR="00267DEB" w:rsidRPr="00866B3F" w14:paraId="74542382" w14:textId="77777777" w:rsidTr="004F3401">
        <w:trPr>
          <w:trHeight w:val="310"/>
        </w:trPr>
        <w:tc>
          <w:tcPr>
            <w:tcW w:w="1388" w:type="dxa"/>
            <w:hideMark/>
          </w:tcPr>
          <w:p w14:paraId="6475C6C6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15578023" w14:textId="77777777" w:rsidR="00267DEB" w:rsidRPr="00866B3F" w:rsidRDefault="00267DEB" w:rsidP="004F3401">
            <w:r w:rsidRPr="00866B3F">
              <w:t>9</w:t>
            </w:r>
          </w:p>
        </w:tc>
        <w:tc>
          <w:tcPr>
            <w:tcW w:w="3139" w:type="dxa"/>
            <w:hideMark/>
          </w:tcPr>
          <w:p w14:paraId="58DB68E6" w14:textId="77777777" w:rsidR="00267DEB" w:rsidRPr="00866B3F" w:rsidRDefault="00267DEB" w:rsidP="004F3401">
            <w:proofErr w:type="spellStart"/>
            <w:r w:rsidRPr="00866B3F">
              <w:t>Tak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blood</w:t>
            </w:r>
            <w:proofErr w:type="spellEnd"/>
          </w:p>
        </w:tc>
      </w:tr>
      <w:tr w:rsidR="00267DEB" w:rsidRPr="00866B3F" w14:paraId="336CA9DC" w14:textId="77777777" w:rsidTr="004F3401">
        <w:trPr>
          <w:trHeight w:val="310"/>
        </w:trPr>
        <w:tc>
          <w:tcPr>
            <w:tcW w:w="1388" w:type="dxa"/>
            <w:hideMark/>
          </w:tcPr>
          <w:p w14:paraId="5AE317E7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5518E57D" w14:textId="77777777" w:rsidR="00267DEB" w:rsidRPr="00866B3F" w:rsidRDefault="00267DEB" w:rsidP="004F3401">
            <w:r w:rsidRPr="00866B3F">
              <w:t>10</w:t>
            </w:r>
          </w:p>
        </w:tc>
        <w:tc>
          <w:tcPr>
            <w:tcW w:w="3139" w:type="dxa"/>
            <w:hideMark/>
          </w:tcPr>
          <w:p w14:paraId="3728CDD1" w14:textId="77777777" w:rsidR="00267DEB" w:rsidRPr="00866B3F" w:rsidRDefault="00267DEB" w:rsidP="004F3401">
            <w:proofErr w:type="spellStart"/>
            <w:r w:rsidRPr="00866B3F">
              <w:t>Prepar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delivery</w:t>
            </w:r>
            <w:proofErr w:type="spellEnd"/>
            <w:r w:rsidRPr="00866B3F">
              <w:t xml:space="preserve"> kit</w:t>
            </w:r>
          </w:p>
        </w:tc>
      </w:tr>
      <w:tr w:rsidR="00267DEB" w:rsidRPr="00866B3F" w14:paraId="6F8AE3CD" w14:textId="77777777" w:rsidTr="004F3401">
        <w:trPr>
          <w:trHeight w:val="310"/>
        </w:trPr>
        <w:tc>
          <w:tcPr>
            <w:tcW w:w="1388" w:type="dxa"/>
            <w:hideMark/>
          </w:tcPr>
          <w:p w14:paraId="6ABD3C14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78B6BF54" w14:textId="77777777" w:rsidR="00267DEB" w:rsidRPr="00866B3F" w:rsidRDefault="00267DEB" w:rsidP="004F3401">
            <w:r w:rsidRPr="00866B3F">
              <w:t>11</w:t>
            </w:r>
          </w:p>
        </w:tc>
        <w:tc>
          <w:tcPr>
            <w:tcW w:w="3139" w:type="dxa"/>
            <w:hideMark/>
          </w:tcPr>
          <w:p w14:paraId="15D6E138" w14:textId="77777777" w:rsidR="00267DEB" w:rsidRPr="00866B3F" w:rsidRDefault="00267DEB" w:rsidP="004F3401">
            <w:proofErr w:type="spellStart"/>
            <w:r w:rsidRPr="00866B3F">
              <w:t>Performing</w:t>
            </w:r>
            <w:proofErr w:type="spellEnd"/>
            <w:r w:rsidRPr="00866B3F">
              <w:t xml:space="preserve"> vaginal </w:t>
            </w:r>
            <w:proofErr w:type="spellStart"/>
            <w:r w:rsidRPr="00866B3F">
              <w:t>delivery</w:t>
            </w:r>
            <w:proofErr w:type="spellEnd"/>
          </w:p>
        </w:tc>
      </w:tr>
      <w:tr w:rsidR="00267DEB" w:rsidRPr="00866B3F" w14:paraId="49C1A1E0" w14:textId="77777777" w:rsidTr="004F3401">
        <w:trPr>
          <w:trHeight w:val="310"/>
        </w:trPr>
        <w:tc>
          <w:tcPr>
            <w:tcW w:w="1388" w:type="dxa"/>
            <w:hideMark/>
          </w:tcPr>
          <w:p w14:paraId="3E523419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72A56A09" w14:textId="77777777" w:rsidR="00267DEB" w:rsidRPr="00866B3F" w:rsidRDefault="00267DEB" w:rsidP="004F3401">
            <w:r w:rsidRPr="00866B3F">
              <w:t>12</w:t>
            </w:r>
          </w:p>
        </w:tc>
        <w:tc>
          <w:tcPr>
            <w:tcW w:w="3139" w:type="dxa"/>
            <w:hideMark/>
          </w:tcPr>
          <w:p w14:paraId="4EE1DBFF" w14:textId="77777777" w:rsidR="00267DEB" w:rsidRPr="00866B3F" w:rsidRDefault="00267DEB" w:rsidP="004F3401">
            <w:proofErr w:type="spellStart"/>
            <w:r w:rsidRPr="00866B3F">
              <w:t>Preparing</w:t>
            </w:r>
            <w:proofErr w:type="spellEnd"/>
            <w:r w:rsidRPr="00866B3F">
              <w:t xml:space="preserve"> vacuum </w:t>
            </w:r>
            <w:proofErr w:type="spellStart"/>
            <w:r w:rsidRPr="00866B3F">
              <w:t>delivery</w:t>
            </w:r>
            <w:proofErr w:type="spellEnd"/>
          </w:p>
        </w:tc>
      </w:tr>
      <w:tr w:rsidR="00267DEB" w:rsidRPr="00866B3F" w14:paraId="2EEC831C" w14:textId="77777777" w:rsidTr="004F3401">
        <w:trPr>
          <w:trHeight w:val="310"/>
        </w:trPr>
        <w:tc>
          <w:tcPr>
            <w:tcW w:w="1388" w:type="dxa"/>
            <w:hideMark/>
          </w:tcPr>
          <w:p w14:paraId="246BD8DB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586B122A" w14:textId="77777777" w:rsidR="00267DEB" w:rsidRPr="00866B3F" w:rsidRDefault="00267DEB" w:rsidP="004F3401">
            <w:r w:rsidRPr="00866B3F">
              <w:t>13</w:t>
            </w:r>
          </w:p>
        </w:tc>
        <w:tc>
          <w:tcPr>
            <w:tcW w:w="3139" w:type="dxa"/>
            <w:hideMark/>
          </w:tcPr>
          <w:p w14:paraId="1EA4AF79" w14:textId="77777777" w:rsidR="00267DEB" w:rsidRPr="00866B3F" w:rsidRDefault="00267DEB" w:rsidP="004F3401">
            <w:proofErr w:type="spellStart"/>
            <w:r w:rsidRPr="00866B3F">
              <w:t>Performing</w:t>
            </w:r>
            <w:proofErr w:type="spellEnd"/>
            <w:r w:rsidRPr="00866B3F">
              <w:t xml:space="preserve"> vacuum </w:t>
            </w:r>
            <w:proofErr w:type="spellStart"/>
            <w:r w:rsidRPr="00866B3F">
              <w:t>delivery</w:t>
            </w:r>
            <w:proofErr w:type="spellEnd"/>
          </w:p>
        </w:tc>
      </w:tr>
      <w:tr w:rsidR="00267DEB" w:rsidRPr="00866B3F" w14:paraId="7265B9AE" w14:textId="77777777" w:rsidTr="004F3401">
        <w:trPr>
          <w:trHeight w:val="310"/>
        </w:trPr>
        <w:tc>
          <w:tcPr>
            <w:tcW w:w="1388" w:type="dxa"/>
            <w:hideMark/>
          </w:tcPr>
          <w:p w14:paraId="426E8DF5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2648C01B" w14:textId="77777777" w:rsidR="00267DEB" w:rsidRPr="00866B3F" w:rsidRDefault="00267DEB" w:rsidP="004F3401">
            <w:r w:rsidRPr="00866B3F">
              <w:t>14</w:t>
            </w:r>
          </w:p>
        </w:tc>
        <w:tc>
          <w:tcPr>
            <w:tcW w:w="3139" w:type="dxa"/>
            <w:hideMark/>
          </w:tcPr>
          <w:p w14:paraId="4FFE85F4" w14:textId="77777777" w:rsidR="00267DEB" w:rsidRPr="00866B3F" w:rsidRDefault="00267DEB" w:rsidP="004F3401">
            <w:proofErr w:type="spellStart"/>
            <w:r w:rsidRPr="00866B3F">
              <w:t>Prepar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caesarean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section</w:t>
            </w:r>
            <w:proofErr w:type="spellEnd"/>
          </w:p>
        </w:tc>
      </w:tr>
      <w:tr w:rsidR="00267DEB" w:rsidRPr="00866B3F" w14:paraId="66297E0A" w14:textId="77777777" w:rsidTr="004F3401">
        <w:trPr>
          <w:trHeight w:val="310"/>
        </w:trPr>
        <w:tc>
          <w:tcPr>
            <w:tcW w:w="1388" w:type="dxa"/>
            <w:hideMark/>
          </w:tcPr>
          <w:p w14:paraId="43913276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3449A239" w14:textId="77777777" w:rsidR="00267DEB" w:rsidRPr="00866B3F" w:rsidRDefault="00267DEB" w:rsidP="004F3401">
            <w:r w:rsidRPr="00866B3F">
              <w:t>15</w:t>
            </w:r>
          </w:p>
        </w:tc>
        <w:tc>
          <w:tcPr>
            <w:tcW w:w="3139" w:type="dxa"/>
            <w:hideMark/>
          </w:tcPr>
          <w:p w14:paraId="07E137E2" w14:textId="77777777" w:rsidR="00267DEB" w:rsidRPr="00866B3F" w:rsidRDefault="00267DEB" w:rsidP="004F3401">
            <w:proofErr w:type="spellStart"/>
            <w:r w:rsidRPr="00866B3F">
              <w:t>Perform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caesarean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section</w:t>
            </w:r>
            <w:proofErr w:type="spellEnd"/>
          </w:p>
        </w:tc>
      </w:tr>
      <w:tr w:rsidR="00267DEB" w:rsidRPr="009D12F0" w14:paraId="766C6A16" w14:textId="77777777" w:rsidTr="004F3401">
        <w:trPr>
          <w:trHeight w:val="310"/>
        </w:trPr>
        <w:tc>
          <w:tcPr>
            <w:tcW w:w="1388" w:type="dxa"/>
            <w:hideMark/>
          </w:tcPr>
          <w:p w14:paraId="60D53486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6E4CF249" w14:textId="77777777" w:rsidR="00267DEB" w:rsidRPr="00866B3F" w:rsidRDefault="00267DEB" w:rsidP="004F3401">
            <w:r w:rsidRPr="00866B3F">
              <w:t>16</w:t>
            </w:r>
          </w:p>
        </w:tc>
        <w:tc>
          <w:tcPr>
            <w:tcW w:w="3139" w:type="dxa"/>
            <w:hideMark/>
          </w:tcPr>
          <w:p w14:paraId="18F7D328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 xml:space="preserve">Conducting third stage of </w:t>
            </w:r>
            <w:proofErr w:type="spellStart"/>
            <w:r w:rsidRPr="00866B3F">
              <w:rPr>
                <w:lang w:val="en-US"/>
              </w:rPr>
              <w:t>labour</w:t>
            </w:r>
            <w:proofErr w:type="spellEnd"/>
          </w:p>
        </w:tc>
      </w:tr>
      <w:tr w:rsidR="00267DEB" w:rsidRPr="00866B3F" w14:paraId="7BA56B64" w14:textId="77777777" w:rsidTr="004F3401">
        <w:trPr>
          <w:trHeight w:val="310"/>
        </w:trPr>
        <w:tc>
          <w:tcPr>
            <w:tcW w:w="1388" w:type="dxa"/>
            <w:hideMark/>
          </w:tcPr>
          <w:p w14:paraId="382ED5EA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77D138AA" w14:textId="77777777" w:rsidR="00267DEB" w:rsidRPr="00866B3F" w:rsidRDefault="00267DEB" w:rsidP="004F3401">
            <w:r w:rsidRPr="00866B3F">
              <w:t>17</w:t>
            </w:r>
          </w:p>
        </w:tc>
        <w:tc>
          <w:tcPr>
            <w:tcW w:w="3139" w:type="dxa"/>
            <w:hideMark/>
          </w:tcPr>
          <w:p w14:paraId="3077B69D" w14:textId="77777777" w:rsidR="00267DEB" w:rsidRPr="00866B3F" w:rsidRDefault="00267DEB" w:rsidP="004F3401">
            <w:proofErr w:type="spellStart"/>
            <w:r w:rsidRPr="00866B3F">
              <w:t>Cleaning</w:t>
            </w:r>
            <w:proofErr w:type="spellEnd"/>
            <w:r w:rsidRPr="00866B3F">
              <w:t xml:space="preserve"> patient</w:t>
            </w:r>
          </w:p>
        </w:tc>
      </w:tr>
      <w:tr w:rsidR="00267DEB" w:rsidRPr="00866B3F" w14:paraId="15AF1B6B" w14:textId="77777777" w:rsidTr="004F3401">
        <w:trPr>
          <w:trHeight w:val="310"/>
        </w:trPr>
        <w:tc>
          <w:tcPr>
            <w:tcW w:w="1388" w:type="dxa"/>
            <w:hideMark/>
          </w:tcPr>
          <w:p w14:paraId="1415CAAD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230CFF54" w14:textId="77777777" w:rsidR="00267DEB" w:rsidRPr="00866B3F" w:rsidRDefault="00267DEB" w:rsidP="004F3401">
            <w:r w:rsidRPr="00866B3F">
              <w:t>18</w:t>
            </w:r>
          </w:p>
        </w:tc>
        <w:tc>
          <w:tcPr>
            <w:tcW w:w="3139" w:type="dxa"/>
            <w:hideMark/>
          </w:tcPr>
          <w:p w14:paraId="44AC00FF" w14:textId="77777777" w:rsidR="00267DEB" w:rsidRPr="00866B3F" w:rsidRDefault="00267DEB" w:rsidP="004F3401">
            <w:r w:rsidRPr="00866B3F">
              <w:t xml:space="preserve">Assisting </w:t>
            </w:r>
            <w:proofErr w:type="spellStart"/>
            <w:r w:rsidRPr="00866B3F">
              <w:t>with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breast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feeding</w:t>
            </w:r>
            <w:proofErr w:type="spellEnd"/>
          </w:p>
        </w:tc>
      </w:tr>
      <w:tr w:rsidR="00267DEB" w:rsidRPr="00866B3F" w14:paraId="47DF8C0B" w14:textId="77777777" w:rsidTr="004F3401">
        <w:trPr>
          <w:trHeight w:val="310"/>
        </w:trPr>
        <w:tc>
          <w:tcPr>
            <w:tcW w:w="1388" w:type="dxa"/>
            <w:hideMark/>
          </w:tcPr>
          <w:p w14:paraId="79BB971B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2CA0F2B4" w14:textId="77777777" w:rsidR="00267DEB" w:rsidRPr="00866B3F" w:rsidRDefault="00267DEB" w:rsidP="004F3401">
            <w:r w:rsidRPr="00866B3F">
              <w:t>19</w:t>
            </w:r>
          </w:p>
        </w:tc>
        <w:tc>
          <w:tcPr>
            <w:tcW w:w="3139" w:type="dxa"/>
            <w:hideMark/>
          </w:tcPr>
          <w:p w14:paraId="358B9BAA" w14:textId="77777777" w:rsidR="00267DEB" w:rsidRPr="00866B3F" w:rsidRDefault="00267DEB" w:rsidP="004F3401">
            <w:proofErr w:type="spellStart"/>
            <w:r w:rsidRPr="00866B3F">
              <w:t>Checking</w:t>
            </w:r>
            <w:proofErr w:type="spellEnd"/>
            <w:r w:rsidRPr="00866B3F">
              <w:t xml:space="preserve"> fetal </w:t>
            </w:r>
            <w:proofErr w:type="spellStart"/>
            <w:r w:rsidRPr="00866B3F">
              <w:t>heart</w:t>
            </w:r>
            <w:proofErr w:type="spellEnd"/>
            <w:r w:rsidRPr="00866B3F">
              <w:t xml:space="preserve"> rate</w:t>
            </w:r>
          </w:p>
        </w:tc>
      </w:tr>
      <w:tr w:rsidR="00267DEB" w:rsidRPr="00866B3F" w14:paraId="74D6628A" w14:textId="77777777" w:rsidTr="004F3401">
        <w:trPr>
          <w:trHeight w:val="310"/>
        </w:trPr>
        <w:tc>
          <w:tcPr>
            <w:tcW w:w="1388" w:type="dxa"/>
            <w:hideMark/>
          </w:tcPr>
          <w:p w14:paraId="660C602E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03D2AAEB" w14:textId="77777777" w:rsidR="00267DEB" w:rsidRPr="00866B3F" w:rsidRDefault="00267DEB" w:rsidP="004F3401">
            <w:r w:rsidRPr="00866B3F">
              <w:t>20</w:t>
            </w:r>
          </w:p>
        </w:tc>
        <w:tc>
          <w:tcPr>
            <w:tcW w:w="3139" w:type="dxa"/>
            <w:hideMark/>
          </w:tcPr>
          <w:p w14:paraId="43F3A38E" w14:textId="77777777" w:rsidR="00267DEB" w:rsidRPr="00866B3F" w:rsidRDefault="00267DEB" w:rsidP="004F3401">
            <w:proofErr w:type="spellStart"/>
            <w:r w:rsidRPr="00866B3F">
              <w:t>Insert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urinary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catheter</w:t>
            </w:r>
            <w:proofErr w:type="spellEnd"/>
          </w:p>
        </w:tc>
      </w:tr>
      <w:tr w:rsidR="00267DEB" w:rsidRPr="00866B3F" w14:paraId="2A1E5765" w14:textId="77777777" w:rsidTr="004F3401">
        <w:trPr>
          <w:trHeight w:val="310"/>
        </w:trPr>
        <w:tc>
          <w:tcPr>
            <w:tcW w:w="1388" w:type="dxa"/>
            <w:hideMark/>
          </w:tcPr>
          <w:p w14:paraId="5F8F2DCF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12DD4AC6" w14:textId="77777777" w:rsidR="00267DEB" w:rsidRPr="00866B3F" w:rsidRDefault="00267DEB" w:rsidP="004F3401">
            <w:r w:rsidRPr="00866B3F">
              <w:t>21</w:t>
            </w:r>
          </w:p>
        </w:tc>
        <w:tc>
          <w:tcPr>
            <w:tcW w:w="3139" w:type="dxa"/>
            <w:hideMark/>
          </w:tcPr>
          <w:p w14:paraId="4E8A48F9" w14:textId="77777777" w:rsidR="00267DEB" w:rsidRPr="00866B3F" w:rsidRDefault="00267DEB" w:rsidP="004F3401">
            <w:proofErr w:type="spellStart"/>
            <w:r w:rsidRPr="00866B3F">
              <w:t>Check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urine</w:t>
            </w:r>
            <w:proofErr w:type="spellEnd"/>
            <w:r w:rsidRPr="00866B3F">
              <w:t xml:space="preserve"> for protein</w:t>
            </w:r>
          </w:p>
        </w:tc>
      </w:tr>
      <w:tr w:rsidR="00267DEB" w:rsidRPr="00866B3F" w14:paraId="086B47D7" w14:textId="77777777" w:rsidTr="004F3401">
        <w:trPr>
          <w:trHeight w:val="310"/>
        </w:trPr>
        <w:tc>
          <w:tcPr>
            <w:tcW w:w="1388" w:type="dxa"/>
            <w:hideMark/>
          </w:tcPr>
          <w:p w14:paraId="690B767C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77CD671C" w14:textId="77777777" w:rsidR="00267DEB" w:rsidRPr="00866B3F" w:rsidRDefault="00267DEB" w:rsidP="004F3401">
            <w:r w:rsidRPr="00866B3F">
              <w:t>22</w:t>
            </w:r>
          </w:p>
        </w:tc>
        <w:tc>
          <w:tcPr>
            <w:tcW w:w="3139" w:type="dxa"/>
            <w:hideMark/>
          </w:tcPr>
          <w:p w14:paraId="1DF984E0" w14:textId="77777777" w:rsidR="00267DEB" w:rsidRPr="00866B3F" w:rsidRDefault="00267DEB" w:rsidP="004F3401">
            <w:proofErr w:type="spellStart"/>
            <w:r w:rsidRPr="00866B3F">
              <w:t>Checking</w:t>
            </w:r>
            <w:proofErr w:type="spellEnd"/>
            <w:r w:rsidRPr="00866B3F">
              <w:t xml:space="preserve"> oxygen </w:t>
            </w:r>
            <w:proofErr w:type="spellStart"/>
            <w:r w:rsidRPr="00866B3F">
              <w:t>saturation</w:t>
            </w:r>
            <w:proofErr w:type="spellEnd"/>
          </w:p>
        </w:tc>
      </w:tr>
      <w:tr w:rsidR="00267DEB" w:rsidRPr="00866B3F" w14:paraId="49A5B079" w14:textId="77777777" w:rsidTr="004F3401">
        <w:trPr>
          <w:trHeight w:val="310"/>
        </w:trPr>
        <w:tc>
          <w:tcPr>
            <w:tcW w:w="1388" w:type="dxa"/>
            <w:hideMark/>
          </w:tcPr>
          <w:p w14:paraId="16AFBB01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6EA5DC2B" w14:textId="77777777" w:rsidR="00267DEB" w:rsidRPr="00866B3F" w:rsidRDefault="00267DEB" w:rsidP="004F3401">
            <w:r w:rsidRPr="00866B3F">
              <w:t>23</w:t>
            </w:r>
          </w:p>
        </w:tc>
        <w:tc>
          <w:tcPr>
            <w:tcW w:w="3139" w:type="dxa"/>
            <w:hideMark/>
          </w:tcPr>
          <w:p w14:paraId="6BFC5069" w14:textId="77777777" w:rsidR="00267DEB" w:rsidRPr="00866B3F" w:rsidRDefault="00267DEB" w:rsidP="004F3401">
            <w:proofErr w:type="spellStart"/>
            <w:r w:rsidRPr="00866B3F">
              <w:t>Caring</w:t>
            </w:r>
            <w:proofErr w:type="spellEnd"/>
            <w:r w:rsidRPr="00866B3F">
              <w:t xml:space="preserve"> for </w:t>
            </w:r>
            <w:proofErr w:type="spellStart"/>
            <w:r w:rsidRPr="00866B3F">
              <w:t>newborn</w:t>
            </w:r>
            <w:proofErr w:type="spellEnd"/>
          </w:p>
        </w:tc>
      </w:tr>
      <w:tr w:rsidR="00267DEB" w:rsidRPr="00866B3F" w14:paraId="67210D09" w14:textId="77777777" w:rsidTr="004F3401">
        <w:trPr>
          <w:trHeight w:val="310"/>
        </w:trPr>
        <w:tc>
          <w:tcPr>
            <w:tcW w:w="1388" w:type="dxa"/>
            <w:hideMark/>
          </w:tcPr>
          <w:p w14:paraId="746FF42F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05F7B44D" w14:textId="77777777" w:rsidR="00267DEB" w:rsidRPr="00866B3F" w:rsidRDefault="00267DEB" w:rsidP="004F3401">
            <w:r w:rsidRPr="00866B3F">
              <w:t>24</w:t>
            </w:r>
          </w:p>
        </w:tc>
        <w:tc>
          <w:tcPr>
            <w:tcW w:w="3139" w:type="dxa"/>
            <w:hideMark/>
          </w:tcPr>
          <w:p w14:paraId="0ACC9FF4" w14:textId="77777777" w:rsidR="00267DEB" w:rsidRPr="00866B3F" w:rsidRDefault="00267DEB" w:rsidP="004F3401">
            <w:proofErr w:type="spellStart"/>
            <w:r w:rsidRPr="00866B3F">
              <w:t>Resuscitat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newborn</w:t>
            </w:r>
            <w:proofErr w:type="spellEnd"/>
          </w:p>
        </w:tc>
      </w:tr>
      <w:tr w:rsidR="00267DEB" w:rsidRPr="009D12F0" w14:paraId="6A8AA657" w14:textId="77777777" w:rsidTr="004F3401">
        <w:trPr>
          <w:trHeight w:val="620"/>
        </w:trPr>
        <w:tc>
          <w:tcPr>
            <w:tcW w:w="1388" w:type="dxa"/>
            <w:hideMark/>
          </w:tcPr>
          <w:p w14:paraId="79FDF15A" w14:textId="77777777" w:rsidR="00267DEB" w:rsidRPr="00866B3F" w:rsidRDefault="00267DEB" w:rsidP="004F3401">
            <w:proofErr w:type="spellStart"/>
            <w:r w:rsidRPr="00866B3F">
              <w:lastRenderedPageBreak/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1E20F6CB" w14:textId="77777777" w:rsidR="00267DEB" w:rsidRPr="00866B3F" w:rsidRDefault="00267DEB" w:rsidP="004F3401">
            <w:r w:rsidRPr="00866B3F">
              <w:t>25</w:t>
            </w:r>
          </w:p>
        </w:tc>
        <w:tc>
          <w:tcPr>
            <w:tcW w:w="3139" w:type="dxa"/>
            <w:hideMark/>
          </w:tcPr>
          <w:p w14:paraId="71A88F34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Preparing other direct care interventions (giving injections, inserting catheter, inserting iv line)</w:t>
            </w:r>
          </w:p>
        </w:tc>
      </w:tr>
      <w:tr w:rsidR="00267DEB" w:rsidRPr="00866B3F" w14:paraId="4E8318BA" w14:textId="77777777" w:rsidTr="004F3401">
        <w:trPr>
          <w:trHeight w:val="310"/>
        </w:trPr>
        <w:tc>
          <w:tcPr>
            <w:tcW w:w="1388" w:type="dxa"/>
            <w:hideMark/>
          </w:tcPr>
          <w:p w14:paraId="641C3989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29D8261F" w14:textId="77777777" w:rsidR="00267DEB" w:rsidRPr="00866B3F" w:rsidRDefault="00267DEB" w:rsidP="004F3401">
            <w:r w:rsidRPr="00866B3F">
              <w:t>26</w:t>
            </w:r>
          </w:p>
        </w:tc>
        <w:tc>
          <w:tcPr>
            <w:tcW w:w="3139" w:type="dxa"/>
            <w:hideMark/>
          </w:tcPr>
          <w:p w14:paraId="643B3592" w14:textId="77777777" w:rsidR="00267DEB" w:rsidRPr="00866B3F" w:rsidRDefault="00267DEB" w:rsidP="004F3401">
            <w:proofErr w:type="spellStart"/>
            <w:r w:rsidRPr="00866B3F">
              <w:t>Giv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injection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im</w:t>
            </w:r>
            <w:proofErr w:type="spellEnd"/>
          </w:p>
        </w:tc>
      </w:tr>
      <w:tr w:rsidR="00267DEB" w:rsidRPr="00866B3F" w14:paraId="691F5D73" w14:textId="77777777" w:rsidTr="004F3401">
        <w:trPr>
          <w:trHeight w:val="310"/>
        </w:trPr>
        <w:tc>
          <w:tcPr>
            <w:tcW w:w="1388" w:type="dxa"/>
            <w:hideMark/>
          </w:tcPr>
          <w:p w14:paraId="1658669F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5865AD70" w14:textId="77777777" w:rsidR="00267DEB" w:rsidRPr="00866B3F" w:rsidRDefault="00267DEB" w:rsidP="004F3401">
            <w:r w:rsidRPr="00866B3F">
              <w:t>27</w:t>
            </w:r>
          </w:p>
        </w:tc>
        <w:tc>
          <w:tcPr>
            <w:tcW w:w="3139" w:type="dxa"/>
            <w:hideMark/>
          </w:tcPr>
          <w:p w14:paraId="4FBB8D0F" w14:textId="77777777" w:rsidR="00267DEB" w:rsidRPr="00866B3F" w:rsidRDefault="00267DEB" w:rsidP="004F3401">
            <w:proofErr w:type="spellStart"/>
            <w:r w:rsidRPr="00866B3F">
              <w:t>Inserting</w:t>
            </w:r>
            <w:proofErr w:type="spellEnd"/>
            <w:r w:rsidRPr="00866B3F">
              <w:t xml:space="preserve"> iv </w:t>
            </w:r>
            <w:proofErr w:type="spellStart"/>
            <w:r w:rsidRPr="00866B3F">
              <w:t>line</w:t>
            </w:r>
            <w:proofErr w:type="spellEnd"/>
          </w:p>
        </w:tc>
      </w:tr>
      <w:tr w:rsidR="00267DEB" w:rsidRPr="00866B3F" w14:paraId="46E55CD5" w14:textId="77777777" w:rsidTr="004F3401">
        <w:trPr>
          <w:trHeight w:val="310"/>
        </w:trPr>
        <w:tc>
          <w:tcPr>
            <w:tcW w:w="1388" w:type="dxa"/>
            <w:hideMark/>
          </w:tcPr>
          <w:p w14:paraId="7350FF48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055E6CB0" w14:textId="77777777" w:rsidR="00267DEB" w:rsidRPr="00866B3F" w:rsidRDefault="00267DEB" w:rsidP="004F3401">
            <w:r w:rsidRPr="00866B3F">
              <w:t>28</w:t>
            </w:r>
          </w:p>
        </w:tc>
        <w:tc>
          <w:tcPr>
            <w:tcW w:w="3139" w:type="dxa"/>
            <w:hideMark/>
          </w:tcPr>
          <w:p w14:paraId="127C5569" w14:textId="77777777" w:rsidR="00267DEB" w:rsidRPr="00866B3F" w:rsidRDefault="00267DEB" w:rsidP="004F3401">
            <w:proofErr w:type="spellStart"/>
            <w:r w:rsidRPr="00866B3F">
              <w:t>Giv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injection</w:t>
            </w:r>
            <w:proofErr w:type="spellEnd"/>
            <w:r w:rsidRPr="00866B3F">
              <w:t xml:space="preserve"> iv</w:t>
            </w:r>
          </w:p>
        </w:tc>
      </w:tr>
      <w:tr w:rsidR="00267DEB" w:rsidRPr="00866B3F" w14:paraId="48C43AA7" w14:textId="77777777" w:rsidTr="004F3401">
        <w:trPr>
          <w:trHeight w:val="310"/>
        </w:trPr>
        <w:tc>
          <w:tcPr>
            <w:tcW w:w="1388" w:type="dxa"/>
            <w:hideMark/>
          </w:tcPr>
          <w:p w14:paraId="6827405A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44DCA8E4" w14:textId="77777777" w:rsidR="00267DEB" w:rsidRPr="00866B3F" w:rsidRDefault="00267DEB" w:rsidP="004F3401">
            <w:r w:rsidRPr="00866B3F">
              <w:t>29</w:t>
            </w:r>
          </w:p>
        </w:tc>
        <w:tc>
          <w:tcPr>
            <w:tcW w:w="3139" w:type="dxa"/>
            <w:hideMark/>
          </w:tcPr>
          <w:p w14:paraId="604817C1" w14:textId="77777777" w:rsidR="00267DEB" w:rsidRPr="00866B3F" w:rsidRDefault="00267DEB" w:rsidP="004F3401">
            <w:proofErr w:type="spellStart"/>
            <w:r w:rsidRPr="00866B3F">
              <w:t>Looking</w:t>
            </w:r>
            <w:proofErr w:type="spellEnd"/>
            <w:r w:rsidRPr="00866B3F">
              <w:t xml:space="preserve"> for </w:t>
            </w:r>
            <w:proofErr w:type="spellStart"/>
            <w:r w:rsidRPr="00866B3F">
              <w:t>equipment</w:t>
            </w:r>
            <w:proofErr w:type="spellEnd"/>
          </w:p>
        </w:tc>
      </w:tr>
      <w:tr w:rsidR="00267DEB" w:rsidRPr="00866B3F" w14:paraId="4BB5F177" w14:textId="77777777" w:rsidTr="004F3401">
        <w:trPr>
          <w:trHeight w:val="310"/>
        </w:trPr>
        <w:tc>
          <w:tcPr>
            <w:tcW w:w="1388" w:type="dxa"/>
            <w:hideMark/>
          </w:tcPr>
          <w:p w14:paraId="2B0AF5F5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5E8A70F3" w14:textId="77777777" w:rsidR="00267DEB" w:rsidRPr="00866B3F" w:rsidRDefault="00267DEB" w:rsidP="004F3401">
            <w:r w:rsidRPr="00866B3F">
              <w:t>30</w:t>
            </w:r>
          </w:p>
        </w:tc>
        <w:tc>
          <w:tcPr>
            <w:tcW w:w="3139" w:type="dxa"/>
            <w:hideMark/>
          </w:tcPr>
          <w:p w14:paraId="001BF5EB" w14:textId="77777777" w:rsidR="00267DEB" w:rsidRPr="00866B3F" w:rsidRDefault="00267DEB" w:rsidP="004F3401">
            <w:proofErr w:type="spellStart"/>
            <w:r w:rsidRPr="00866B3F">
              <w:t>Stitching</w:t>
            </w:r>
            <w:proofErr w:type="spellEnd"/>
          </w:p>
        </w:tc>
      </w:tr>
      <w:tr w:rsidR="00267DEB" w:rsidRPr="00866B3F" w14:paraId="074CAD8B" w14:textId="77777777" w:rsidTr="004F3401">
        <w:trPr>
          <w:trHeight w:val="310"/>
        </w:trPr>
        <w:tc>
          <w:tcPr>
            <w:tcW w:w="1388" w:type="dxa"/>
            <w:hideMark/>
          </w:tcPr>
          <w:p w14:paraId="1DFD4BCF" w14:textId="77777777" w:rsidR="00267DEB" w:rsidRPr="00866B3F" w:rsidRDefault="00267DEB" w:rsidP="004F3401">
            <w:proofErr w:type="spellStart"/>
            <w:r w:rsidRPr="00866B3F">
              <w:t>direct_care_labor</w:t>
            </w:r>
            <w:proofErr w:type="spellEnd"/>
          </w:p>
        </w:tc>
        <w:tc>
          <w:tcPr>
            <w:tcW w:w="378" w:type="dxa"/>
            <w:hideMark/>
          </w:tcPr>
          <w:p w14:paraId="19520371" w14:textId="77777777" w:rsidR="00267DEB" w:rsidRPr="00866B3F" w:rsidRDefault="00267DEB" w:rsidP="004F3401">
            <w:r w:rsidRPr="00866B3F">
              <w:t>31</w:t>
            </w:r>
          </w:p>
        </w:tc>
        <w:tc>
          <w:tcPr>
            <w:tcW w:w="3139" w:type="dxa"/>
            <w:hideMark/>
          </w:tcPr>
          <w:p w14:paraId="7A5AC536" w14:textId="77777777" w:rsidR="00267DEB" w:rsidRPr="00866B3F" w:rsidRDefault="00267DEB" w:rsidP="004F3401">
            <w:r w:rsidRPr="00866B3F">
              <w:t xml:space="preserve">Dressing and </w:t>
            </w:r>
            <w:proofErr w:type="spellStart"/>
            <w:r w:rsidRPr="00866B3F">
              <w:t>remove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stitches</w:t>
            </w:r>
            <w:proofErr w:type="spellEnd"/>
          </w:p>
        </w:tc>
      </w:tr>
      <w:tr w:rsidR="00267DEB" w:rsidRPr="00866B3F" w14:paraId="494440CC" w14:textId="77777777" w:rsidTr="004F3401">
        <w:trPr>
          <w:trHeight w:val="290"/>
        </w:trPr>
        <w:tc>
          <w:tcPr>
            <w:tcW w:w="1388" w:type="dxa"/>
            <w:hideMark/>
          </w:tcPr>
          <w:p w14:paraId="23AA69F7" w14:textId="77777777" w:rsidR="00267DEB" w:rsidRPr="00866B3F" w:rsidRDefault="00267DEB" w:rsidP="004F3401"/>
        </w:tc>
        <w:tc>
          <w:tcPr>
            <w:tcW w:w="378" w:type="dxa"/>
            <w:hideMark/>
          </w:tcPr>
          <w:p w14:paraId="5BAFF29C" w14:textId="77777777" w:rsidR="00267DEB" w:rsidRPr="00866B3F" w:rsidRDefault="00267DEB" w:rsidP="004F3401"/>
        </w:tc>
        <w:tc>
          <w:tcPr>
            <w:tcW w:w="3139" w:type="dxa"/>
            <w:hideMark/>
          </w:tcPr>
          <w:p w14:paraId="07FB2843" w14:textId="77777777" w:rsidR="00267DEB" w:rsidRPr="00866B3F" w:rsidRDefault="00267DEB" w:rsidP="004F3401"/>
        </w:tc>
      </w:tr>
      <w:tr w:rsidR="00267DEB" w:rsidRPr="00866B3F" w14:paraId="67B0079A" w14:textId="77777777" w:rsidTr="004F3401">
        <w:trPr>
          <w:trHeight w:val="310"/>
        </w:trPr>
        <w:tc>
          <w:tcPr>
            <w:tcW w:w="1388" w:type="dxa"/>
            <w:hideMark/>
          </w:tcPr>
          <w:p w14:paraId="5A769D43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137BF44D" w14:textId="77777777" w:rsidR="00267DEB" w:rsidRPr="00866B3F" w:rsidRDefault="00267DEB" w:rsidP="004F3401">
            <w:r w:rsidRPr="00866B3F">
              <w:t>1</w:t>
            </w:r>
          </w:p>
        </w:tc>
        <w:tc>
          <w:tcPr>
            <w:tcW w:w="3139" w:type="dxa"/>
            <w:hideMark/>
          </w:tcPr>
          <w:p w14:paraId="1557E31A" w14:textId="77777777" w:rsidR="00267DEB" w:rsidRPr="00866B3F" w:rsidRDefault="00267DEB" w:rsidP="004F3401">
            <w:proofErr w:type="spellStart"/>
            <w:r w:rsidRPr="00866B3F">
              <w:t>Taking</w:t>
            </w:r>
            <w:proofErr w:type="spellEnd"/>
            <w:r w:rsidRPr="00866B3F">
              <w:t xml:space="preserve"> vital </w:t>
            </w:r>
            <w:proofErr w:type="spellStart"/>
            <w:r w:rsidRPr="00866B3F">
              <w:t>signs</w:t>
            </w:r>
            <w:proofErr w:type="spellEnd"/>
            <w:r w:rsidRPr="00866B3F">
              <w:t xml:space="preserve"> </w:t>
            </w:r>
          </w:p>
        </w:tc>
      </w:tr>
      <w:tr w:rsidR="00267DEB" w:rsidRPr="00866B3F" w14:paraId="513BE069" w14:textId="77777777" w:rsidTr="004F3401">
        <w:trPr>
          <w:trHeight w:val="310"/>
        </w:trPr>
        <w:tc>
          <w:tcPr>
            <w:tcW w:w="1388" w:type="dxa"/>
            <w:hideMark/>
          </w:tcPr>
          <w:p w14:paraId="672090C2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675E5F4E" w14:textId="77777777" w:rsidR="00267DEB" w:rsidRPr="00866B3F" w:rsidRDefault="00267DEB" w:rsidP="004F3401">
            <w:r w:rsidRPr="00866B3F">
              <w:t>2</w:t>
            </w:r>
          </w:p>
        </w:tc>
        <w:tc>
          <w:tcPr>
            <w:tcW w:w="3139" w:type="dxa"/>
            <w:hideMark/>
          </w:tcPr>
          <w:p w14:paraId="2A7B24B4" w14:textId="77777777" w:rsidR="00267DEB" w:rsidRPr="00866B3F" w:rsidRDefault="00267DEB" w:rsidP="004F3401">
            <w:proofErr w:type="spellStart"/>
            <w:r w:rsidRPr="00866B3F">
              <w:t>Talking</w:t>
            </w:r>
            <w:proofErr w:type="spellEnd"/>
            <w:r w:rsidRPr="00866B3F">
              <w:t xml:space="preserve"> to patient</w:t>
            </w:r>
          </w:p>
        </w:tc>
      </w:tr>
      <w:tr w:rsidR="00267DEB" w:rsidRPr="00866B3F" w14:paraId="3DF84FC0" w14:textId="77777777" w:rsidTr="004F3401">
        <w:trPr>
          <w:trHeight w:val="310"/>
        </w:trPr>
        <w:tc>
          <w:tcPr>
            <w:tcW w:w="1388" w:type="dxa"/>
            <w:hideMark/>
          </w:tcPr>
          <w:p w14:paraId="011CFFE1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50910526" w14:textId="77777777" w:rsidR="00267DEB" w:rsidRPr="00866B3F" w:rsidRDefault="00267DEB" w:rsidP="004F3401">
            <w:r w:rsidRPr="00866B3F">
              <w:t>3</w:t>
            </w:r>
          </w:p>
        </w:tc>
        <w:tc>
          <w:tcPr>
            <w:tcW w:w="3139" w:type="dxa"/>
            <w:hideMark/>
          </w:tcPr>
          <w:p w14:paraId="667F554D" w14:textId="77777777" w:rsidR="00267DEB" w:rsidRPr="00866B3F" w:rsidRDefault="00267DEB" w:rsidP="004F3401">
            <w:proofErr w:type="spellStart"/>
            <w:r w:rsidRPr="00866B3F">
              <w:t>Talking</w:t>
            </w:r>
            <w:proofErr w:type="spellEnd"/>
            <w:r w:rsidRPr="00866B3F">
              <w:t xml:space="preserve"> to husband</w:t>
            </w:r>
          </w:p>
        </w:tc>
      </w:tr>
      <w:tr w:rsidR="00267DEB" w:rsidRPr="009D12F0" w14:paraId="6571E041" w14:textId="77777777" w:rsidTr="004F3401">
        <w:trPr>
          <w:trHeight w:val="620"/>
        </w:trPr>
        <w:tc>
          <w:tcPr>
            <w:tcW w:w="1388" w:type="dxa"/>
            <w:hideMark/>
          </w:tcPr>
          <w:p w14:paraId="7A185E59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13E8883A" w14:textId="77777777" w:rsidR="00267DEB" w:rsidRPr="00866B3F" w:rsidRDefault="00267DEB" w:rsidP="004F3401">
            <w:r w:rsidRPr="00866B3F">
              <w:t>4</w:t>
            </w:r>
          </w:p>
        </w:tc>
        <w:tc>
          <w:tcPr>
            <w:tcW w:w="3139" w:type="dxa"/>
            <w:hideMark/>
          </w:tcPr>
          <w:p w14:paraId="5ABED157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 xml:space="preserve">Talking to patient and husband or </w:t>
            </w:r>
            <w:proofErr w:type="gramStart"/>
            <w:r w:rsidRPr="00866B3F">
              <w:rPr>
                <w:lang w:val="en-US"/>
              </w:rPr>
              <w:t>other</w:t>
            </w:r>
            <w:proofErr w:type="gramEnd"/>
            <w:r w:rsidRPr="00866B3F">
              <w:rPr>
                <w:lang w:val="en-US"/>
              </w:rPr>
              <w:t xml:space="preserve"> accompanying person</w:t>
            </w:r>
          </w:p>
        </w:tc>
      </w:tr>
      <w:tr w:rsidR="00267DEB" w:rsidRPr="009D12F0" w14:paraId="2AEEDCA1" w14:textId="77777777" w:rsidTr="004F3401">
        <w:trPr>
          <w:trHeight w:val="310"/>
        </w:trPr>
        <w:tc>
          <w:tcPr>
            <w:tcW w:w="1388" w:type="dxa"/>
            <w:hideMark/>
          </w:tcPr>
          <w:p w14:paraId="5CB4FBCC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262CA750" w14:textId="77777777" w:rsidR="00267DEB" w:rsidRPr="00866B3F" w:rsidRDefault="00267DEB" w:rsidP="004F3401">
            <w:r w:rsidRPr="00866B3F">
              <w:t>5</w:t>
            </w:r>
          </w:p>
        </w:tc>
        <w:tc>
          <w:tcPr>
            <w:tcW w:w="3139" w:type="dxa"/>
            <w:hideMark/>
          </w:tcPr>
          <w:p w14:paraId="1A1B789D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 xml:space="preserve">Talking to </w:t>
            </w:r>
            <w:proofErr w:type="gramStart"/>
            <w:r w:rsidRPr="00866B3F">
              <w:rPr>
                <w:lang w:val="en-US"/>
              </w:rPr>
              <w:t>other</w:t>
            </w:r>
            <w:proofErr w:type="gramEnd"/>
            <w:r w:rsidRPr="00866B3F">
              <w:rPr>
                <w:lang w:val="en-US"/>
              </w:rPr>
              <w:t xml:space="preserve"> accompanying person</w:t>
            </w:r>
          </w:p>
        </w:tc>
      </w:tr>
      <w:tr w:rsidR="00267DEB" w:rsidRPr="00866B3F" w14:paraId="1CB27377" w14:textId="77777777" w:rsidTr="004F3401">
        <w:trPr>
          <w:trHeight w:val="310"/>
        </w:trPr>
        <w:tc>
          <w:tcPr>
            <w:tcW w:w="1388" w:type="dxa"/>
            <w:hideMark/>
          </w:tcPr>
          <w:p w14:paraId="2892CBCE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22A163F9" w14:textId="77777777" w:rsidR="00267DEB" w:rsidRPr="00866B3F" w:rsidRDefault="00267DEB" w:rsidP="004F3401">
            <w:r w:rsidRPr="00866B3F">
              <w:t>6</w:t>
            </w:r>
          </w:p>
        </w:tc>
        <w:tc>
          <w:tcPr>
            <w:tcW w:w="3139" w:type="dxa"/>
            <w:hideMark/>
          </w:tcPr>
          <w:p w14:paraId="2484FB89" w14:textId="77777777" w:rsidR="00267DEB" w:rsidRPr="00866B3F" w:rsidRDefault="00267DEB" w:rsidP="004F3401">
            <w:r w:rsidRPr="00866B3F">
              <w:t xml:space="preserve">HIV/ FP </w:t>
            </w:r>
            <w:proofErr w:type="spellStart"/>
            <w:r w:rsidRPr="00866B3F">
              <w:t>counselling</w:t>
            </w:r>
            <w:proofErr w:type="spellEnd"/>
          </w:p>
        </w:tc>
      </w:tr>
      <w:tr w:rsidR="00267DEB" w:rsidRPr="00866B3F" w14:paraId="5563DF84" w14:textId="77777777" w:rsidTr="004F3401">
        <w:trPr>
          <w:trHeight w:val="310"/>
        </w:trPr>
        <w:tc>
          <w:tcPr>
            <w:tcW w:w="1388" w:type="dxa"/>
            <w:hideMark/>
          </w:tcPr>
          <w:p w14:paraId="050454A8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12305BE5" w14:textId="77777777" w:rsidR="00267DEB" w:rsidRPr="00866B3F" w:rsidRDefault="00267DEB" w:rsidP="004F3401">
            <w:r w:rsidRPr="00866B3F">
              <w:t>7</w:t>
            </w:r>
          </w:p>
        </w:tc>
        <w:tc>
          <w:tcPr>
            <w:tcW w:w="3139" w:type="dxa"/>
            <w:hideMark/>
          </w:tcPr>
          <w:p w14:paraId="64420FC5" w14:textId="77777777" w:rsidR="00267DEB" w:rsidRPr="00866B3F" w:rsidRDefault="00267DEB" w:rsidP="004F3401">
            <w:proofErr w:type="spellStart"/>
            <w:r w:rsidRPr="00866B3F">
              <w:t>Tak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blood</w:t>
            </w:r>
            <w:proofErr w:type="spellEnd"/>
          </w:p>
        </w:tc>
      </w:tr>
      <w:tr w:rsidR="00267DEB" w:rsidRPr="00866B3F" w14:paraId="496E2741" w14:textId="77777777" w:rsidTr="004F3401">
        <w:trPr>
          <w:trHeight w:val="310"/>
        </w:trPr>
        <w:tc>
          <w:tcPr>
            <w:tcW w:w="1388" w:type="dxa"/>
            <w:hideMark/>
          </w:tcPr>
          <w:p w14:paraId="7382BAD1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7945EB65" w14:textId="77777777" w:rsidR="00267DEB" w:rsidRPr="00866B3F" w:rsidRDefault="00267DEB" w:rsidP="004F3401">
            <w:r w:rsidRPr="00866B3F">
              <w:t>8</w:t>
            </w:r>
          </w:p>
        </w:tc>
        <w:tc>
          <w:tcPr>
            <w:tcW w:w="3139" w:type="dxa"/>
            <w:hideMark/>
          </w:tcPr>
          <w:p w14:paraId="0A646B1E" w14:textId="77777777" w:rsidR="00267DEB" w:rsidRPr="00866B3F" w:rsidRDefault="00267DEB" w:rsidP="004F3401">
            <w:proofErr w:type="spellStart"/>
            <w:r w:rsidRPr="00866B3F">
              <w:t>Do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pelvic</w:t>
            </w:r>
            <w:proofErr w:type="spellEnd"/>
            <w:r w:rsidRPr="00866B3F">
              <w:t xml:space="preserve"> examination</w:t>
            </w:r>
          </w:p>
        </w:tc>
      </w:tr>
      <w:tr w:rsidR="00267DEB" w:rsidRPr="00866B3F" w14:paraId="47A3C5D2" w14:textId="77777777" w:rsidTr="004F3401">
        <w:trPr>
          <w:trHeight w:val="310"/>
        </w:trPr>
        <w:tc>
          <w:tcPr>
            <w:tcW w:w="1388" w:type="dxa"/>
            <w:hideMark/>
          </w:tcPr>
          <w:p w14:paraId="21E4BBC9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5F04D952" w14:textId="77777777" w:rsidR="00267DEB" w:rsidRPr="00866B3F" w:rsidRDefault="00267DEB" w:rsidP="004F3401">
            <w:r w:rsidRPr="00866B3F">
              <w:t>9</w:t>
            </w:r>
          </w:p>
        </w:tc>
        <w:tc>
          <w:tcPr>
            <w:tcW w:w="3139" w:type="dxa"/>
            <w:hideMark/>
          </w:tcPr>
          <w:p w14:paraId="58120DAF" w14:textId="77777777" w:rsidR="00267DEB" w:rsidRPr="00866B3F" w:rsidRDefault="00267DEB" w:rsidP="004F3401">
            <w:proofErr w:type="spellStart"/>
            <w:r w:rsidRPr="00866B3F">
              <w:t>Doing</w:t>
            </w:r>
            <w:proofErr w:type="spellEnd"/>
            <w:r w:rsidRPr="00866B3F">
              <w:t xml:space="preserve"> abdominal examination</w:t>
            </w:r>
          </w:p>
        </w:tc>
      </w:tr>
      <w:tr w:rsidR="00267DEB" w:rsidRPr="00866B3F" w14:paraId="6F45AEA2" w14:textId="77777777" w:rsidTr="004F3401">
        <w:trPr>
          <w:trHeight w:val="310"/>
        </w:trPr>
        <w:tc>
          <w:tcPr>
            <w:tcW w:w="1388" w:type="dxa"/>
            <w:hideMark/>
          </w:tcPr>
          <w:p w14:paraId="70E8DB8F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303BE7B9" w14:textId="77777777" w:rsidR="00267DEB" w:rsidRPr="00866B3F" w:rsidRDefault="00267DEB" w:rsidP="004F3401">
            <w:r w:rsidRPr="00866B3F">
              <w:t>10</w:t>
            </w:r>
          </w:p>
        </w:tc>
        <w:tc>
          <w:tcPr>
            <w:tcW w:w="3139" w:type="dxa"/>
            <w:hideMark/>
          </w:tcPr>
          <w:p w14:paraId="053577E8" w14:textId="77777777" w:rsidR="00267DEB" w:rsidRPr="00866B3F" w:rsidRDefault="00267DEB" w:rsidP="004F3401">
            <w:proofErr w:type="spellStart"/>
            <w:r w:rsidRPr="00866B3F">
              <w:t>Checking</w:t>
            </w:r>
            <w:proofErr w:type="spellEnd"/>
            <w:r w:rsidRPr="00866B3F">
              <w:t xml:space="preserve"> fetal </w:t>
            </w:r>
            <w:proofErr w:type="spellStart"/>
            <w:r w:rsidRPr="00866B3F">
              <w:t>heart</w:t>
            </w:r>
            <w:proofErr w:type="spellEnd"/>
            <w:r w:rsidRPr="00866B3F">
              <w:t xml:space="preserve"> rate</w:t>
            </w:r>
          </w:p>
        </w:tc>
      </w:tr>
      <w:tr w:rsidR="00267DEB" w:rsidRPr="00866B3F" w14:paraId="6E1F71AD" w14:textId="77777777" w:rsidTr="004F3401">
        <w:trPr>
          <w:trHeight w:val="310"/>
        </w:trPr>
        <w:tc>
          <w:tcPr>
            <w:tcW w:w="1388" w:type="dxa"/>
            <w:hideMark/>
          </w:tcPr>
          <w:p w14:paraId="5F497542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20246149" w14:textId="77777777" w:rsidR="00267DEB" w:rsidRPr="00866B3F" w:rsidRDefault="00267DEB" w:rsidP="004F3401">
            <w:r w:rsidRPr="00866B3F">
              <w:t>11</w:t>
            </w:r>
          </w:p>
        </w:tc>
        <w:tc>
          <w:tcPr>
            <w:tcW w:w="3139" w:type="dxa"/>
            <w:hideMark/>
          </w:tcPr>
          <w:p w14:paraId="2EB4EE1C" w14:textId="77777777" w:rsidR="00267DEB" w:rsidRPr="00866B3F" w:rsidRDefault="00267DEB" w:rsidP="004F3401">
            <w:proofErr w:type="spellStart"/>
            <w:r w:rsidRPr="00866B3F">
              <w:t>Check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urine</w:t>
            </w:r>
            <w:proofErr w:type="spellEnd"/>
            <w:r w:rsidRPr="00866B3F">
              <w:t xml:space="preserve"> for protein</w:t>
            </w:r>
          </w:p>
        </w:tc>
      </w:tr>
      <w:tr w:rsidR="00267DEB" w:rsidRPr="00866B3F" w14:paraId="1A4541B5" w14:textId="77777777" w:rsidTr="004F3401">
        <w:trPr>
          <w:trHeight w:val="310"/>
        </w:trPr>
        <w:tc>
          <w:tcPr>
            <w:tcW w:w="1388" w:type="dxa"/>
            <w:hideMark/>
          </w:tcPr>
          <w:p w14:paraId="4758DAF4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36D4AC11" w14:textId="77777777" w:rsidR="00267DEB" w:rsidRPr="00866B3F" w:rsidRDefault="00267DEB" w:rsidP="004F3401">
            <w:r w:rsidRPr="00866B3F">
              <w:t>12</w:t>
            </w:r>
          </w:p>
        </w:tc>
        <w:tc>
          <w:tcPr>
            <w:tcW w:w="3139" w:type="dxa"/>
            <w:hideMark/>
          </w:tcPr>
          <w:p w14:paraId="17D9D175" w14:textId="77777777" w:rsidR="00267DEB" w:rsidRPr="00866B3F" w:rsidRDefault="00267DEB" w:rsidP="004F3401">
            <w:r w:rsidRPr="00866B3F">
              <w:t xml:space="preserve">Patient </w:t>
            </w:r>
            <w:proofErr w:type="spellStart"/>
            <w:r w:rsidRPr="00866B3F">
              <w:t>education</w:t>
            </w:r>
            <w:proofErr w:type="spellEnd"/>
            <w:r w:rsidRPr="00866B3F">
              <w:t xml:space="preserve"> (</w:t>
            </w:r>
            <w:proofErr w:type="spellStart"/>
            <w:r w:rsidRPr="00866B3F">
              <w:t>group</w:t>
            </w:r>
            <w:proofErr w:type="spellEnd"/>
            <w:r w:rsidRPr="00866B3F">
              <w:t>)</w:t>
            </w:r>
          </w:p>
        </w:tc>
      </w:tr>
      <w:tr w:rsidR="00267DEB" w:rsidRPr="00866B3F" w14:paraId="16804042" w14:textId="77777777" w:rsidTr="004F3401">
        <w:trPr>
          <w:trHeight w:val="310"/>
        </w:trPr>
        <w:tc>
          <w:tcPr>
            <w:tcW w:w="1388" w:type="dxa"/>
            <w:hideMark/>
          </w:tcPr>
          <w:p w14:paraId="6DF68C2D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266C88DE" w14:textId="77777777" w:rsidR="00267DEB" w:rsidRPr="00866B3F" w:rsidRDefault="00267DEB" w:rsidP="004F3401">
            <w:r w:rsidRPr="00866B3F">
              <w:t>13</w:t>
            </w:r>
          </w:p>
        </w:tc>
        <w:tc>
          <w:tcPr>
            <w:tcW w:w="3139" w:type="dxa"/>
            <w:hideMark/>
          </w:tcPr>
          <w:p w14:paraId="2CCB837E" w14:textId="77777777" w:rsidR="00267DEB" w:rsidRPr="00866B3F" w:rsidRDefault="00267DEB" w:rsidP="004F3401">
            <w:proofErr w:type="spellStart"/>
            <w:r w:rsidRPr="00866B3F">
              <w:t>Measur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weight</w:t>
            </w:r>
            <w:proofErr w:type="spellEnd"/>
          </w:p>
        </w:tc>
      </w:tr>
      <w:tr w:rsidR="00267DEB" w:rsidRPr="00866B3F" w14:paraId="2286CE79" w14:textId="77777777" w:rsidTr="004F3401">
        <w:trPr>
          <w:trHeight w:val="310"/>
        </w:trPr>
        <w:tc>
          <w:tcPr>
            <w:tcW w:w="1388" w:type="dxa"/>
            <w:hideMark/>
          </w:tcPr>
          <w:p w14:paraId="512DE264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6852FBEE" w14:textId="77777777" w:rsidR="00267DEB" w:rsidRPr="00866B3F" w:rsidRDefault="00267DEB" w:rsidP="004F3401">
            <w:r w:rsidRPr="00866B3F">
              <w:t>14</w:t>
            </w:r>
          </w:p>
        </w:tc>
        <w:tc>
          <w:tcPr>
            <w:tcW w:w="3139" w:type="dxa"/>
            <w:hideMark/>
          </w:tcPr>
          <w:p w14:paraId="5297BEFD" w14:textId="77777777" w:rsidR="00267DEB" w:rsidRPr="00866B3F" w:rsidRDefault="00267DEB" w:rsidP="004F3401">
            <w:proofErr w:type="spellStart"/>
            <w:r w:rsidRPr="00866B3F">
              <w:t>Measur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height</w:t>
            </w:r>
            <w:proofErr w:type="spellEnd"/>
          </w:p>
        </w:tc>
      </w:tr>
      <w:tr w:rsidR="00267DEB" w:rsidRPr="00866B3F" w14:paraId="452044B2" w14:textId="77777777" w:rsidTr="004F3401">
        <w:trPr>
          <w:trHeight w:val="310"/>
        </w:trPr>
        <w:tc>
          <w:tcPr>
            <w:tcW w:w="1388" w:type="dxa"/>
            <w:hideMark/>
          </w:tcPr>
          <w:p w14:paraId="28ABB447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5E2FC3BC" w14:textId="77777777" w:rsidR="00267DEB" w:rsidRPr="00866B3F" w:rsidRDefault="00267DEB" w:rsidP="004F3401">
            <w:r w:rsidRPr="00866B3F">
              <w:t>15</w:t>
            </w:r>
          </w:p>
        </w:tc>
        <w:tc>
          <w:tcPr>
            <w:tcW w:w="3139" w:type="dxa"/>
            <w:hideMark/>
          </w:tcPr>
          <w:p w14:paraId="6974E91F" w14:textId="77777777" w:rsidR="00267DEB" w:rsidRPr="00866B3F" w:rsidRDefault="00267DEB" w:rsidP="004F3401">
            <w:proofErr w:type="spellStart"/>
            <w:r w:rsidRPr="00866B3F">
              <w:t>Dispens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drugs</w:t>
            </w:r>
            <w:proofErr w:type="spellEnd"/>
          </w:p>
        </w:tc>
      </w:tr>
      <w:tr w:rsidR="00267DEB" w:rsidRPr="00866B3F" w14:paraId="41A64A71" w14:textId="77777777" w:rsidTr="004F3401">
        <w:trPr>
          <w:trHeight w:val="310"/>
        </w:trPr>
        <w:tc>
          <w:tcPr>
            <w:tcW w:w="1388" w:type="dxa"/>
            <w:hideMark/>
          </w:tcPr>
          <w:p w14:paraId="01F832DD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29C405BA" w14:textId="77777777" w:rsidR="00267DEB" w:rsidRPr="00866B3F" w:rsidRDefault="00267DEB" w:rsidP="004F3401">
            <w:r w:rsidRPr="00866B3F">
              <w:t>16</w:t>
            </w:r>
          </w:p>
        </w:tc>
        <w:tc>
          <w:tcPr>
            <w:tcW w:w="3139" w:type="dxa"/>
            <w:hideMark/>
          </w:tcPr>
          <w:p w14:paraId="601C8850" w14:textId="77777777" w:rsidR="00267DEB" w:rsidRPr="00866B3F" w:rsidRDefault="00267DEB" w:rsidP="004F3401">
            <w:proofErr w:type="spellStart"/>
            <w:r w:rsidRPr="00866B3F">
              <w:t>Speculum</w:t>
            </w:r>
            <w:proofErr w:type="spellEnd"/>
            <w:r w:rsidRPr="00866B3F">
              <w:t xml:space="preserve"> examination</w:t>
            </w:r>
          </w:p>
        </w:tc>
      </w:tr>
      <w:tr w:rsidR="00267DEB" w:rsidRPr="00866B3F" w14:paraId="117E291E" w14:textId="77777777" w:rsidTr="004F3401">
        <w:trPr>
          <w:trHeight w:val="310"/>
        </w:trPr>
        <w:tc>
          <w:tcPr>
            <w:tcW w:w="1388" w:type="dxa"/>
            <w:hideMark/>
          </w:tcPr>
          <w:p w14:paraId="2382A1AD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65812E68" w14:textId="77777777" w:rsidR="00267DEB" w:rsidRPr="00866B3F" w:rsidRDefault="00267DEB" w:rsidP="004F3401">
            <w:r w:rsidRPr="00866B3F">
              <w:t>17</w:t>
            </w:r>
          </w:p>
        </w:tc>
        <w:tc>
          <w:tcPr>
            <w:tcW w:w="3139" w:type="dxa"/>
            <w:hideMark/>
          </w:tcPr>
          <w:p w14:paraId="27DE2D57" w14:textId="77777777" w:rsidR="00267DEB" w:rsidRPr="00866B3F" w:rsidRDefault="00267DEB" w:rsidP="004F3401">
            <w:r w:rsidRPr="00866B3F">
              <w:t xml:space="preserve">General </w:t>
            </w:r>
            <w:proofErr w:type="spellStart"/>
            <w:r w:rsidRPr="00866B3F">
              <w:t>physical</w:t>
            </w:r>
            <w:proofErr w:type="spellEnd"/>
            <w:r w:rsidRPr="00866B3F">
              <w:t xml:space="preserve"> examination</w:t>
            </w:r>
          </w:p>
        </w:tc>
      </w:tr>
      <w:tr w:rsidR="00267DEB" w:rsidRPr="009D12F0" w14:paraId="7BDC78B7" w14:textId="77777777" w:rsidTr="004F3401">
        <w:trPr>
          <w:trHeight w:val="310"/>
        </w:trPr>
        <w:tc>
          <w:tcPr>
            <w:tcW w:w="1388" w:type="dxa"/>
            <w:hideMark/>
          </w:tcPr>
          <w:p w14:paraId="2FFC1474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74A97496" w14:textId="77777777" w:rsidR="00267DEB" w:rsidRPr="00866B3F" w:rsidRDefault="00267DEB" w:rsidP="004F3401">
            <w:r w:rsidRPr="00866B3F">
              <w:t>18</w:t>
            </w:r>
          </w:p>
        </w:tc>
        <w:tc>
          <w:tcPr>
            <w:tcW w:w="3139" w:type="dxa"/>
            <w:hideMark/>
          </w:tcPr>
          <w:p w14:paraId="23EAA584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Looking for equipment (</w:t>
            </w:r>
            <w:proofErr w:type="gramStart"/>
            <w:r w:rsidRPr="00866B3F">
              <w:rPr>
                <w:lang w:val="en-US"/>
              </w:rPr>
              <w:t>e.g.</w:t>
            </w:r>
            <w:proofErr w:type="gramEnd"/>
            <w:r w:rsidRPr="00866B3F">
              <w:rPr>
                <w:lang w:val="en-US"/>
              </w:rPr>
              <w:t xml:space="preserve"> blood pressure cuff)</w:t>
            </w:r>
          </w:p>
        </w:tc>
      </w:tr>
      <w:tr w:rsidR="00267DEB" w:rsidRPr="00866B3F" w14:paraId="1F3FE2CE" w14:textId="77777777" w:rsidTr="004F3401">
        <w:trPr>
          <w:trHeight w:val="310"/>
        </w:trPr>
        <w:tc>
          <w:tcPr>
            <w:tcW w:w="1388" w:type="dxa"/>
            <w:hideMark/>
          </w:tcPr>
          <w:p w14:paraId="540FF46C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0320BB77" w14:textId="77777777" w:rsidR="00267DEB" w:rsidRPr="00866B3F" w:rsidRDefault="00267DEB" w:rsidP="004F3401">
            <w:r w:rsidRPr="00866B3F">
              <w:t>19</w:t>
            </w:r>
          </w:p>
        </w:tc>
        <w:tc>
          <w:tcPr>
            <w:tcW w:w="3139" w:type="dxa"/>
            <w:hideMark/>
          </w:tcPr>
          <w:p w14:paraId="19C46ABF" w14:textId="77777777" w:rsidR="00267DEB" w:rsidRPr="00866B3F" w:rsidRDefault="00267DEB" w:rsidP="004F3401">
            <w:proofErr w:type="spellStart"/>
            <w:r w:rsidRPr="00866B3F">
              <w:t>Providing</w:t>
            </w:r>
            <w:proofErr w:type="spellEnd"/>
            <w:r w:rsidRPr="00866B3F">
              <w:t>/</w:t>
            </w:r>
            <w:proofErr w:type="spellStart"/>
            <w:r w:rsidRPr="00866B3F">
              <w:t>inserting</w:t>
            </w:r>
            <w:proofErr w:type="spellEnd"/>
            <w:r w:rsidRPr="00866B3F">
              <w:t xml:space="preserve"> fp </w:t>
            </w:r>
            <w:proofErr w:type="spellStart"/>
            <w:r w:rsidRPr="00866B3F">
              <w:t>method</w:t>
            </w:r>
            <w:proofErr w:type="spellEnd"/>
          </w:p>
        </w:tc>
      </w:tr>
      <w:tr w:rsidR="00267DEB" w:rsidRPr="00866B3F" w14:paraId="599C6ABF" w14:textId="77777777" w:rsidTr="004F3401">
        <w:trPr>
          <w:trHeight w:val="310"/>
        </w:trPr>
        <w:tc>
          <w:tcPr>
            <w:tcW w:w="1388" w:type="dxa"/>
            <w:hideMark/>
          </w:tcPr>
          <w:p w14:paraId="70ECB2E7" w14:textId="77777777" w:rsidR="00267DEB" w:rsidRPr="00866B3F" w:rsidRDefault="00267DEB" w:rsidP="004F3401">
            <w:proofErr w:type="spellStart"/>
            <w:r w:rsidRPr="00866B3F">
              <w:t>direct_care_ANC</w:t>
            </w:r>
            <w:proofErr w:type="spellEnd"/>
          </w:p>
        </w:tc>
        <w:tc>
          <w:tcPr>
            <w:tcW w:w="378" w:type="dxa"/>
            <w:hideMark/>
          </w:tcPr>
          <w:p w14:paraId="43983F5B" w14:textId="77777777" w:rsidR="00267DEB" w:rsidRPr="00866B3F" w:rsidRDefault="00267DEB" w:rsidP="004F3401">
            <w:r w:rsidRPr="00866B3F">
              <w:t>20</w:t>
            </w:r>
          </w:p>
        </w:tc>
        <w:tc>
          <w:tcPr>
            <w:tcW w:w="3139" w:type="dxa"/>
            <w:hideMark/>
          </w:tcPr>
          <w:p w14:paraId="42C34E37" w14:textId="77777777" w:rsidR="00267DEB" w:rsidRPr="00866B3F" w:rsidRDefault="00267DEB" w:rsidP="004F3401">
            <w:proofErr w:type="spellStart"/>
            <w:r w:rsidRPr="00866B3F">
              <w:t>Remv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Implant</w:t>
            </w:r>
            <w:proofErr w:type="spellEnd"/>
            <w:r w:rsidRPr="00866B3F">
              <w:t>/IUCD</w:t>
            </w:r>
          </w:p>
        </w:tc>
      </w:tr>
      <w:tr w:rsidR="00267DEB" w:rsidRPr="00866B3F" w14:paraId="7CB6F703" w14:textId="77777777" w:rsidTr="004F3401">
        <w:trPr>
          <w:trHeight w:val="310"/>
        </w:trPr>
        <w:tc>
          <w:tcPr>
            <w:tcW w:w="1388" w:type="dxa"/>
            <w:hideMark/>
          </w:tcPr>
          <w:p w14:paraId="60B80843" w14:textId="77777777" w:rsidR="00267DEB" w:rsidRPr="00866B3F" w:rsidRDefault="00267DEB" w:rsidP="004F3401"/>
        </w:tc>
        <w:tc>
          <w:tcPr>
            <w:tcW w:w="378" w:type="dxa"/>
            <w:hideMark/>
          </w:tcPr>
          <w:p w14:paraId="0F21DB3E" w14:textId="77777777" w:rsidR="00267DEB" w:rsidRPr="00866B3F" w:rsidRDefault="00267DEB" w:rsidP="004F3401"/>
        </w:tc>
        <w:tc>
          <w:tcPr>
            <w:tcW w:w="3139" w:type="dxa"/>
            <w:hideMark/>
          </w:tcPr>
          <w:p w14:paraId="20E49864" w14:textId="77777777" w:rsidR="00267DEB" w:rsidRPr="00866B3F" w:rsidRDefault="00267DEB" w:rsidP="004F3401"/>
        </w:tc>
      </w:tr>
      <w:tr w:rsidR="00267DEB" w:rsidRPr="00866B3F" w14:paraId="697CA1AC" w14:textId="77777777" w:rsidTr="004F3401">
        <w:trPr>
          <w:trHeight w:val="310"/>
        </w:trPr>
        <w:tc>
          <w:tcPr>
            <w:tcW w:w="1388" w:type="dxa"/>
            <w:hideMark/>
          </w:tcPr>
          <w:p w14:paraId="122F2142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351B9B7F" w14:textId="77777777" w:rsidR="00267DEB" w:rsidRPr="00866B3F" w:rsidRDefault="00267DEB" w:rsidP="004F3401">
            <w:r w:rsidRPr="00866B3F">
              <w:t>1</w:t>
            </w:r>
          </w:p>
        </w:tc>
        <w:tc>
          <w:tcPr>
            <w:tcW w:w="3139" w:type="dxa"/>
            <w:hideMark/>
          </w:tcPr>
          <w:p w14:paraId="7F292BA7" w14:textId="77777777" w:rsidR="00267DEB" w:rsidRPr="00866B3F" w:rsidRDefault="00267DEB" w:rsidP="004F3401">
            <w:r w:rsidRPr="00866B3F">
              <w:t xml:space="preserve">Reading: Patient </w:t>
            </w:r>
            <w:proofErr w:type="spellStart"/>
            <w:r w:rsidRPr="00866B3F">
              <w:t>chart</w:t>
            </w:r>
            <w:proofErr w:type="spellEnd"/>
            <w:r w:rsidRPr="00866B3F">
              <w:t>/</w:t>
            </w:r>
            <w:proofErr w:type="spellStart"/>
            <w:r w:rsidRPr="00866B3F">
              <w:t>card</w:t>
            </w:r>
            <w:proofErr w:type="spellEnd"/>
          </w:p>
        </w:tc>
      </w:tr>
      <w:tr w:rsidR="00267DEB" w:rsidRPr="00866B3F" w14:paraId="0957660A" w14:textId="77777777" w:rsidTr="004F3401">
        <w:trPr>
          <w:trHeight w:val="310"/>
        </w:trPr>
        <w:tc>
          <w:tcPr>
            <w:tcW w:w="1388" w:type="dxa"/>
            <w:hideMark/>
          </w:tcPr>
          <w:p w14:paraId="6D533500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2C2521F5" w14:textId="77777777" w:rsidR="00267DEB" w:rsidRPr="00866B3F" w:rsidRDefault="00267DEB" w:rsidP="004F3401">
            <w:r w:rsidRPr="00866B3F">
              <w:t>2</w:t>
            </w:r>
          </w:p>
        </w:tc>
        <w:tc>
          <w:tcPr>
            <w:tcW w:w="3139" w:type="dxa"/>
            <w:hideMark/>
          </w:tcPr>
          <w:p w14:paraId="27948FA5" w14:textId="77777777" w:rsidR="00267DEB" w:rsidRPr="00866B3F" w:rsidRDefault="00267DEB" w:rsidP="004F3401">
            <w:r w:rsidRPr="00866B3F">
              <w:t xml:space="preserve">Reading: </w:t>
            </w:r>
            <w:proofErr w:type="spellStart"/>
            <w:r w:rsidRPr="00866B3F">
              <w:t>medical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guidelines</w:t>
            </w:r>
            <w:proofErr w:type="spellEnd"/>
          </w:p>
        </w:tc>
      </w:tr>
      <w:tr w:rsidR="00267DEB" w:rsidRPr="00866B3F" w14:paraId="24742BBB" w14:textId="77777777" w:rsidTr="004F3401">
        <w:trPr>
          <w:trHeight w:val="310"/>
        </w:trPr>
        <w:tc>
          <w:tcPr>
            <w:tcW w:w="1388" w:type="dxa"/>
            <w:hideMark/>
          </w:tcPr>
          <w:p w14:paraId="78F250D7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031445B0" w14:textId="77777777" w:rsidR="00267DEB" w:rsidRPr="00866B3F" w:rsidRDefault="00267DEB" w:rsidP="004F3401">
            <w:r w:rsidRPr="00866B3F">
              <w:t>3</w:t>
            </w:r>
          </w:p>
        </w:tc>
        <w:tc>
          <w:tcPr>
            <w:tcW w:w="3139" w:type="dxa"/>
            <w:hideMark/>
          </w:tcPr>
          <w:p w14:paraId="3BC234E6" w14:textId="77777777" w:rsidR="00267DEB" w:rsidRPr="00866B3F" w:rsidRDefault="00267DEB" w:rsidP="004F3401">
            <w:r w:rsidRPr="00866B3F">
              <w:t xml:space="preserve">Writing: </w:t>
            </w:r>
            <w:proofErr w:type="spellStart"/>
            <w:r w:rsidRPr="00866B3F">
              <w:t>Chart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notes</w:t>
            </w:r>
            <w:proofErr w:type="spellEnd"/>
          </w:p>
        </w:tc>
      </w:tr>
      <w:tr w:rsidR="00267DEB" w:rsidRPr="00866B3F" w14:paraId="194730CF" w14:textId="77777777" w:rsidTr="004F3401">
        <w:trPr>
          <w:trHeight w:val="310"/>
        </w:trPr>
        <w:tc>
          <w:tcPr>
            <w:tcW w:w="1388" w:type="dxa"/>
            <w:hideMark/>
          </w:tcPr>
          <w:p w14:paraId="17BE7D0D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01D02695" w14:textId="77777777" w:rsidR="00267DEB" w:rsidRPr="00866B3F" w:rsidRDefault="00267DEB" w:rsidP="004F3401">
            <w:r w:rsidRPr="00866B3F">
              <w:t>4</w:t>
            </w:r>
          </w:p>
        </w:tc>
        <w:tc>
          <w:tcPr>
            <w:tcW w:w="3139" w:type="dxa"/>
            <w:hideMark/>
          </w:tcPr>
          <w:p w14:paraId="2964C0DA" w14:textId="77777777" w:rsidR="00267DEB" w:rsidRPr="00866B3F" w:rsidRDefault="00267DEB" w:rsidP="004F3401">
            <w:r w:rsidRPr="00866B3F">
              <w:t xml:space="preserve">Writing: Orders or </w:t>
            </w:r>
            <w:proofErr w:type="spellStart"/>
            <w:r w:rsidRPr="00866B3F">
              <w:t>prescriptions</w:t>
            </w:r>
            <w:proofErr w:type="spellEnd"/>
          </w:p>
        </w:tc>
      </w:tr>
      <w:tr w:rsidR="00267DEB" w:rsidRPr="00866B3F" w14:paraId="64CB52AA" w14:textId="77777777" w:rsidTr="004F3401">
        <w:trPr>
          <w:trHeight w:val="310"/>
        </w:trPr>
        <w:tc>
          <w:tcPr>
            <w:tcW w:w="1388" w:type="dxa"/>
            <w:hideMark/>
          </w:tcPr>
          <w:p w14:paraId="5B2835DC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30A72FC2" w14:textId="77777777" w:rsidR="00267DEB" w:rsidRPr="00866B3F" w:rsidRDefault="00267DEB" w:rsidP="004F3401">
            <w:r w:rsidRPr="00866B3F">
              <w:t>5</w:t>
            </w:r>
          </w:p>
        </w:tc>
        <w:tc>
          <w:tcPr>
            <w:tcW w:w="3139" w:type="dxa"/>
            <w:hideMark/>
          </w:tcPr>
          <w:p w14:paraId="18E00277" w14:textId="77777777" w:rsidR="00267DEB" w:rsidRPr="00866B3F" w:rsidRDefault="00267DEB" w:rsidP="004F3401">
            <w:r w:rsidRPr="00866B3F">
              <w:t xml:space="preserve">Writing: </w:t>
            </w:r>
            <w:proofErr w:type="spellStart"/>
            <w:r w:rsidRPr="00866B3F">
              <w:t>Fill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partograph</w:t>
            </w:r>
            <w:proofErr w:type="spellEnd"/>
          </w:p>
        </w:tc>
      </w:tr>
      <w:tr w:rsidR="00267DEB" w:rsidRPr="00866B3F" w14:paraId="5F0FC910" w14:textId="77777777" w:rsidTr="004F3401">
        <w:trPr>
          <w:trHeight w:val="310"/>
        </w:trPr>
        <w:tc>
          <w:tcPr>
            <w:tcW w:w="1388" w:type="dxa"/>
            <w:hideMark/>
          </w:tcPr>
          <w:p w14:paraId="672F2FE1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184CA8B3" w14:textId="77777777" w:rsidR="00267DEB" w:rsidRPr="00866B3F" w:rsidRDefault="00267DEB" w:rsidP="004F3401">
            <w:r w:rsidRPr="00866B3F">
              <w:t>6</w:t>
            </w:r>
          </w:p>
        </w:tc>
        <w:tc>
          <w:tcPr>
            <w:tcW w:w="3139" w:type="dxa"/>
            <w:hideMark/>
          </w:tcPr>
          <w:p w14:paraId="4FF0AC53" w14:textId="77777777" w:rsidR="00267DEB" w:rsidRPr="00866B3F" w:rsidRDefault="00267DEB" w:rsidP="004F3401">
            <w:r w:rsidRPr="00866B3F">
              <w:t xml:space="preserve">Writing: </w:t>
            </w:r>
            <w:proofErr w:type="spellStart"/>
            <w:r w:rsidRPr="00866B3F">
              <w:t>Issuing</w:t>
            </w:r>
            <w:proofErr w:type="spellEnd"/>
            <w:r w:rsidRPr="00866B3F">
              <w:t xml:space="preserve"> ANC </w:t>
            </w:r>
            <w:proofErr w:type="spellStart"/>
            <w:r w:rsidRPr="00866B3F">
              <w:t>card</w:t>
            </w:r>
            <w:proofErr w:type="spellEnd"/>
          </w:p>
        </w:tc>
      </w:tr>
      <w:tr w:rsidR="00267DEB" w:rsidRPr="009D12F0" w14:paraId="33666303" w14:textId="77777777" w:rsidTr="004F3401">
        <w:trPr>
          <w:trHeight w:val="310"/>
        </w:trPr>
        <w:tc>
          <w:tcPr>
            <w:tcW w:w="1388" w:type="dxa"/>
            <w:hideMark/>
          </w:tcPr>
          <w:p w14:paraId="7BA14DA4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762C7CD1" w14:textId="77777777" w:rsidR="00267DEB" w:rsidRPr="00866B3F" w:rsidRDefault="00267DEB" w:rsidP="004F3401">
            <w:r w:rsidRPr="00866B3F">
              <w:t>7</w:t>
            </w:r>
          </w:p>
        </w:tc>
        <w:tc>
          <w:tcPr>
            <w:tcW w:w="3139" w:type="dxa"/>
            <w:hideMark/>
          </w:tcPr>
          <w:p w14:paraId="23BD6207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Writing: Updating information on ANC card</w:t>
            </w:r>
          </w:p>
        </w:tc>
      </w:tr>
      <w:tr w:rsidR="00267DEB" w:rsidRPr="009D12F0" w14:paraId="1BA3A3EF" w14:textId="77777777" w:rsidTr="004F3401">
        <w:trPr>
          <w:trHeight w:val="620"/>
        </w:trPr>
        <w:tc>
          <w:tcPr>
            <w:tcW w:w="1388" w:type="dxa"/>
            <w:hideMark/>
          </w:tcPr>
          <w:p w14:paraId="79F133F7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35638EAE" w14:textId="77777777" w:rsidR="00267DEB" w:rsidRPr="00866B3F" w:rsidRDefault="00267DEB" w:rsidP="004F3401">
            <w:r w:rsidRPr="00866B3F">
              <w:t>8</w:t>
            </w:r>
          </w:p>
        </w:tc>
        <w:tc>
          <w:tcPr>
            <w:tcW w:w="3139" w:type="dxa"/>
            <w:hideMark/>
          </w:tcPr>
          <w:p w14:paraId="47657E1B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Talking: Discussing patient with colleagues for decision making</w:t>
            </w:r>
          </w:p>
        </w:tc>
      </w:tr>
      <w:tr w:rsidR="00267DEB" w:rsidRPr="00866B3F" w14:paraId="381253F5" w14:textId="77777777" w:rsidTr="004F3401">
        <w:trPr>
          <w:trHeight w:val="310"/>
        </w:trPr>
        <w:tc>
          <w:tcPr>
            <w:tcW w:w="1388" w:type="dxa"/>
            <w:hideMark/>
          </w:tcPr>
          <w:p w14:paraId="6FD4BE4B" w14:textId="77777777" w:rsidR="00267DEB" w:rsidRPr="00866B3F" w:rsidRDefault="00267DEB" w:rsidP="004F3401">
            <w:proofErr w:type="spellStart"/>
            <w:r w:rsidRPr="00866B3F">
              <w:lastRenderedPageBreak/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4F954579" w14:textId="77777777" w:rsidR="00267DEB" w:rsidRPr="00866B3F" w:rsidRDefault="00267DEB" w:rsidP="004F3401">
            <w:r w:rsidRPr="00866B3F">
              <w:t>9</w:t>
            </w:r>
          </w:p>
        </w:tc>
        <w:tc>
          <w:tcPr>
            <w:tcW w:w="3139" w:type="dxa"/>
            <w:hideMark/>
          </w:tcPr>
          <w:p w14:paraId="2C97011C" w14:textId="77777777" w:rsidR="00267DEB" w:rsidRPr="00866B3F" w:rsidRDefault="00267DEB" w:rsidP="004F3401">
            <w:r w:rsidRPr="00866B3F">
              <w:t xml:space="preserve">Writing: </w:t>
            </w:r>
            <w:proofErr w:type="spellStart"/>
            <w:r w:rsidRPr="00866B3F">
              <w:t>Referral</w:t>
            </w:r>
            <w:proofErr w:type="spellEnd"/>
            <w:r w:rsidRPr="00866B3F">
              <w:t xml:space="preserve"> form/letter</w:t>
            </w:r>
          </w:p>
        </w:tc>
      </w:tr>
      <w:tr w:rsidR="00267DEB" w:rsidRPr="00866B3F" w14:paraId="72EFD875" w14:textId="77777777" w:rsidTr="004F3401">
        <w:trPr>
          <w:trHeight w:val="310"/>
        </w:trPr>
        <w:tc>
          <w:tcPr>
            <w:tcW w:w="1388" w:type="dxa"/>
            <w:hideMark/>
          </w:tcPr>
          <w:p w14:paraId="322BAE1A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50C2FBF4" w14:textId="77777777" w:rsidR="00267DEB" w:rsidRPr="00866B3F" w:rsidRDefault="00267DEB" w:rsidP="004F3401">
            <w:r w:rsidRPr="00866B3F">
              <w:t>10</w:t>
            </w:r>
          </w:p>
        </w:tc>
        <w:tc>
          <w:tcPr>
            <w:tcW w:w="3139" w:type="dxa"/>
            <w:hideMark/>
          </w:tcPr>
          <w:p w14:paraId="634897AE" w14:textId="77777777" w:rsidR="00267DEB" w:rsidRPr="00866B3F" w:rsidRDefault="00267DEB" w:rsidP="004F3401">
            <w:proofErr w:type="spellStart"/>
            <w:r w:rsidRPr="00866B3F">
              <w:t>Phone</w:t>
            </w:r>
            <w:proofErr w:type="spellEnd"/>
            <w:r w:rsidRPr="00866B3F">
              <w:t xml:space="preserve">: </w:t>
            </w:r>
            <w:proofErr w:type="spellStart"/>
            <w:r w:rsidRPr="00866B3F">
              <w:t>Organiz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referral</w:t>
            </w:r>
            <w:proofErr w:type="spellEnd"/>
            <w:r w:rsidRPr="00866B3F">
              <w:t xml:space="preserve"> </w:t>
            </w:r>
          </w:p>
        </w:tc>
      </w:tr>
      <w:tr w:rsidR="00267DEB" w:rsidRPr="009D12F0" w14:paraId="499563F5" w14:textId="77777777" w:rsidTr="004F3401">
        <w:trPr>
          <w:trHeight w:val="310"/>
        </w:trPr>
        <w:tc>
          <w:tcPr>
            <w:tcW w:w="1388" w:type="dxa"/>
            <w:hideMark/>
          </w:tcPr>
          <w:p w14:paraId="764FF012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73B9CE35" w14:textId="77777777" w:rsidR="00267DEB" w:rsidRPr="00866B3F" w:rsidRDefault="00267DEB" w:rsidP="004F3401">
            <w:r w:rsidRPr="00866B3F">
              <w:t>11</w:t>
            </w:r>
          </w:p>
        </w:tc>
        <w:tc>
          <w:tcPr>
            <w:tcW w:w="3139" w:type="dxa"/>
            <w:hideMark/>
          </w:tcPr>
          <w:p w14:paraId="3A28C835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 xml:space="preserve">Cleaning </w:t>
            </w:r>
            <w:proofErr w:type="spellStart"/>
            <w:r w:rsidRPr="00866B3F">
              <w:rPr>
                <w:lang w:val="en-US"/>
              </w:rPr>
              <w:t>labour</w:t>
            </w:r>
            <w:proofErr w:type="spellEnd"/>
            <w:r w:rsidRPr="00866B3F">
              <w:rPr>
                <w:lang w:val="en-US"/>
              </w:rPr>
              <w:t xml:space="preserve"> room post delivery</w:t>
            </w:r>
          </w:p>
        </w:tc>
      </w:tr>
      <w:tr w:rsidR="00267DEB" w:rsidRPr="00866B3F" w14:paraId="48BC13C2" w14:textId="77777777" w:rsidTr="004F3401">
        <w:trPr>
          <w:trHeight w:val="310"/>
        </w:trPr>
        <w:tc>
          <w:tcPr>
            <w:tcW w:w="1388" w:type="dxa"/>
            <w:hideMark/>
          </w:tcPr>
          <w:p w14:paraId="03288B85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457D14CE" w14:textId="77777777" w:rsidR="00267DEB" w:rsidRPr="00866B3F" w:rsidRDefault="00267DEB" w:rsidP="004F3401">
            <w:r w:rsidRPr="00866B3F">
              <w:t>12</w:t>
            </w:r>
          </w:p>
        </w:tc>
        <w:tc>
          <w:tcPr>
            <w:tcW w:w="3139" w:type="dxa"/>
            <w:hideMark/>
          </w:tcPr>
          <w:p w14:paraId="6A93F21C" w14:textId="77777777" w:rsidR="00267DEB" w:rsidRPr="00866B3F" w:rsidRDefault="00267DEB" w:rsidP="004F3401">
            <w:r w:rsidRPr="00866B3F">
              <w:t xml:space="preserve">Order </w:t>
            </w:r>
            <w:proofErr w:type="spellStart"/>
            <w:r w:rsidRPr="00866B3F">
              <w:t>lab</w:t>
            </w:r>
            <w:proofErr w:type="spellEnd"/>
            <w:r w:rsidRPr="00866B3F">
              <w:t xml:space="preserve"> examinations</w:t>
            </w:r>
          </w:p>
        </w:tc>
      </w:tr>
      <w:tr w:rsidR="00267DEB" w:rsidRPr="00866B3F" w14:paraId="73171960" w14:textId="77777777" w:rsidTr="004F3401">
        <w:trPr>
          <w:trHeight w:val="310"/>
        </w:trPr>
        <w:tc>
          <w:tcPr>
            <w:tcW w:w="1388" w:type="dxa"/>
            <w:hideMark/>
          </w:tcPr>
          <w:p w14:paraId="724ECF6B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547822D2" w14:textId="77777777" w:rsidR="00267DEB" w:rsidRPr="00866B3F" w:rsidRDefault="00267DEB" w:rsidP="004F3401">
            <w:r w:rsidRPr="00866B3F">
              <w:t>13</w:t>
            </w:r>
          </w:p>
        </w:tc>
        <w:tc>
          <w:tcPr>
            <w:tcW w:w="3139" w:type="dxa"/>
            <w:hideMark/>
          </w:tcPr>
          <w:p w14:paraId="1FDCC24F" w14:textId="77777777" w:rsidR="00267DEB" w:rsidRPr="00866B3F" w:rsidRDefault="00267DEB" w:rsidP="004F3401">
            <w:r w:rsidRPr="00866B3F">
              <w:t xml:space="preserve">Review </w:t>
            </w:r>
            <w:proofErr w:type="spellStart"/>
            <w:r w:rsidRPr="00866B3F">
              <w:t>lab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results</w:t>
            </w:r>
            <w:proofErr w:type="spellEnd"/>
          </w:p>
        </w:tc>
      </w:tr>
      <w:tr w:rsidR="00267DEB" w:rsidRPr="00866B3F" w14:paraId="6F0151C0" w14:textId="77777777" w:rsidTr="004F3401">
        <w:trPr>
          <w:trHeight w:val="310"/>
        </w:trPr>
        <w:tc>
          <w:tcPr>
            <w:tcW w:w="1388" w:type="dxa"/>
            <w:hideMark/>
          </w:tcPr>
          <w:p w14:paraId="58357F6B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17661C57" w14:textId="77777777" w:rsidR="00267DEB" w:rsidRPr="00866B3F" w:rsidRDefault="00267DEB" w:rsidP="004F3401">
            <w:r w:rsidRPr="00866B3F">
              <w:t>14</w:t>
            </w:r>
          </w:p>
        </w:tc>
        <w:tc>
          <w:tcPr>
            <w:tcW w:w="3139" w:type="dxa"/>
            <w:hideMark/>
          </w:tcPr>
          <w:p w14:paraId="435A01BC" w14:textId="77777777" w:rsidR="00267DEB" w:rsidRPr="00866B3F" w:rsidRDefault="00267DEB" w:rsidP="004F3401">
            <w:r w:rsidRPr="00866B3F">
              <w:t xml:space="preserve">Writing: </w:t>
            </w:r>
            <w:proofErr w:type="spellStart"/>
            <w:r w:rsidRPr="00866B3F">
              <w:t>document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delivery</w:t>
            </w:r>
            <w:proofErr w:type="spellEnd"/>
          </w:p>
        </w:tc>
      </w:tr>
      <w:tr w:rsidR="00267DEB" w:rsidRPr="00866B3F" w14:paraId="6802F972" w14:textId="77777777" w:rsidTr="004F3401">
        <w:trPr>
          <w:trHeight w:val="310"/>
        </w:trPr>
        <w:tc>
          <w:tcPr>
            <w:tcW w:w="1388" w:type="dxa"/>
            <w:hideMark/>
          </w:tcPr>
          <w:p w14:paraId="20AA2564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3A6943DF" w14:textId="77777777" w:rsidR="00267DEB" w:rsidRPr="00866B3F" w:rsidRDefault="00267DEB" w:rsidP="004F3401">
            <w:r w:rsidRPr="00866B3F">
              <w:t>15</w:t>
            </w:r>
          </w:p>
        </w:tc>
        <w:tc>
          <w:tcPr>
            <w:tcW w:w="3139" w:type="dxa"/>
            <w:hideMark/>
          </w:tcPr>
          <w:p w14:paraId="735D93FB" w14:textId="77777777" w:rsidR="00267DEB" w:rsidRPr="00866B3F" w:rsidRDefault="00267DEB" w:rsidP="004F3401">
            <w:proofErr w:type="spellStart"/>
            <w:r w:rsidRPr="00866B3F">
              <w:t>Searching</w:t>
            </w:r>
            <w:proofErr w:type="spellEnd"/>
            <w:r w:rsidRPr="00866B3F">
              <w:t xml:space="preserve">: Lab </w:t>
            </w:r>
            <w:proofErr w:type="spellStart"/>
            <w:r w:rsidRPr="00866B3F">
              <w:t>results</w:t>
            </w:r>
            <w:proofErr w:type="spellEnd"/>
          </w:p>
        </w:tc>
      </w:tr>
      <w:tr w:rsidR="00267DEB" w:rsidRPr="00866B3F" w14:paraId="030034DB" w14:textId="77777777" w:rsidTr="004F3401">
        <w:trPr>
          <w:trHeight w:val="310"/>
        </w:trPr>
        <w:tc>
          <w:tcPr>
            <w:tcW w:w="1388" w:type="dxa"/>
            <w:hideMark/>
          </w:tcPr>
          <w:p w14:paraId="55286E98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0B279171" w14:textId="77777777" w:rsidR="00267DEB" w:rsidRPr="00866B3F" w:rsidRDefault="00267DEB" w:rsidP="004F3401">
            <w:r w:rsidRPr="00866B3F">
              <w:t>16</w:t>
            </w:r>
          </w:p>
        </w:tc>
        <w:tc>
          <w:tcPr>
            <w:tcW w:w="3139" w:type="dxa"/>
            <w:hideMark/>
          </w:tcPr>
          <w:p w14:paraId="080355D3" w14:textId="77777777" w:rsidR="00267DEB" w:rsidRPr="00866B3F" w:rsidRDefault="00267DEB" w:rsidP="004F3401">
            <w:r w:rsidRPr="00866B3F">
              <w:t xml:space="preserve">Analysing </w:t>
            </w:r>
            <w:proofErr w:type="spellStart"/>
            <w:r w:rsidRPr="00866B3F">
              <w:t>partograph</w:t>
            </w:r>
            <w:proofErr w:type="spellEnd"/>
          </w:p>
        </w:tc>
      </w:tr>
      <w:tr w:rsidR="00267DEB" w:rsidRPr="00866B3F" w14:paraId="5096256C" w14:textId="77777777" w:rsidTr="004F3401">
        <w:trPr>
          <w:trHeight w:val="310"/>
        </w:trPr>
        <w:tc>
          <w:tcPr>
            <w:tcW w:w="1388" w:type="dxa"/>
            <w:hideMark/>
          </w:tcPr>
          <w:p w14:paraId="39F867B0" w14:textId="77777777" w:rsidR="00267DEB" w:rsidRPr="00866B3F" w:rsidRDefault="00267DEB" w:rsidP="004F3401">
            <w:proofErr w:type="spellStart"/>
            <w:r w:rsidRPr="00866B3F">
              <w:t>indirect_care</w:t>
            </w:r>
            <w:proofErr w:type="spellEnd"/>
          </w:p>
        </w:tc>
        <w:tc>
          <w:tcPr>
            <w:tcW w:w="378" w:type="dxa"/>
            <w:hideMark/>
          </w:tcPr>
          <w:p w14:paraId="09AE9246" w14:textId="77777777" w:rsidR="00267DEB" w:rsidRPr="00866B3F" w:rsidRDefault="00267DEB" w:rsidP="004F3401">
            <w:r w:rsidRPr="00866B3F">
              <w:t>17</w:t>
            </w:r>
          </w:p>
        </w:tc>
        <w:tc>
          <w:tcPr>
            <w:tcW w:w="3139" w:type="dxa"/>
            <w:hideMark/>
          </w:tcPr>
          <w:p w14:paraId="092E4EEA" w14:textId="77777777" w:rsidR="00267DEB" w:rsidRPr="00866B3F" w:rsidRDefault="00267DEB" w:rsidP="004F3401">
            <w:proofErr w:type="spellStart"/>
            <w:r w:rsidRPr="00866B3F">
              <w:t>Decontamination</w:t>
            </w:r>
            <w:proofErr w:type="spellEnd"/>
          </w:p>
        </w:tc>
      </w:tr>
      <w:tr w:rsidR="00267DEB" w:rsidRPr="00866B3F" w14:paraId="44C2A5F5" w14:textId="77777777" w:rsidTr="004F3401">
        <w:trPr>
          <w:trHeight w:val="310"/>
        </w:trPr>
        <w:tc>
          <w:tcPr>
            <w:tcW w:w="1388" w:type="dxa"/>
            <w:hideMark/>
          </w:tcPr>
          <w:p w14:paraId="2B2685D7" w14:textId="77777777" w:rsidR="00267DEB" w:rsidRPr="00866B3F" w:rsidRDefault="00267DEB" w:rsidP="004F3401"/>
        </w:tc>
        <w:tc>
          <w:tcPr>
            <w:tcW w:w="378" w:type="dxa"/>
            <w:hideMark/>
          </w:tcPr>
          <w:p w14:paraId="7FE94844" w14:textId="77777777" w:rsidR="00267DEB" w:rsidRPr="00866B3F" w:rsidRDefault="00267DEB" w:rsidP="004F3401"/>
        </w:tc>
        <w:tc>
          <w:tcPr>
            <w:tcW w:w="3139" w:type="dxa"/>
            <w:hideMark/>
          </w:tcPr>
          <w:p w14:paraId="33865DA1" w14:textId="77777777" w:rsidR="00267DEB" w:rsidRPr="00866B3F" w:rsidRDefault="00267DEB" w:rsidP="004F3401"/>
        </w:tc>
      </w:tr>
      <w:tr w:rsidR="00267DEB" w:rsidRPr="00866B3F" w14:paraId="6E25A97F" w14:textId="77777777" w:rsidTr="004F3401">
        <w:trPr>
          <w:trHeight w:val="310"/>
        </w:trPr>
        <w:tc>
          <w:tcPr>
            <w:tcW w:w="1388" w:type="dxa"/>
            <w:hideMark/>
          </w:tcPr>
          <w:p w14:paraId="7A6571E1" w14:textId="77777777" w:rsidR="00267DEB" w:rsidRPr="00866B3F" w:rsidRDefault="00267DEB" w:rsidP="004F3401">
            <w:proofErr w:type="spellStart"/>
            <w:r w:rsidRPr="00866B3F">
              <w:t>waiting</w:t>
            </w:r>
            <w:proofErr w:type="spellEnd"/>
          </w:p>
        </w:tc>
        <w:tc>
          <w:tcPr>
            <w:tcW w:w="378" w:type="dxa"/>
            <w:hideMark/>
          </w:tcPr>
          <w:p w14:paraId="20CEC8B0" w14:textId="77777777" w:rsidR="00267DEB" w:rsidRPr="00866B3F" w:rsidRDefault="00267DEB" w:rsidP="004F3401">
            <w:r w:rsidRPr="00866B3F">
              <w:t>1</w:t>
            </w:r>
          </w:p>
        </w:tc>
        <w:tc>
          <w:tcPr>
            <w:tcW w:w="3139" w:type="dxa"/>
            <w:hideMark/>
          </w:tcPr>
          <w:p w14:paraId="37F5DCD5" w14:textId="77777777" w:rsidR="00267DEB" w:rsidRPr="00866B3F" w:rsidRDefault="00267DEB" w:rsidP="004F3401">
            <w:proofErr w:type="spellStart"/>
            <w:r w:rsidRPr="00866B3F">
              <w:t>Waiting</w:t>
            </w:r>
            <w:proofErr w:type="spellEnd"/>
            <w:r w:rsidRPr="00866B3F">
              <w:t xml:space="preserve"> for patient</w:t>
            </w:r>
          </w:p>
        </w:tc>
      </w:tr>
      <w:tr w:rsidR="00267DEB" w:rsidRPr="00866B3F" w14:paraId="7DF7484C" w14:textId="77777777" w:rsidTr="004F3401">
        <w:trPr>
          <w:trHeight w:val="310"/>
        </w:trPr>
        <w:tc>
          <w:tcPr>
            <w:tcW w:w="1388" w:type="dxa"/>
            <w:hideMark/>
          </w:tcPr>
          <w:p w14:paraId="35E47056" w14:textId="77777777" w:rsidR="00267DEB" w:rsidRPr="00866B3F" w:rsidRDefault="00267DEB" w:rsidP="004F3401">
            <w:proofErr w:type="spellStart"/>
            <w:r w:rsidRPr="00866B3F">
              <w:t>waiting</w:t>
            </w:r>
            <w:proofErr w:type="spellEnd"/>
          </w:p>
        </w:tc>
        <w:tc>
          <w:tcPr>
            <w:tcW w:w="378" w:type="dxa"/>
            <w:hideMark/>
          </w:tcPr>
          <w:p w14:paraId="17B66F2F" w14:textId="77777777" w:rsidR="00267DEB" w:rsidRPr="00866B3F" w:rsidRDefault="00267DEB" w:rsidP="004F3401">
            <w:r w:rsidRPr="00866B3F">
              <w:t>2</w:t>
            </w:r>
          </w:p>
        </w:tc>
        <w:tc>
          <w:tcPr>
            <w:tcW w:w="3139" w:type="dxa"/>
            <w:hideMark/>
          </w:tcPr>
          <w:p w14:paraId="4CD40CAE" w14:textId="77777777" w:rsidR="00267DEB" w:rsidRPr="00866B3F" w:rsidRDefault="00267DEB" w:rsidP="004F3401">
            <w:proofErr w:type="spellStart"/>
            <w:r w:rsidRPr="00866B3F">
              <w:t>Waiting</w:t>
            </w:r>
            <w:proofErr w:type="spellEnd"/>
            <w:r w:rsidRPr="00866B3F">
              <w:t xml:space="preserve"> for computer</w:t>
            </w:r>
          </w:p>
        </w:tc>
      </w:tr>
      <w:tr w:rsidR="00267DEB" w:rsidRPr="00866B3F" w14:paraId="1372C3A0" w14:textId="77777777" w:rsidTr="004F3401">
        <w:trPr>
          <w:trHeight w:val="310"/>
        </w:trPr>
        <w:tc>
          <w:tcPr>
            <w:tcW w:w="1388" w:type="dxa"/>
            <w:hideMark/>
          </w:tcPr>
          <w:p w14:paraId="129D8AB1" w14:textId="77777777" w:rsidR="00267DEB" w:rsidRPr="00866B3F" w:rsidRDefault="00267DEB" w:rsidP="004F3401">
            <w:proofErr w:type="spellStart"/>
            <w:r w:rsidRPr="00866B3F">
              <w:t>waiting</w:t>
            </w:r>
            <w:proofErr w:type="spellEnd"/>
          </w:p>
        </w:tc>
        <w:tc>
          <w:tcPr>
            <w:tcW w:w="378" w:type="dxa"/>
            <w:hideMark/>
          </w:tcPr>
          <w:p w14:paraId="40DE5E2D" w14:textId="77777777" w:rsidR="00267DEB" w:rsidRPr="00866B3F" w:rsidRDefault="00267DEB" w:rsidP="004F3401">
            <w:r w:rsidRPr="00866B3F">
              <w:t>3</w:t>
            </w:r>
          </w:p>
        </w:tc>
        <w:tc>
          <w:tcPr>
            <w:tcW w:w="3139" w:type="dxa"/>
            <w:hideMark/>
          </w:tcPr>
          <w:p w14:paraId="2DCFAED4" w14:textId="77777777" w:rsidR="00267DEB" w:rsidRPr="00866B3F" w:rsidRDefault="00267DEB" w:rsidP="004F3401">
            <w:proofErr w:type="spellStart"/>
            <w:r w:rsidRPr="00866B3F">
              <w:t>Waiting</w:t>
            </w:r>
            <w:proofErr w:type="spellEnd"/>
            <w:r w:rsidRPr="00866B3F">
              <w:t xml:space="preserve"> for </w:t>
            </w:r>
            <w:proofErr w:type="spellStart"/>
            <w:r w:rsidRPr="00866B3F">
              <w:t>lab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result</w:t>
            </w:r>
            <w:proofErr w:type="spellEnd"/>
          </w:p>
        </w:tc>
      </w:tr>
      <w:tr w:rsidR="00267DEB" w:rsidRPr="00866B3F" w14:paraId="5116B39F" w14:textId="77777777" w:rsidTr="004F3401">
        <w:trPr>
          <w:trHeight w:val="310"/>
        </w:trPr>
        <w:tc>
          <w:tcPr>
            <w:tcW w:w="1388" w:type="dxa"/>
            <w:hideMark/>
          </w:tcPr>
          <w:p w14:paraId="34C784FA" w14:textId="77777777" w:rsidR="00267DEB" w:rsidRPr="00866B3F" w:rsidRDefault="00267DEB" w:rsidP="004F3401">
            <w:proofErr w:type="spellStart"/>
            <w:r w:rsidRPr="00866B3F">
              <w:t>waiting</w:t>
            </w:r>
            <w:proofErr w:type="spellEnd"/>
          </w:p>
        </w:tc>
        <w:tc>
          <w:tcPr>
            <w:tcW w:w="378" w:type="dxa"/>
            <w:hideMark/>
          </w:tcPr>
          <w:p w14:paraId="654538F8" w14:textId="77777777" w:rsidR="00267DEB" w:rsidRPr="00866B3F" w:rsidRDefault="00267DEB" w:rsidP="004F3401">
            <w:r w:rsidRPr="00866B3F">
              <w:t>4</w:t>
            </w:r>
          </w:p>
        </w:tc>
        <w:tc>
          <w:tcPr>
            <w:tcW w:w="3139" w:type="dxa"/>
            <w:hideMark/>
          </w:tcPr>
          <w:p w14:paraId="2BA76D3E" w14:textId="77777777" w:rsidR="00267DEB" w:rsidRPr="00866B3F" w:rsidRDefault="00267DEB" w:rsidP="004F3401">
            <w:proofErr w:type="spellStart"/>
            <w:r w:rsidRPr="00866B3F">
              <w:t>Waiting</w:t>
            </w:r>
            <w:proofErr w:type="spellEnd"/>
            <w:r w:rsidRPr="00866B3F">
              <w:t xml:space="preserve"> for </w:t>
            </w:r>
            <w:proofErr w:type="spellStart"/>
            <w:r w:rsidRPr="00866B3F">
              <w:t>colleague</w:t>
            </w:r>
            <w:proofErr w:type="spellEnd"/>
          </w:p>
        </w:tc>
      </w:tr>
      <w:tr w:rsidR="00267DEB" w:rsidRPr="00866B3F" w14:paraId="2E8AD487" w14:textId="77777777" w:rsidTr="004F3401">
        <w:trPr>
          <w:trHeight w:val="310"/>
        </w:trPr>
        <w:tc>
          <w:tcPr>
            <w:tcW w:w="1388" w:type="dxa"/>
            <w:hideMark/>
          </w:tcPr>
          <w:p w14:paraId="6EF5BB44" w14:textId="77777777" w:rsidR="00267DEB" w:rsidRPr="00866B3F" w:rsidRDefault="00267DEB" w:rsidP="004F3401">
            <w:proofErr w:type="spellStart"/>
            <w:r w:rsidRPr="00866B3F">
              <w:t>waiting</w:t>
            </w:r>
            <w:proofErr w:type="spellEnd"/>
          </w:p>
        </w:tc>
        <w:tc>
          <w:tcPr>
            <w:tcW w:w="378" w:type="dxa"/>
            <w:hideMark/>
          </w:tcPr>
          <w:p w14:paraId="641E1E1B" w14:textId="77777777" w:rsidR="00267DEB" w:rsidRPr="00866B3F" w:rsidRDefault="00267DEB" w:rsidP="004F3401">
            <w:r w:rsidRPr="00866B3F">
              <w:t>5</w:t>
            </w:r>
          </w:p>
        </w:tc>
        <w:tc>
          <w:tcPr>
            <w:tcW w:w="3139" w:type="dxa"/>
            <w:hideMark/>
          </w:tcPr>
          <w:p w14:paraId="7275DC21" w14:textId="77777777" w:rsidR="00267DEB" w:rsidRPr="00866B3F" w:rsidRDefault="00267DEB" w:rsidP="004F3401">
            <w:proofErr w:type="spellStart"/>
            <w:r w:rsidRPr="00866B3F">
              <w:t>Waiting</w:t>
            </w:r>
            <w:proofErr w:type="spellEnd"/>
            <w:r w:rsidRPr="00866B3F">
              <w:t xml:space="preserve"> for </w:t>
            </w:r>
            <w:proofErr w:type="spellStart"/>
            <w:r w:rsidRPr="00866B3F">
              <w:t>phone</w:t>
            </w:r>
            <w:proofErr w:type="spellEnd"/>
            <w:r w:rsidRPr="00866B3F">
              <w:t xml:space="preserve"> call</w:t>
            </w:r>
          </w:p>
        </w:tc>
      </w:tr>
      <w:tr w:rsidR="00267DEB" w:rsidRPr="009D12F0" w14:paraId="25458582" w14:textId="77777777" w:rsidTr="004F3401">
        <w:trPr>
          <w:trHeight w:val="310"/>
        </w:trPr>
        <w:tc>
          <w:tcPr>
            <w:tcW w:w="1388" w:type="dxa"/>
            <w:hideMark/>
          </w:tcPr>
          <w:p w14:paraId="1F08004F" w14:textId="77777777" w:rsidR="00267DEB" w:rsidRPr="00866B3F" w:rsidRDefault="00267DEB" w:rsidP="004F3401">
            <w:proofErr w:type="spellStart"/>
            <w:r w:rsidRPr="00866B3F">
              <w:t>waiting</w:t>
            </w:r>
            <w:proofErr w:type="spellEnd"/>
          </w:p>
        </w:tc>
        <w:tc>
          <w:tcPr>
            <w:tcW w:w="378" w:type="dxa"/>
            <w:hideMark/>
          </w:tcPr>
          <w:p w14:paraId="11009232" w14:textId="77777777" w:rsidR="00267DEB" w:rsidRPr="00866B3F" w:rsidRDefault="00267DEB" w:rsidP="004F3401">
            <w:r w:rsidRPr="00866B3F">
              <w:t>6</w:t>
            </w:r>
          </w:p>
        </w:tc>
        <w:tc>
          <w:tcPr>
            <w:tcW w:w="3139" w:type="dxa"/>
            <w:hideMark/>
          </w:tcPr>
          <w:p w14:paraId="5DF5442E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Waiting for other work related</w:t>
            </w:r>
          </w:p>
        </w:tc>
      </w:tr>
      <w:tr w:rsidR="00267DEB" w:rsidRPr="00866B3F" w14:paraId="5C3826E8" w14:textId="77777777" w:rsidTr="004F3401">
        <w:trPr>
          <w:trHeight w:val="310"/>
        </w:trPr>
        <w:tc>
          <w:tcPr>
            <w:tcW w:w="1388" w:type="dxa"/>
            <w:hideMark/>
          </w:tcPr>
          <w:p w14:paraId="771F9C2C" w14:textId="77777777" w:rsidR="00267DEB" w:rsidRPr="00866B3F" w:rsidRDefault="00267DEB" w:rsidP="004F3401">
            <w:proofErr w:type="spellStart"/>
            <w:r w:rsidRPr="00866B3F">
              <w:t>waiting</w:t>
            </w:r>
            <w:proofErr w:type="spellEnd"/>
          </w:p>
        </w:tc>
        <w:tc>
          <w:tcPr>
            <w:tcW w:w="378" w:type="dxa"/>
            <w:hideMark/>
          </w:tcPr>
          <w:p w14:paraId="12B73CEC" w14:textId="77777777" w:rsidR="00267DEB" w:rsidRPr="00866B3F" w:rsidRDefault="00267DEB" w:rsidP="004F3401">
            <w:r w:rsidRPr="00866B3F">
              <w:t>7</w:t>
            </w:r>
          </w:p>
        </w:tc>
        <w:tc>
          <w:tcPr>
            <w:tcW w:w="3139" w:type="dxa"/>
            <w:hideMark/>
          </w:tcPr>
          <w:p w14:paraId="1AA8E3CE" w14:textId="77777777" w:rsidR="00267DEB" w:rsidRPr="00866B3F" w:rsidRDefault="00267DEB" w:rsidP="004F3401">
            <w:proofErr w:type="spellStart"/>
            <w:r w:rsidRPr="00866B3F">
              <w:t>Waiting</w:t>
            </w:r>
            <w:proofErr w:type="spellEnd"/>
            <w:r w:rsidRPr="00866B3F">
              <w:t xml:space="preserve"> for Not sure</w:t>
            </w:r>
          </w:p>
        </w:tc>
      </w:tr>
      <w:tr w:rsidR="00267DEB" w:rsidRPr="00866B3F" w14:paraId="01FF67C5" w14:textId="77777777" w:rsidTr="004F3401">
        <w:trPr>
          <w:trHeight w:val="290"/>
        </w:trPr>
        <w:tc>
          <w:tcPr>
            <w:tcW w:w="1388" w:type="dxa"/>
            <w:hideMark/>
          </w:tcPr>
          <w:p w14:paraId="713980A6" w14:textId="77777777" w:rsidR="00267DEB" w:rsidRPr="00866B3F" w:rsidRDefault="00267DEB" w:rsidP="004F3401"/>
        </w:tc>
        <w:tc>
          <w:tcPr>
            <w:tcW w:w="378" w:type="dxa"/>
            <w:hideMark/>
          </w:tcPr>
          <w:p w14:paraId="46094F80" w14:textId="77777777" w:rsidR="00267DEB" w:rsidRPr="00866B3F" w:rsidRDefault="00267DEB" w:rsidP="004F3401"/>
        </w:tc>
        <w:tc>
          <w:tcPr>
            <w:tcW w:w="3139" w:type="dxa"/>
            <w:hideMark/>
          </w:tcPr>
          <w:p w14:paraId="6E3BAA41" w14:textId="77777777" w:rsidR="00267DEB" w:rsidRPr="00866B3F" w:rsidRDefault="00267DEB" w:rsidP="004F3401"/>
        </w:tc>
      </w:tr>
      <w:tr w:rsidR="00267DEB" w:rsidRPr="00866B3F" w14:paraId="4355CA95" w14:textId="77777777" w:rsidTr="004F3401">
        <w:trPr>
          <w:trHeight w:val="310"/>
        </w:trPr>
        <w:tc>
          <w:tcPr>
            <w:tcW w:w="1388" w:type="dxa"/>
            <w:hideMark/>
          </w:tcPr>
          <w:p w14:paraId="3E3C9043" w14:textId="77777777" w:rsidR="00267DEB" w:rsidRPr="00866B3F" w:rsidRDefault="00267DEB" w:rsidP="004F3401">
            <w:proofErr w:type="spellStart"/>
            <w:r w:rsidRPr="00866B3F">
              <w:t>walking</w:t>
            </w:r>
            <w:proofErr w:type="spellEnd"/>
          </w:p>
        </w:tc>
        <w:tc>
          <w:tcPr>
            <w:tcW w:w="378" w:type="dxa"/>
            <w:hideMark/>
          </w:tcPr>
          <w:p w14:paraId="34772DD0" w14:textId="77777777" w:rsidR="00267DEB" w:rsidRPr="00866B3F" w:rsidRDefault="00267DEB" w:rsidP="004F3401">
            <w:r w:rsidRPr="00866B3F">
              <w:t>1</w:t>
            </w:r>
          </w:p>
        </w:tc>
        <w:tc>
          <w:tcPr>
            <w:tcW w:w="3139" w:type="dxa"/>
            <w:hideMark/>
          </w:tcPr>
          <w:p w14:paraId="5B255C61" w14:textId="77777777" w:rsidR="00267DEB" w:rsidRPr="00866B3F" w:rsidRDefault="00267DEB" w:rsidP="004F3401">
            <w:r w:rsidRPr="00866B3F">
              <w:t xml:space="preserve"> Walking inside </w:t>
            </w:r>
            <w:proofErr w:type="spellStart"/>
            <w:r w:rsidRPr="00866B3F">
              <w:t>labour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room</w:t>
            </w:r>
            <w:proofErr w:type="spellEnd"/>
          </w:p>
        </w:tc>
      </w:tr>
      <w:tr w:rsidR="00267DEB" w:rsidRPr="00866B3F" w14:paraId="5E80EFE2" w14:textId="77777777" w:rsidTr="004F3401">
        <w:trPr>
          <w:trHeight w:val="310"/>
        </w:trPr>
        <w:tc>
          <w:tcPr>
            <w:tcW w:w="1388" w:type="dxa"/>
            <w:hideMark/>
          </w:tcPr>
          <w:p w14:paraId="4D498BB2" w14:textId="77777777" w:rsidR="00267DEB" w:rsidRPr="00866B3F" w:rsidRDefault="00267DEB" w:rsidP="004F3401">
            <w:proofErr w:type="spellStart"/>
            <w:r w:rsidRPr="00866B3F">
              <w:t>walking</w:t>
            </w:r>
            <w:proofErr w:type="spellEnd"/>
          </w:p>
        </w:tc>
        <w:tc>
          <w:tcPr>
            <w:tcW w:w="378" w:type="dxa"/>
            <w:hideMark/>
          </w:tcPr>
          <w:p w14:paraId="19811624" w14:textId="77777777" w:rsidR="00267DEB" w:rsidRPr="00866B3F" w:rsidRDefault="00267DEB" w:rsidP="004F3401">
            <w:r w:rsidRPr="00866B3F">
              <w:t>2</w:t>
            </w:r>
          </w:p>
        </w:tc>
        <w:tc>
          <w:tcPr>
            <w:tcW w:w="3139" w:type="dxa"/>
            <w:hideMark/>
          </w:tcPr>
          <w:p w14:paraId="083B1AD4" w14:textId="77777777" w:rsidR="00267DEB" w:rsidRPr="00866B3F" w:rsidRDefault="00267DEB" w:rsidP="004F3401">
            <w:r w:rsidRPr="00866B3F">
              <w:t xml:space="preserve">Walking </w:t>
            </w:r>
            <w:proofErr w:type="spellStart"/>
            <w:r w:rsidRPr="00866B3F">
              <w:t>Outside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labour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room</w:t>
            </w:r>
            <w:proofErr w:type="spellEnd"/>
          </w:p>
        </w:tc>
      </w:tr>
      <w:tr w:rsidR="00267DEB" w:rsidRPr="00866B3F" w14:paraId="61E90422" w14:textId="77777777" w:rsidTr="004F3401">
        <w:trPr>
          <w:trHeight w:val="310"/>
        </w:trPr>
        <w:tc>
          <w:tcPr>
            <w:tcW w:w="1388" w:type="dxa"/>
            <w:hideMark/>
          </w:tcPr>
          <w:p w14:paraId="137FAC23" w14:textId="77777777" w:rsidR="00267DEB" w:rsidRPr="00866B3F" w:rsidRDefault="00267DEB" w:rsidP="004F3401">
            <w:proofErr w:type="spellStart"/>
            <w:r w:rsidRPr="00866B3F">
              <w:t>walking</w:t>
            </w:r>
            <w:proofErr w:type="spellEnd"/>
          </w:p>
        </w:tc>
        <w:tc>
          <w:tcPr>
            <w:tcW w:w="378" w:type="dxa"/>
            <w:hideMark/>
          </w:tcPr>
          <w:p w14:paraId="23FB77EF" w14:textId="77777777" w:rsidR="00267DEB" w:rsidRPr="00866B3F" w:rsidRDefault="00267DEB" w:rsidP="004F3401">
            <w:r w:rsidRPr="00866B3F">
              <w:t>3</w:t>
            </w:r>
          </w:p>
        </w:tc>
        <w:tc>
          <w:tcPr>
            <w:tcW w:w="3139" w:type="dxa"/>
            <w:hideMark/>
          </w:tcPr>
          <w:p w14:paraId="0134CEAA" w14:textId="77777777" w:rsidR="00267DEB" w:rsidRPr="00866B3F" w:rsidRDefault="00267DEB" w:rsidP="004F3401">
            <w:r w:rsidRPr="00866B3F">
              <w:t>Walking Inside RCH</w:t>
            </w:r>
          </w:p>
        </w:tc>
      </w:tr>
      <w:tr w:rsidR="00267DEB" w:rsidRPr="00866B3F" w14:paraId="2CFC7875" w14:textId="77777777" w:rsidTr="004F3401">
        <w:trPr>
          <w:trHeight w:val="310"/>
        </w:trPr>
        <w:tc>
          <w:tcPr>
            <w:tcW w:w="1388" w:type="dxa"/>
            <w:hideMark/>
          </w:tcPr>
          <w:p w14:paraId="435064EB" w14:textId="77777777" w:rsidR="00267DEB" w:rsidRPr="00866B3F" w:rsidRDefault="00267DEB" w:rsidP="004F3401">
            <w:proofErr w:type="spellStart"/>
            <w:r w:rsidRPr="00866B3F">
              <w:t>walking</w:t>
            </w:r>
            <w:proofErr w:type="spellEnd"/>
          </w:p>
        </w:tc>
        <w:tc>
          <w:tcPr>
            <w:tcW w:w="378" w:type="dxa"/>
            <w:hideMark/>
          </w:tcPr>
          <w:p w14:paraId="7E3C6522" w14:textId="77777777" w:rsidR="00267DEB" w:rsidRPr="00866B3F" w:rsidRDefault="00267DEB" w:rsidP="004F3401">
            <w:r w:rsidRPr="00866B3F">
              <w:t>4</w:t>
            </w:r>
          </w:p>
        </w:tc>
        <w:tc>
          <w:tcPr>
            <w:tcW w:w="3139" w:type="dxa"/>
            <w:hideMark/>
          </w:tcPr>
          <w:p w14:paraId="6E00BA6A" w14:textId="77777777" w:rsidR="00267DEB" w:rsidRPr="00866B3F" w:rsidRDefault="00267DEB" w:rsidP="004F3401">
            <w:r w:rsidRPr="00866B3F">
              <w:t xml:space="preserve">Walking </w:t>
            </w:r>
            <w:proofErr w:type="spellStart"/>
            <w:r w:rsidRPr="00866B3F">
              <w:t>Outside</w:t>
            </w:r>
            <w:proofErr w:type="spellEnd"/>
            <w:r w:rsidRPr="00866B3F">
              <w:t xml:space="preserve"> RCH</w:t>
            </w:r>
          </w:p>
        </w:tc>
      </w:tr>
      <w:tr w:rsidR="00267DEB" w:rsidRPr="00866B3F" w14:paraId="3DDB31F0" w14:textId="77777777" w:rsidTr="004F3401">
        <w:trPr>
          <w:trHeight w:val="310"/>
        </w:trPr>
        <w:tc>
          <w:tcPr>
            <w:tcW w:w="1388" w:type="dxa"/>
            <w:hideMark/>
          </w:tcPr>
          <w:p w14:paraId="6CA5F565" w14:textId="77777777" w:rsidR="00267DEB" w:rsidRPr="00866B3F" w:rsidRDefault="00267DEB" w:rsidP="004F3401">
            <w:proofErr w:type="spellStart"/>
            <w:r w:rsidRPr="00866B3F">
              <w:t>walking</w:t>
            </w:r>
            <w:proofErr w:type="spellEnd"/>
          </w:p>
        </w:tc>
        <w:tc>
          <w:tcPr>
            <w:tcW w:w="378" w:type="dxa"/>
            <w:hideMark/>
          </w:tcPr>
          <w:p w14:paraId="35C41C2D" w14:textId="77777777" w:rsidR="00267DEB" w:rsidRPr="00866B3F" w:rsidRDefault="00267DEB" w:rsidP="004F3401">
            <w:r w:rsidRPr="00866B3F">
              <w:t>3</w:t>
            </w:r>
          </w:p>
        </w:tc>
        <w:tc>
          <w:tcPr>
            <w:tcW w:w="3139" w:type="dxa"/>
            <w:hideMark/>
          </w:tcPr>
          <w:p w14:paraId="3F79C72F" w14:textId="77777777" w:rsidR="00267DEB" w:rsidRPr="00866B3F" w:rsidRDefault="00267DEB" w:rsidP="004F3401">
            <w:r w:rsidRPr="00866B3F">
              <w:t>Walking Inside PNC</w:t>
            </w:r>
          </w:p>
        </w:tc>
      </w:tr>
      <w:tr w:rsidR="00267DEB" w:rsidRPr="00866B3F" w14:paraId="65C449B3" w14:textId="77777777" w:rsidTr="004F3401">
        <w:trPr>
          <w:trHeight w:val="310"/>
        </w:trPr>
        <w:tc>
          <w:tcPr>
            <w:tcW w:w="1388" w:type="dxa"/>
            <w:hideMark/>
          </w:tcPr>
          <w:p w14:paraId="1D179231" w14:textId="77777777" w:rsidR="00267DEB" w:rsidRPr="00866B3F" w:rsidRDefault="00267DEB" w:rsidP="004F3401">
            <w:proofErr w:type="spellStart"/>
            <w:r w:rsidRPr="00866B3F">
              <w:t>walking</w:t>
            </w:r>
            <w:proofErr w:type="spellEnd"/>
          </w:p>
        </w:tc>
        <w:tc>
          <w:tcPr>
            <w:tcW w:w="378" w:type="dxa"/>
            <w:hideMark/>
          </w:tcPr>
          <w:p w14:paraId="2C5018A6" w14:textId="77777777" w:rsidR="00267DEB" w:rsidRPr="00866B3F" w:rsidRDefault="00267DEB" w:rsidP="004F3401">
            <w:r w:rsidRPr="00866B3F">
              <w:t>4</w:t>
            </w:r>
          </w:p>
        </w:tc>
        <w:tc>
          <w:tcPr>
            <w:tcW w:w="3139" w:type="dxa"/>
            <w:hideMark/>
          </w:tcPr>
          <w:p w14:paraId="17CE70A6" w14:textId="77777777" w:rsidR="00267DEB" w:rsidRPr="00866B3F" w:rsidRDefault="00267DEB" w:rsidP="004F3401">
            <w:r w:rsidRPr="00866B3F">
              <w:t xml:space="preserve">Walking </w:t>
            </w:r>
            <w:proofErr w:type="spellStart"/>
            <w:r w:rsidRPr="00866B3F">
              <w:t>Outside</w:t>
            </w:r>
            <w:proofErr w:type="spellEnd"/>
            <w:r w:rsidRPr="00866B3F">
              <w:t xml:space="preserve"> PNC</w:t>
            </w:r>
          </w:p>
        </w:tc>
      </w:tr>
      <w:tr w:rsidR="00267DEB" w:rsidRPr="009D12F0" w14:paraId="55779321" w14:textId="77777777" w:rsidTr="004F3401">
        <w:trPr>
          <w:trHeight w:val="310"/>
        </w:trPr>
        <w:tc>
          <w:tcPr>
            <w:tcW w:w="1388" w:type="dxa"/>
            <w:hideMark/>
          </w:tcPr>
          <w:p w14:paraId="364C371D" w14:textId="77777777" w:rsidR="00267DEB" w:rsidRPr="00866B3F" w:rsidRDefault="00267DEB" w:rsidP="004F3401">
            <w:proofErr w:type="spellStart"/>
            <w:r w:rsidRPr="00866B3F">
              <w:t>walking</w:t>
            </w:r>
            <w:proofErr w:type="spellEnd"/>
          </w:p>
        </w:tc>
        <w:tc>
          <w:tcPr>
            <w:tcW w:w="378" w:type="dxa"/>
            <w:hideMark/>
          </w:tcPr>
          <w:p w14:paraId="24EB1A45" w14:textId="77777777" w:rsidR="00267DEB" w:rsidRPr="00866B3F" w:rsidRDefault="00267DEB" w:rsidP="004F3401">
            <w:r w:rsidRPr="00866B3F">
              <w:t>5</w:t>
            </w:r>
          </w:p>
        </w:tc>
        <w:tc>
          <w:tcPr>
            <w:tcW w:w="3139" w:type="dxa"/>
            <w:hideMark/>
          </w:tcPr>
          <w:p w14:paraId="6A5B8E86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Walking - Bringing specimen to lab</w:t>
            </w:r>
          </w:p>
        </w:tc>
      </w:tr>
      <w:tr w:rsidR="00267DEB" w:rsidRPr="00866B3F" w14:paraId="54DD0F3C" w14:textId="77777777" w:rsidTr="004F3401">
        <w:trPr>
          <w:trHeight w:val="310"/>
        </w:trPr>
        <w:tc>
          <w:tcPr>
            <w:tcW w:w="1388" w:type="dxa"/>
            <w:hideMark/>
          </w:tcPr>
          <w:p w14:paraId="67543AC5" w14:textId="77777777" w:rsidR="00267DEB" w:rsidRPr="00866B3F" w:rsidRDefault="00267DEB" w:rsidP="004F3401">
            <w:proofErr w:type="spellStart"/>
            <w:r w:rsidRPr="00866B3F">
              <w:t>walking</w:t>
            </w:r>
            <w:proofErr w:type="spellEnd"/>
          </w:p>
        </w:tc>
        <w:tc>
          <w:tcPr>
            <w:tcW w:w="378" w:type="dxa"/>
            <w:hideMark/>
          </w:tcPr>
          <w:p w14:paraId="255F72FB" w14:textId="77777777" w:rsidR="00267DEB" w:rsidRPr="00866B3F" w:rsidRDefault="00267DEB" w:rsidP="004F3401">
            <w:r w:rsidRPr="00866B3F">
              <w:t>6</w:t>
            </w:r>
          </w:p>
        </w:tc>
        <w:tc>
          <w:tcPr>
            <w:tcW w:w="3139" w:type="dxa"/>
            <w:hideMark/>
          </w:tcPr>
          <w:p w14:paraId="59CAD1BC" w14:textId="77777777" w:rsidR="00267DEB" w:rsidRPr="00866B3F" w:rsidRDefault="00267DEB" w:rsidP="004F3401">
            <w:r w:rsidRPr="00866B3F">
              <w:t>Walking -</w:t>
            </w:r>
            <w:proofErr w:type="spellStart"/>
            <w:r w:rsidRPr="00866B3F">
              <w:t>Looking</w:t>
            </w:r>
            <w:proofErr w:type="spellEnd"/>
            <w:r w:rsidRPr="00866B3F">
              <w:t xml:space="preserve"> for </w:t>
            </w:r>
            <w:proofErr w:type="spellStart"/>
            <w:r w:rsidRPr="00866B3F">
              <w:t>equipment</w:t>
            </w:r>
            <w:proofErr w:type="spellEnd"/>
          </w:p>
        </w:tc>
      </w:tr>
      <w:tr w:rsidR="00267DEB" w:rsidRPr="00866B3F" w14:paraId="42055EA5" w14:textId="77777777" w:rsidTr="004F3401">
        <w:trPr>
          <w:trHeight w:val="310"/>
        </w:trPr>
        <w:tc>
          <w:tcPr>
            <w:tcW w:w="1388" w:type="dxa"/>
            <w:hideMark/>
          </w:tcPr>
          <w:p w14:paraId="3F9E46E4" w14:textId="77777777" w:rsidR="00267DEB" w:rsidRPr="00866B3F" w:rsidRDefault="00267DEB" w:rsidP="004F3401"/>
        </w:tc>
        <w:tc>
          <w:tcPr>
            <w:tcW w:w="378" w:type="dxa"/>
            <w:hideMark/>
          </w:tcPr>
          <w:p w14:paraId="3612675B" w14:textId="77777777" w:rsidR="00267DEB" w:rsidRPr="00866B3F" w:rsidRDefault="00267DEB" w:rsidP="004F3401"/>
        </w:tc>
        <w:tc>
          <w:tcPr>
            <w:tcW w:w="3139" w:type="dxa"/>
            <w:hideMark/>
          </w:tcPr>
          <w:p w14:paraId="7B13CF51" w14:textId="77777777" w:rsidR="00267DEB" w:rsidRPr="00866B3F" w:rsidRDefault="00267DEB" w:rsidP="004F3401"/>
        </w:tc>
      </w:tr>
      <w:tr w:rsidR="00267DEB" w:rsidRPr="00866B3F" w14:paraId="34FD741A" w14:textId="77777777" w:rsidTr="004F3401">
        <w:trPr>
          <w:trHeight w:val="310"/>
        </w:trPr>
        <w:tc>
          <w:tcPr>
            <w:tcW w:w="1388" w:type="dxa"/>
            <w:hideMark/>
          </w:tcPr>
          <w:p w14:paraId="630CC278" w14:textId="77777777" w:rsidR="00267DEB" w:rsidRPr="00866B3F" w:rsidRDefault="00267DEB" w:rsidP="004F3401">
            <w:proofErr w:type="spellStart"/>
            <w:r w:rsidRPr="00866B3F">
              <w:t>miscelaniuos</w:t>
            </w:r>
            <w:proofErr w:type="spellEnd"/>
          </w:p>
        </w:tc>
        <w:tc>
          <w:tcPr>
            <w:tcW w:w="378" w:type="dxa"/>
            <w:hideMark/>
          </w:tcPr>
          <w:p w14:paraId="7B8D7053" w14:textId="77777777" w:rsidR="00267DEB" w:rsidRPr="00866B3F" w:rsidRDefault="00267DEB" w:rsidP="004F3401">
            <w:r w:rsidRPr="00866B3F">
              <w:t>1</w:t>
            </w:r>
          </w:p>
        </w:tc>
        <w:tc>
          <w:tcPr>
            <w:tcW w:w="3139" w:type="dxa"/>
            <w:hideMark/>
          </w:tcPr>
          <w:p w14:paraId="7C1B0E38" w14:textId="77777777" w:rsidR="00267DEB" w:rsidRPr="00866B3F" w:rsidRDefault="00267DEB" w:rsidP="004F3401">
            <w:proofErr w:type="spellStart"/>
            <w:r w:rsidRPr="00866B3F">
              <w:t>Miscellaneous</w:t>
            </w:r>
            <w:proofErr w:type="spellEnd"/>
            <w:r w:rsidRPr="00866B3F">
              <w:t xml:space="preserve">: </w:t>
            </w:r>
            <w:proofErr w:type="spellStart"/>
            <w:r w:rsidRPr="00866B3F">
              <w:t>Cannot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find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entry</w:t>
            </w:r>
            <w:proofErr w:type="spellEnd"/>
          </w:p>
        </w:tc>
      </w:tr>
      <w:tr w:rsidR="00267DEB" w:rsidRPr="00866B3F" w14:paraId="6057A576" w14:textId="77777777" w:rsidTr="004F3401">
        <w:trPr>
          <w:trHeight w:val="310"/>
        </w:trPr>
        <w:tc>
          <w:tcPr>
            <w:tcW w:w="1388" w:type="dxa"/>
            <w:hideMark/>
          </w:tcPr>
          <w:p w14:paraId="7A5BE9BA" w14:textId="77777777" w:rsidR="00267DEB" w:rsidRPr="00866B3F" w:rsidRDefault="00267DEB" w:rsidP="004F3401">
            <w:proofErr w:type="spellStart"/>
            <w:r w:rsidRPr="00866B3F">
              <w:t>miscelaniuos</w:t>
            </w:r>
            <w:proofErr w:type="spellEnd"/>
          </w:p>
        </w:tc>
        <w:tc>
          <w:tcPr>
            <w:tcW w:w="378" w:type="dxa"/>
            <w:hideMark/>
          </w:tcPr>
          <w:p w14:paraId="33226E12" w14:textId="77777777" w:rsidR="00267DEB" w:rsidRPr="00866B3F" w:rsidRDefault="00267DEB" w:rsidP="004F3401">
            <w:r w:rsidRPr="00866B3F">
              <w:t>2</w:t>
            </w:r>
          </w:p>
        </w:tc>
        <w:tc>
          <w:tcPr>
            <w:tcW w:w="3139" w:type="dxa"/>
            <w:hideMark/>
          </w:tcPr>
          <w:p w14:paraId="4AE578C9" w14:textId="77777777" w:rsidR="00267DEB" w:rsidRPr="00866B3F" w:rsidRDefault="00267DEB" w:rsidP="004F3401">
            <w:proofErr w:type="spellStart"/>
            <w:r w:rsidRPr="00866B3F">
              <w:t>Miscellaneous</w:t>
            </w:r>
            <w:proofErr w:type="spellEnd"/>
            <w:r w:rsidRPr="00866B3F">
              <w:t xml:space="preserve">: Observer personal </w:t>
            </w:r>
            <w:proofErr w:type="spellStart"/>
            <w:r w:rsidRPr="00866B3F">
              <w:t>hygiene</w:t>
            </w:r>
            <w:proofErr w:type="spellEnd"/>
          </w:p>
        </w:tc>
      </w:tr>
      <w:tr w:rsidR="00267DEB" w:rsidRPr="00866B3F" w14:paraId="4B6170DB" w14:textId="77777777" w:rsidTr="004F3401">
        <w:trPr>
          <w:trHeight w:val="310"/>
        </w:trPr>
        <w:tc>
          <w:tcPr>
            <w:tcW w:w="1388" w:type="dxa"/>
            <w:hideMark/>
          </w:tcPr>
          <w:p w14:paraId="1D739608" w14:textId="77777777" w:rsidR="00267DEB" w:rsidRPr="00866B3F" w:rsidRDefault="00267DEB" w:rsidP="004F3401">
            <w:proofErr w:type="spellStart"/>
            <w:r w:rsidRPr="00866B3F">
              <w:t>miscelaniuos</w:t>
            </w:r>
            <w:proofErr w:type="spellEnd"/>
          </w:p>
        </w:tc>
        <w:tc>
          <w:tcPr>
            <w:tcW w:w="378" w:type="dxa"/>
            <w:hideMark/>
          </w:tcPr>
          <w:p w14:paraId="764F758A" w14:textId="77777777" w:rsidR="00267DEB" w:rsidRPr="00866B3F" w:rsidRDefault="00267DEB" w:rsidP="004F3401">
            <w:r w:rsidRPr="00866B3F">
              <w:t>3</w:t>
            </w:r>
          </w:p>
        </w:tc>
        <w:tc>
          <w:tcPr>
            <w:tcW w:w="3139" w:type="dxa"/>
            <w:hideMark/>
          </w:tcPr>
          <w:p w14:paraId="615D17A8" w14:textId="77777777" w:rsidR="00267DEB" w:rsidRPr="00866B3F" w:rsidRDefault="00267DEB" w:rsidP="004F3401">
            <w:proofErr w:type="spellStart"/>
            <w:r w:rsidRPr="00866B3F">
              <w:t>Miscellaneous</w:t>
            </w:r>
            <w:proofErr w:type="spellEnd"/>
            <w:r w:rsidRPr="00866B3F">
              <w:t xml:space="preserve">: </w:t>
            </w:r>
            <w:proofErr w:type="spellStart"/>
            <w:r w:rsidRPr="00866B3F">
              <w:t>Work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related</w:t>
            </w:r>
            <w:proofErr w:type="spellEnd"/>
          </w:p>
        </w:tc>
      </w:tr>
      <w:tr w:rsidR="00267DEB" w:rsidRPr="00866B3F" w14:paraId="1A411081" w14:textId="77777777" w:rsidTr="004F3401">
        <w:trPr>
          <w:trHeight w:val="310"/>
        </w:trPr>
        <w:tc>
          <w:tcPr>
            <w:tcW w:w="1388" w:type="dxa"/>
            <w:hideMark/>
          </w:tcPr>
          <w:p w14:paraId="74335FD1" w14:textId="77777777" w:rsidR="00267DEB" w:rsidRPr="00866B3F" w:rsidRDefault="00267DEB" w:rsidP="004F3401">
            <w:proofErr w:type="spellStart"/>
            <w:r w:rsidRPr="00866B3F">
              <w:t>miscelaniuos</w:t>
            </w:r>
            <w:proofErr w:type="spellEnd"/>
          </w:p>
        </w:tc>
        <w:tc>
          <w:tcPr>
            <w:tcW w:w="378" w:type="dxa"/>
            <w:hideMark/>
          </w:tcPr>
          <w:p w14:paraId="71EFC218" w14:textId="77777777" w:rsidR="00267DEB" w:rsidRPr="00866B3F" w:rsidRDefault="00267DEB" w:rsidP="004F3401">
            <w:r w:rsidRPr="00866B3F">
              <w:t>4</w:t>
            </w:r>
          </w:p>
        </w:tc>
        <w:tc>
          <w:tcPr>
            <w:tcW w:w="3139" w:type="dxa"/>
            <w:hideMark/>
          </w:tcPr>
          <w:p w14:paraId="15F60596" w14:textId="77777777" w:rsidR="00267DEB" w:rsidRPr="00866B3F" w:rsidRDefault="00267DEB" w:rsidP="004F3401">
            <w:proofErr w:type="spellStart"/>
            <w:r w:rsidRPr="00866B3F">
              <w:t>Phone</w:t>
            </w:r>
            <w:proofErr w:type="spellEnd"/>
            <w:r w:rsidRPr="00866B3F">
              <w:t>: not sure</w:t>
            </w:r>
          </w:p>
        </w:tc>
      </w:tr>
      <w:tr w:rsidR="00267DEB" w:rsidRPr="00866B3F" w14:paraId="5FFF1B83" w14:textId="77777777" w:rsidTr="004F3401">
        <w:trPr>
          <w:trHeight w:val="310"/>
        </w:trPr>
        <w:tc>
          <w:tcPr>
            <w:tcW w:w="1388" w:type="dxa"/>
            <w:hideMark/>
          </w:tcPr>
          <w:p w14:paraId="4D22E381" w14:textId="77777777" w:rsidR="00267DEB" w:rsidRPr="00866B3F" w:rsidRDefault="00267DEB" w:rsidP="004F3401">
            <w:proofErr w:type="spellStart"/>
            <w:r w:rsidRPr="00866B3F">
              <w:t>miscelaniuos</w:t>
            </w:r>
            <w:proofErr w:type="spellEnd"/>
          </w:p>
        </w:tc>
        <w:tc>
          <w:tcPr>
            <w:tcW w:w="378" w:type="dxa"/>
            <w:hideMark/>
          </w:tcPr>
          <w:p w14:paraId="4E7EA002" w14:textId="77777777" w:rsidR="00267DEB" w:rsidRPr="00866B3F" w:rsidRDefault="00267DEB" w:rsidP="004F3401">
            <w:r w:rsidRPr="00866B3F">
              <w:t>5</w:t>
            </w:r>
          </w:p>
        </w:tc>
        <w:tc>
          <w:tcPr>
            <w:tcW w:w="3139" w:type="dxa"/>
            <w:hideMark/>
          </w:tcPr>
          <w:p w14:paraId="6ACD45E4" w14:textId="77777777" w:rsidR="00267DEB" w:rsidRPr="00866B3F" w:rsidRDefault="00267DEB" w:rsidP="004F3401">
            <w:r w:rsidRPr="00866B3F">
              <w:t>Read: Non-</w:t>
            </w:r>
            <w:proofErr w:type="spellStart"/>
            <w:r w:rsidRPr="00866B3F">
              <w:t>medical</w:t>
            </w:r>
            <w:proofErr w:type="spellEnd"/>
          </w:p>
        </w:tc>
      </w:tr>
      <w:tr w:rsidR="00267DEB" w:rsidRPr="00866B3F" w14:paraId="3C7ABB4A" w14:textId="77777777" w:rsidTr="004F3401">
        <w:trPr>
          <w:trHeight w:val="310"/>
        </w:trPr>
        <w:tc>
          <w:tcPr>
            <w:tcW w:w="1388" w:type="dxa"/>
            <w:hideMark/>
          </w:tcPr>
          <w:p w14:paraId="58CF48C7" w14:textId="77777777" w:rsidR="00267DEB" w:rsidRPr="00866B3F" w:rsidRDefault="00267DEB" w:rsidP="004F3401">
            <w:proofErr w:type="spellStart"/>
            <w:r w:rsidRPr="00866B3F">
              <w:t>miscelaniuos</w:t>
            </w:r>
            <w:proofErr w:type="spellEnd"/>
          </w:p>
        </w:tc>
        <w:tc>
          <w:tcPr>
            <w:tcW w:w="378" w:type="dxa"/>
            <w:hideMark/>
          </w:tcPr>
          <w:p w14:paraId="2327F27B" w14:textId="77777777" w:rsidR="00267DEB" w:rsidRPr="00866B3F" w:rsidRDefault="00267DEB" w:rsidP="004F3401">
            <w:r w:rsidRPr="00866B3F">
              <w:t>6</w:t>
            </w:r>
          </w:p>
        </w:tc>
        <w:tc>
          <w:tcPr>
            <w:tcW w:w="3139" w:type="dxa"/>
            <w:hideMark/>
          </w:tcPr>
          <w:p w14:paraId="4E8E19A5" w14:textId="77777777" w:rsidR="00267DEB" w:rsidRPr="00866B3F" w:rsidRDefault="00267DEB" w:rsidP="004F3401">
            <w:proofErr w:type="spellStart"/>
            <w:r w:rsidRPr="00866B3F">
              <w:t>Talking</w:t>
            </w:r>
            <w:proofErr w:type="spellEnd"/>
            <w:r w:rsidRPr="00866B3F">
              <w:t>: Not sure</w:t>
            </w:r>
          </w:p>
        </w:tc>
      </w:tr>
      <w:tr w:rsidR="00267DEB" w:rsidRPr="009D12F0" w14:paraId="7C905E1E" w14:textId="77777777" w:rsidTr="004F3401">
        <w:trPr>
          <w:trHeight w:val="620"/>
        </w:trPr>
        <w:tc>
          <w:tcPr>
            <w:tcW w:w="1388" w:type="dxa"/>
            <w:hideMark/>
          </w:tcPr>
          <w:p w14:paraId="4B6FD262" w14:textId="77777777" w:rsidR="00267DEB" w:rsidRPr="00866B3F" w:rsidRDefault="00267DEB" w:rsidP="004F3401">
            <w:proofErr w:type="spellStart"/>
            <w:r w:rsidRPr="00866B3F">
              <w:t>miscelaniuos</w:t>
            </w:r>
            <w:proofErr w:type="spellEnd"/>
          </w:p>
        </w:tc>
        <w:tc>
          <w:tcPr>
            <w:tcW w:w="378" w:type="dxa"/>
            <w:hideMark/>
          </w:tcPr>
          <w:p w14:paraId="1BE6E4E7" w14:textId="77777777" w:rsidR="00267DEB" w:rsidRPr="00866B3F" w:rsidRDefault="00267DEB" w:rsidP="004F3401">
            <w:r w:rsidRPr="00866B3F">
              <w:t>7</w:t>
            </w:r>
          </w:p>
        </w:tc>
        <w:tc>
          <w:tcPr>
            <w:tcW w:w="3139" w:type="dxa"/>
            <w:hideMark/>
          </w:tcPr>
          <w:p w14:paraId="03E82998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 xml:space="preserve">Walking inside or outside other than RCH or </w:t>
            </w:r>
            <w:proofErr w:type="spellStart"/>
            <w:r w:rsidRPr="00866B3F">
              <w:rPr>
                <w:lang w:val="en-US"/>
              </w:rPr>
              <w:t>labour</w:t>
            </w:r>
            <w:proofErr w:type="spellEnd"/>
            <w:r w:rsidRPr="00866B3F">
              <w:rPr>
                <w:lang w:val="en-US"/>
              </w:rPr>
              <w:t xml:space="preserve"> room</w:t>
            </w:r>
          </w:p>
        </w:tc>
      </w:tr>
      <w:tr w:rsidR="00267DEB" w:rsidRPr="00866B3F" w14:paraId="4B07CC29" w14:textId="77777777" w:rsidTr="004F3401">
        <w:trPr>
          <w:trHeight w:val="310"/>
        </w:trPr>
        <w:tc>
          <w:tcPr>
            <w:tcW w:w="1388" w:type="dxa"/>
            <w:hideMark/>
          </w:tcPr>
          <w:p w14:paraId="4977A40D" w14:textId="77777777" w:rsidR="00267DEB" w:rsidRPr="00866B3F" w:rsidRDefault="00267DEB" w:rsidP="004F3401">
            <w:proofErr w:type="spellStart"/>
            <w:r w:rsidRPr="00866B3F">
              <w:t>miscelaniuos</w:t>
            </w:r>
            <w:proofErr w:type="spellEnd"/>
          </w:p>
        </w:tc>
        <w:tc>
          <w:tcPr>
            <w:tcW w:w="378" w:type="dxa"/>
            <w:hideMark/>
          </w:tcPr>
          <w:p w14:paraId="0DDD6A02" w14:textId="77777777" w:rsidR="00267DEB" w:rsidRPr="00866B3F" w:rsidRDefault="00267DEB" w:rsidP="004F3401">
            <w:r w:rsidRPr="00866B3F">
              <w:t>8</w:t>
            </w:r>
          </w:p>
        </w:tc>
        <w:tc>
          <w:tcPr>
            <w:tcW w:w="3139" w:type="dxa"/>
            <w:hideMark/>
          </w:tcPr>
          <w:p w14:paraId="023875B2" w14:textId="77777777" w:rsidR="00267DEB" w:rsidRPr="00866B3F" w:rsidRDefault="00267DEB" w:rsidP="004F3401">
            <w:r w:rsidRPr="00866B3F">
              <w:t xml:space="preserve">Staff </w:t>
            </w:r>
            <w:proofErr w:type="spellStart"/>
            <w:r w:rsidRPr="00866B3F">
              <w:t>shift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handover</w:t>
            </w:r>
            <w:proofErr w:type="spellEnd"/>
          </w:p>
        </w:tc>
      </w:tr>
      <w:tr w:rsidR="00267DEB" w:rsidRPr="00866B3F" w14:paraId="225E0635" w14:textId="77777777" w:rsidTr="004F3401">
        <w:trPr>
          <w:trHeight w:val="310"/>
        </w:trPr>
        <w:tc>
          <w:tcPr>
            <w:tcW w:w="1388" w:type="dxa"/>
            <w:hideMark/>
          </w:tcPr>
          <w:p w14:paraId="053017F8" w14:textId="77777777" w:rsidR="00267DEB" w:rsidRPr="00866B3F" w:rsidRDefault="00267DEB" w:rsidP="004F3401"/>
        </w:tc>
        <w:tc>
          <w:tcPr>
            <w:tcW w:w="378" w:type="dxa"/>
            <w:hideMark/>
          </w:tcPr>
          <w:p w14:paraId="21142BC2" w14:textId="77777777" w:rsidR="00267DEB" w:rsidRPr="00866B3F" w:rsidRDefault="00267DEB" w:rsidP="004F3401"/>
        </w:tc>
        <w:tc>
          <w:tcPr>
            <w:tcW w:w="3139" w:type="dxa"/>
            <w:hideMark/>
          </w:tcPr>
          <w:p w14:paraId="1DDF80D4" w14:textId="77777777" w:rsidR="00267DEB" w:rsidRPr="00866B3F" w:rsidRDefault="00267DEB" w:rsidP="004F3401"/>
        </w:tc>
      </w:tr>
      <w:tr w:rsidR="00267DEB" w:rsidRPr="00866B3F" w14:paraId="59C0D417" w14:textId="77777777" w:rsidTr="004F3401">
        <w:trPr>
          <w:trHeight w:val="260"/>
        </w:trPr>
        <w:tc>
          <w:tcPr>
            <w:tcW w:w="1388" w:type="dxa"/>
            <w:hideMark/>
          </w:tcPr>
          <w:p w14:paraId="0C20D3C8" w14:textId="77777777" w:rsidR="00267DEB" w:rsidRPr="00866B3F" w:rsidRDefault="00267DEB" w:rsidP="004F3401">
            <w:r w:rsidRPr="00866B3F">
              <w:t>gender</w:t>
            </w:r>
          </w:p>
        </w:tc>
        <w:tc>
          <w:tcPr>
            <w:tcW w:w="378" w:type="dxa"/>
            <w:hideMark/>
          </w:tcPr>
          <w:p w14:paraId="62695FCB" w14:textId="77777777" w:rsidR="00267DEB" w:rsidRPr="00866B3F" w:rsidRDefault="00267DEB" w:rsidP="004F3401">
            <w:r w:rsidRPr="00866B3F">
              <w:t>1</w:t>
            </w:r>
          </w:p>
        </w:tc>
        <w:tc>
          <w:tcPr>
            <w:tcW w:w="3139" w:type="dxa"/>
            <w:hideMark/>
          </w:tcPr>
          <w:p w14:paraId="7F8CDB2A" w14:textId="77777777" w:rsidR="00267DEB" w:rsidRPr="00866B3F" w:rsidRDefault="00267DEB" w:rsidP="004F3401">
            <w:proofErr w:type="spellStart"/>
            <w:r w:rsidRPr="00866B3F">
              <w:t>Male</w:t>
            </w:r>
            <w:proofErr w:type="spellEnd"/>
          </w:p>
        </w:tc>
      </w:tr>
      <w:tr w:rsidR="00267DEB" w:rsidRPr="00866B3F" w14:paraId="6B9D4113" w14:textId="77777777" w:rsidTr="004F3401">
        <w:trPr>
          <w:trHeight w:val="260"/>
        </w:trPr>
        <w:tc>
          <w:tcPr>
            <w:tcW w:w="1388" w:type="dxa"/>
            <w:hideMark/>
          </w:tcPr>
          <w:p w14:paraId="55955DAE" w14:textId="77777777" w:rsidR="00267DEB" w:rsidRPr="00866B3F" w:rsidRDefault="00267DEB" w:rsidP="004F3401">
            <w:r w:rsidRPr="00866B3F">
              <w:t>gender</w:t>
            </w:r>
          </w:p>
        </w:tc>
        <w:tc>
          <w:tcPr>
            <w:tcW w:w="378" w:type="dxa"/>
            <w:hideMark/>
          </w:tcPr>
          <w:p w14:paraId="5E37C88E" w14:textId="77777777" w:rsidR="00267DEB" w:rsidRPr="00866B3F" w:rsidRDefault="00267DEB" w:rsidP="004F3401">
            <w:r w:rsidRPr="00866B3F">
              <w:t>2</w:t>
            </w:r>
          </w:p>
        </w:tc>
        <w:tc>
          <w:tcPr>
            <w:tcW w:w="3139" w:type="dxa"/>
            <w:hideMark/>
          </w:tcPr>
          <w:p w14:paraId="1D15E274" w14:textId="77777777" w:rsidR="00267DEB" w:rsidRPr="00866B3F" w:rsidRDefault="00267DEB" w:rsidP="004F3401">
            <w:proofErr w:type="spellStart"/>
            <w:r w:rsidRPr="00866B3F">
              <w:t>Female</w:t>
            </w:r>
            <w:proofErr w:type="spellEnd"/>
          </w:p>
        </w:tc>
      </w:tr>
      <w:tr w:rsidR="00267DEB" w:rsidRPr="00866B3F" w14:paraId="433B2F8F" w14:textId="77777777" w:rsidTr="004F3401">
        <w:trPr>
          <w:trHeight w:val="260"/>
        </w:trPr>
        <w:tc>
          <w:tcPr>
            <w:tcW w:w="1388" w:type="dxa"/>
            <w:hideMark/>
          </w:tcPr>
          <w:p w14:paraId="0AD653F1" w14:textId="77777777" w:rsidR="00267DEB" w:rsidRPr="00866B3F" w:rsidRDefault="00267DEB" w:rsidP="004F3401"/>
        </w:tc>
        <w:tc>
          <w:tcPr>
            <w:tcW w:w="378" w:type="dxa"/>
            <w:hideMark/>
          </w:tcPr>
          <w:p w14:paraId="5B5EF687" w14:textId="77777777" w:rsidR="00267DEB" w:rsidRPr="00866B3F" w:rsidRDefault="00267DEB" w:rsidP="004F3401"/>
        </w:tc>
        <w:tc>
          <w:tcPr>
            <w:tcW w:w="3139" w:type="dxa"/>
            <w:hideMark/>
          </w:tcPr>
          <w:p w14:paraId="652478CD" w14:textId="77777777" w:rsidR="00267DEB" w:rsidRPr="00866B3F" w:rsidRDefault="00267DEB" w:rsidP="004F3401"/>
        </w:tc>
      </w:tr>
      <w:tr w:rsidR="00267DEB" w:rsidRPr="00866B3F" w14:paraId="13A2EDD8" w14:textId="77777777" w:rsidTr="004F3401">
        <w:trPr>
          <w:trHeight w:val="300"/>
        </w:trPr>
        <w:tc>
          <w:tcPr>
            <w:tcW w:w="1388" w:type="dxa"/>
            <w:noWrap/>
            <w:hideMark/>
          </w:tcPr>
          <w:p w14:paraId="509C47AE" w14:textId="77777777" w:rsidR="00267DEB" w:rsidRPr="00866B3F" w:rsidRDefault="00267DEB" w:rsidP="004F3401">
            <w:proofErr w:type="spellStart"/>
            <w:r w:rsidRPr="00866B3F">
              <w:t>cadre</w:t>
            </w:r>
            <w:proofErr w:type="spellEnd"/>
          </w:p>
        </w:tc>
        <w:tc>
          <w:tcPr>
            <w:tcW w:w="378" w:type="dxa"/>
            <w:hideMark/>
          </w:tcPr>
          <w:p w14:paraId="1676CA09" w14:textId="77777777" w:rsidR="00267DEB" w:rsidRPr="00866B3F" w:rsidRDefault="00267DEB" w:rsidP="004F3401">
            <w:r w:rsidRPr="00866B3F">
              <w:t>1</w:t>
            </w:r>
          </w:p>
        </w:tc>
        <w:tc>
          <w:tcPr>
            <w:tcW w:w="3139" w:type="dxa"/>
            <w:hideMark/>
          </w:tcPr>
          <w:p w14:paraId="66317D5B" w14:textId="77777777" w:rsidR="00267DEB" w:rsidRPr="00866B3F" w:rsidRDefault="00267DEB" w:rsidP="004F3401">
            <w:r w:rsidRPr="00866B3F">
              <w:t>EN</w:t>
            </w:r>
          </w:p>
        </w:tc>
      </w:tr>
      <w:tr w:rsidR="00267DEB" w:rsidRPr="00866B3F" w14:paraId="312D9675" w14:textId="77777777" w:rsidTr="004F3401">
        <w:trPr>
          <w:trHeight w:val="300"/>
        </w:trPr>
        <w:tc>
          <w:tcPr>
            <w:tcW w:w="1388" w:type="dxa"/>
            <w:noWrap/>
            <w:hideMark/>
          </w:tcPr>
          <w:p w14:paraId="6C8B2C84" w14:textId="77777777" w:rsidR="00267DEB" w:rsidRPr="00866B3F" w:rsidRDefault="00267DEB" w:rsidP="004F3401">
            <w:proofErr w:type="spellStart"/>
            <w:r w:rsidRPr="00866B3F">
              <w:lastRenderedPageBreak/>
              <w:t>cadre</w:t>
            </w:r>
            <w:proofErr w:type="spellEnd"/>
          </w:p>
        </w:tc>
        <w:tc>
          <w:tcPr>
            <w:tcW w:w="378" w:type="dxa"/>
            <w:hideMark/>
          </w:tcPr>
          <w:p w14:paraId="3237B4DF" w14:textId="77777777" w:rsidR="00267DEB" w:rsidRPr="00866B3F" w:rsidRDefault="00267DEB" w:rsidP="004F3401">
            <w:r w:rsidRPr="00866B3F">
              <w:t>2</w:t>
            </w:r>
          </w:p>
        </w:tc>
        <w:tc>
          <w:tcPr>
            <w:tcW w:w="3139" w:type="dxa"/>
            <w:hideMark/>
          </w:tcPr>
          <w:p w14:paraId="1E229EAA" w14:textId="77777777" w:rsidR="00267DEB" w:rsidRPr="00866B3F" w:rsidRDefault="00267DEB" w:rsidP="004F3401">
            <w:r w:rsidRPr="00866B3F">
              <w:t>CO</w:t>
            </w:r>
          </w:p>
        </w:tc>
      </w:tr>
      <w:tr w:rsidR="00267DEB" w:rsidRPr="00866B3F" w14:paraId="5F4AD38C" w14:textId="77777777" w:rsidTr="004F3401">
        <w:trPr>
          <w:trHeight w:val="300"/>
        </w:trPr>
        <w:tc>
          <w:tcPr>
            <w:tcW w:w="1388" w:type="dxa"/>
            <w:noWrap/>
            <w:hideMark/>
          </w:tcPr>
          <w:p w14:paraId="3CF1D0E9" w14:textId="77777777" w:rsidR="00267DEB" w:rsidRPr="00866B3F" w:rsidRDefault="00267DEB" w:rsidP="004F3401">
            <w:proofErr w:type="spellStart"/>
            <w:r w:rsidRPr="00866B3F">
              <w:t>cadre</w:t>
            </w:r>
            <w:proofErr w:type="spellEnd"/>
          </w:p>
        </w:tc>
        <w:tc>
          <w:tcPr>
            <w:tcW w:w="378" w:type="dxa"/>
            <w:hideMark/>
          </w:tcPr>
          <w:p w14:paraId="23E83C49" w14:textId="77777777" w:rsidR="00267DEB" w:rsidRPr="00866B3F" w:rsidRDefault="00267DEB" w:rsidP="004F3401">
            <w:r w:rsidRPr="00866B3F">
              <w:t>3</w:t>
            </w:r>
          </w:p>
        </w:tc>
        <w:tc>
          <w:tcPr>
            <w:tcW w:w="3139" w:type="dxa"/>
            <w:hideMark/>
          </w:tcPr>
          <w:p w14:paraId="1F5D747E" w14:textId="77777777" w:rsidR="00267DEB" w:rsidRPr="00866B3F" w:rsidRDefault="00267DEB" w:rsidP="004F3401">
            <w:r w:rsidRPr="00866B3F">
              <w:t>AMO</w:t>
            </w:r>
          </w:p>
        </w:tc>
      </w:tr>
      <w:tr w:rsidR="00267DEB" w:rsidRPr="00866B3F" w14:paraId="5B65968A" w14:textId="77777777" w:rsidTr="004F3401">
        <w:trPr>
          <w:trHeight w:val="300"/>
        </w:trPr>
        <w:tc>
          <w:tcPr>
            <w:tcW w:w="1388" w:type="dxa"/>
            <w:noWrap/>
            <w:hideMark/>
          </w:tcPr>
          <w:p w14:paraId="54A29087" w14:textId="77777777" w:rsidR="00267DEB" w:rsidRPr="00866B3F" w:rsidRDefault="00267DEB" w:rsidP="004F3401">
            <w:proofErr w:type="spellStart"/>
            <w:r w:rsidRPr="00866B3F">
              <w:t>cadre</w:t>
            </w:r>
            <w:proofErr w:type="spellEnd"/>
          </w:p>
        </w:tc>
        <w:tc>
          <w:tcPr>
            <w:tcW w:w="378" w:type="dxa"/>
            <w:hideMark/>
          </w:tcPr>
          <w:p w14:paraId="7B8F6FBE" w14:textId="77777777" w:rsidR="00267DEB" w:rsidRPr="00866B3F" w:rsidRDefault="00267DEB" w:rsidP="004F3401">
            <w:r w:rsidRPr="00866B3F">
              <w:t>4</w:t>
            </w:r>
          </w:p>
        </w:tc>
        <w:tc>
          <w:tcPr>
            <w:tcW w:w="3139" w:type="dxa"/>
            <w:hideMark/>
          </w:tcPr>
          <w:p w14:paraId="48BED105" w14:textId="77777777" w:rsidR="00267DEB" w:rsidRPr="00866B3F" w:rsidRDefault="00267DEB" w:rsidP="004F3401">
            <w:r w:rsidRPr="00866B3F">
              <w:t>ANO</w:t>
            </w:r>
          </w:p>
        </w:tc>
      </w:tr>
      <w:tr w:rsidR="00267DEB" w:rsidRPr="00866B3F" w14:paraId="7D973014" w14:textId="77777777" w:rsidTr="004F3401">
        <w:trPr>
          <w:trHeight w:val="300"/>
        </w:trPr>
        <w:tc>
          <w:tcPr>
            <w:tcW w:w="1388" w:type="dxa"/>
            <w:noWrap/>
            <w:hideMark/>
          </w:tcPr>
          <w:p w14:paraId="634D1149" w14:textId="77777777" w:rsidR="00267DEB" w:rsidRPr="00866B3F" w:rsidRDefault="00267DEB" w:rsidP="004F3401">
            <w:proofErr w:type="spellStart"/>
            <w:r w:rsidRPr="00866B3F">
              <w:t>cadre</w:t>
            </w:r>
            <w:proofErr w:type="spellEnd"/>
          </w:p>
        </w:tc>
        <w:tc>
          <w:tcPr>
            <w:tcW w:w="378" w:type="dxa"/>
            <w:hideMark/>
          </w:tcPr>
          <w:p w14:paraId="1E9CFF9A" w14:textId="77777777" w:rsidR="00267DEB" w:rsidRPr="00866B3F" w:rsidRDefault="00267DEB" w:rsidP="004F3401">
            <w:r w:rsidRPr="00866B3F">
              <w:t>5</w:t>
            </w:r>
          </w:p>
        </w:tc>
        <w:tc>
          <w:tcPr>
            <w:tcW w:w="3139" w:type="dxa"/>
            <w:hideMark/>
          </w:tcPr>
          <w:p w14:paraId="080687DF" w14:textId="77777777" w:rsidR="00267DEB" w:rsidRPr="00866B3F" w:rsidRDefault="00267DEB" w:rsidP="004F3401">
            <w:r w:rsidRPr="00866B3F">
              <w:t>MD</w:t>
            </w:r>
          </w:p>
        </w:tc>
      </w:tr>
      <w:tr w:rsidR="00267DEB" w:rsidRPr="00866B3F" w14:paraId="44655500" w14:textId="77777777" w:rsidTr="004F3401">
        <w:trPr>
          <w:trHeight w:val="300"/>
        </w:trPr>
        <w:tc>
          <w:tcPr>
            <w:tcW w:w="1388" w:type="dxa"/>
            <w:noWrap/>
            <w:hideMark/>
          </w:tcPr>
          <w:p w14:paraId="2C1C66B4" w14:textId="77777777" w:rsidR="00267DEB" w:rsidRPr="00866B3F" w:rsidRDefault="00267DEB" w:rsidP="004F3401">
            <w:proofErr w:type="spellStart"/>
            <w:r w:rsidRPr="00866B3F">
              <w:t>cadre</w:t>
            </w:r>
            <w:proofErr w:type="spellEnd"/>
          </w:p>
        </w:tc>
        <w:tc>
          <w:tcPr>
            <w:tcW w:w="378" w:type="dxa"/>
            <w:hideMark/>
          </w:tcPr>
          <w:p w14:paraId="589CCF8C" w14:textId="77777777" w:rsidR="00267DEB" w:rsidRPr="00866B3F" w:rsidRDefault="00267DEB" w:rsidP="004F3401">
            <w:r w:rsidRPr="00866B3F">
              <w:t>6</w:t>
            </w:r>
          </w:p>
        </w:tc>
        <w:tc>
          <w:tcPr>
            <w:tcW w:w="3139" w:type="dxa"/>
            <w:hideMark/>
          </w:tcPr>
          <w:p w14:paraId="12D304A1" w14:textId="77777777" w:rsidR="00267DEB" w:rsidRPr="00866B3F" w:rsidRDefault="00267DEB" w:rsidP="004F3401">
            <w:r w:rsidRPr="00866B3F">
              <w:t>MA</w:t>
            </w:r>
          </w:p>
        </w:tc>
      </w:tr>
      <w:tr w:rsidR="00267DEB" w:rsidRPr="00866B3F" w14:paraId="5AADB26D" w14:textId="77777777" w:rsidTr="004F3401">
        <w:trPr>
          <w:trHeight w:val="300"/>
        </w:trPr>
        <w:tc>
          <w:tcPr>
            <w:tcW w:w="1388" w:type="dxa"/>
            <w:noWrap/>
            <w:hideMark/>
          </w:tcPr>
          <w:p w14:paraId="7E7AC9E5" w14:textId="77777777" w:rsidR="00267DEB" w:rsidRPr="00866B3F" w:rsidRDefault="00267DEB" w:rsidP="004F3401">
            <w:proofErr w:type="spellStart"/>
            <w:r w:rsidRPr="00866B3F">
              <w:t>cadre</w:t>
            </w:r>
            <w:proofErr w:type="spellEnd"/>
          </w:p>
        </w:tc>
        <w:tc>
          <w:tcPr>
            <w:tcW w:w="378" w:type="dxa"/>
            <w:hideMark/>
          </w:tcPr>
          <w:p w14:paraId="47A061C8" w14:textId="77777777" w:rsidR="00267DEB" w:rsidRPr="00866B3F" w:rsidRDefault="00267DEB" w:rsidP="004F3401">
            <w:r w:rsidRPr="00866B3F">
              <w:t>7</w:t>
            </w:r>
          </w:p>
        </w:tc>
        <w:tc>
          <w:tcPr>
            <w:tcW w:w="3139" w:type="dxa"/>
            <w:hideMark/>
          </w:tcPr>
          <w:p w14:paraId="6ED41EC7" w14:textId="77777777" w:rsidR="00267DEB" w:rsidRPr="00866B3F" w:rsidRDefault="00267DEB" w:rsidP="004F3401">
            <w:r w:rsidRPr="00866B3F">
              <w:t>ACO</w:t>
            </w:r>
          </w:p>
        </w:tc>
      </w:tr>
      <w:tr w:rsidR="00267DEB" w:rsidRPr="00866B3F" w14:paraId="327782E6" w14:textId="77777777" w:rsidTr="004F3401">
        <w:trPr>
          <w:trHeight w:val="300"/>
        </w:trPr>
        <w:tc>
          <w:tcPr>
            <w:tcW w:w="1388" w:type="dxa"/>
            <w:noWrap/>
            <w:hideMark/>
          </w:tcPr>
          <w:p w14:paraId="54A2DC6F" w14:textId="77777777" w:rsidR="00267DEB" w:rsidRPr="00866B3F" w:rsidRDefault="00267DEB" w:rsidP="004F3401">
            <w:proofErr w:type="spellStart"/>
            <w:r w:rsidRPr="00866B3F">
              <w:t>cadre</w:t>
            </w:r>
            <w:proofErr w:type="spellEnd"/>
          </w:p>
        </w:tc>
        <w:tc>
          <w:tcPr>
            <w:tcW w:w="378" w:type="dxa"/>
            <w:hideMark/>
          </w:tcPr>
          <w:p w14:paraId="06EF6A31" w14:textId="77777777" w:rsidR="00267DEB" w:rsidRPr="00866B3F" w:rsidRDefault="00267DEB" w:rsidP="004F3401">
            <w:r w:rsidRPr="00866B3F">
              <w:t>8</w:t>
            </w:r>
          </w:p>
        </w:tc>
        <w:tc>
          <w:tcPr>
            <w:tcW w:w="3139" w:type="dxa"/>
            <w:hideMark/>
          </w:tcPr>
          <w:p w14:paraId="29C98171" w14:textId="77777777" w:rsidR="00267DEB" w:rsidRPr="00866B3F" w:rsidRDefault="00267DEB" w:rsidP="004F3401">
            <w:proofErr w:type="spellStart"/>
            <w:r w:rsidRPr="00866B3F">
              <w:t>Other</w:t>
            </w:r>
            <w:proofErr w:type="spellEnd"/>
          </w:p>
        </w:tc>
      </w:tr>
      <w:tr w:rsidR="00267DEB" w:rsidRPr="00866B3F" w14:paraId="6ED89884" w14:textId="77777777" w:rsidTr="004F3401">
        <w:trPr>
          <w:trHeight w:val="260"/>
        </w:trPr>
        <w:tc>
          <w:tcPr>
            <w:tcW w:w="1388" w:type="dxa"/>
            <w:hideMark/>
          </w:tcPr>
          <w:p w14:paraId="2DE589E6" w14:textId="77777777" w:rsidR="00267DEB" w:rsidRPr="00866B3F" w:rsidRDefault="00267DEB" w:rsidP="004F3401"/>
        </w:tc>
        <w:tc>
          <w:tcPr>
            <w:tcW w:w="378" w:type="dxa"/>
            <w:hideMark/>
          </w:tcPr>
          <w:p w14:paraId="59E7F5F3" w14:textId="77777777" w:rsidR="00267DEB" w:rsidRPr="00866B3F" w:rsidRDefault="00267DEB" w:rsidP="004F3401"/>
        </w:tc>
        <w:tc>
          <w:tcPr>
            <w:tcW w:w="3139" w:type="dxa"/>
            <w:hideMark/>
          </w:tcPr>
          <w:p w14:paraId="32D34A5D" w14:textId="77777777" w:rsidR="00267DEB" w:rsidRPr="00866B3F" w:rsidRDefault="00267DEB" w:rsidP="004F3401"/>
        </w:tc>
      </w:tr>
      <w:tr w:rsidR="00267DEB" w:rsidRPr="00866B3F" w14:paraId="6455AF1E" w14:textId="77777777" w:rsidTr="004F3401">
        <w:trPr>
          <w:trHeight w:val="260"/>
        </w:trPr>
        <w:tc>
          <w:tcPr>
            <w:tcW w:w="1388" w:type="dxa"/>
            <w:hideMark/>
          </w:tcPr>
          <w:p w14:paraId="065FEBC7" w14:textId="77777777" w:rsidR="00267DEB" w:rsidRPr="00866B3F" w:rsidRDefault="00267DEB" w:rsidP="004F3401"/>
        </w:tc>
        <w:tc>
          <w:tcPr>
            <w:tcW w:w="378" w:type="dxa"/>
            <w:hideMark/>
          </w:tcPr>
          <w:p w14:paraId="28E4F375" w14:textId="77777777" w:rsidR="00267DEB" w:rsidRPr="00866B3F" w:rsidRDefault="00267DEB" w:rsidP="004F3401"/>
        </w:tc>
        <w:tc>
          <w:tcPr>
            <w:tcW w:w="3139" w:type="dxa"/>
            <w:hideMark/>
          </w:tcPr>
          <w:p w14:paraId="725C91E3" w14:textId="77777777" w:rsidR="00267DEB" w:rsidRPr="00866B3F" w:rsidRDefault="00267DEB" w:rsidP="004F3401"/>
        </w:tc>
      </w:tr>
      <w:tr w:rsidR="00267DEB" w:rsidRPr="00866B3F" w14:paraId="3995DDF6" w14:textId="77777777" w:rsidTr="004F3401">
        <w:trPr>
          <w:trHeight w:val="310"/>
        </w:trPr>
        <w:tc>
          <w:tcPr>
            <w:tcW w:w="1388" w:type="dxa"/>
            <w:hideMark/>
          </w:tcPr>
          <w:p w14:paraId="462C0344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21861ABA" w14:textId="77777777" w:rsidR="00267DEB" w:rsidRPr="00866B3F" w:rsidRDefault="00267DEB" w:rsidP="004F3401">
            <w:r w:rsidRPr="00866B3F">
              <w:t>1</w:t>
            </w:r>
          </w:p>
        </w:tc>
        <w:tc>
          <w:tcPr>
            <w:tcW w:w="3139" w:type="dxa"/>
            <w:noWrap/>
            <w:hideMark/>
          </w:tcPr>
          <w:p w14:paraId="30BC0EF0" w14:textId="77777777" w:rsidR="00267DEB" w:rsidRPr="00866B3F" w:rsidRDefault="00267DEB" w:rsidP="004F3401">
            <w:proofErr w:type="spellStart"/>
            <w:r w:rsidRPr="00866B3F">
              <w:t>Taking</w:t>
            </w:r>
            <w:proofErr w:type="spellEnd"/>
            <w:r w:rsidRPr="00866B3F">
              <w:t xml:space="preserve"> vital </w:t>
            </w:r>
            <w:proofErr w:type="spellStart"/>
            <w:r w:rsidRPr="00866B3F">
              <w:t>signs</w:t>
            </w:r>
            <w:proofErr w:type="spellEnd"/>
          </w:p>
        </w:tc>
      </w:tr>
      <w:tr w:rsidR="00267DEB" w:rsidRPr="00866B3F" w14:paraId="5E03F0C3" w14:textId="77777777" w:rsidTr="004F3401">
        <w:trPr>
          <w:trHeight w:val="310"/>
        </w:trPr>
        <w:tc>
          <w:tcPr>
            <w:tcW w:w="1388" w:type="dxa"/>
            <w:hideMark/>
          </w:tcPr>
          <w:p w14:paraId="4570F8DD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1A080F9A" w14:textId="77777777" w:rsidR="00267DEB" w:rsidRPr="00866B3F" w:rsidRDefault="00267DEB" w:rsidP="004F3401">
            <w:r w:rsidRPr="00866B3F">
              <w:t>2</w:t>
            </w:r>
          </w:p>
        </w:tc>
        <w:tc>
          <w:tcPr>
            <w:tcW w:w="3139" w:type="dxa"/>
            <w:hideMark/>
          </w:tcPr>
          <w:p w14:paraId="424B4E34" w14:textId="77777777" w:rsidR="00267DEB" w:rsidRPr="00866B3F" w:rsidRDefault="00267DEB" w:rsidP="004F3401">
            <w:proofErr w:type="spellStart"/>
            <w:r w:rsidRPr="00866B3F">
              <w:t>Physical</w:t>
            </w:r>
            <w:proofErr w:type="spellEnd"/>
            <w:r w:rsidRPr="00866B3F">
              <w:t xml:space="preserve"> examination </w:t>
            </w:r>
            <w:proofErr w:type="spellStart"/>
            <w:r w:rsidRPr="00866B3F">
              <w:t>of</w:t>
            </w:r>
            <w:proofErr w:type="spellEnd"/>
            <w:r w:rsidRPr="00866B3F">
              <w:t xml:space="preserve"> patient</w:t>
            </w:r>
          </w:p>
        </w:tc>
      </w:tr>
      <w:tr w:rsidR="00267DEB" w:rsidRPr="00866B3F" w14:paraId="46C55A4A" w14:textId="77777777" w:rsidTr="004F3401">
        <w:trPr>
          <w:trHeight w:val="310"/>
        </w:trPr>
        <w:tc>
          <w:tcPr>
            <w:tcW w:w="1388" w:type="dxa"/>
            <w:hideMark/>
          </w:tcPr>
          <w:p w14:paraId="58385ACE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0500753E" w14:textId="77777777" w:rsidR="00267DEB" w:rsidRPr="00866B3F" w:rsidRDefault="00267DEB" w:rsidP="004F3401">
            <w:r w:rsidRPr="00866B3F">
              <w:t>3</w:t>
            </w:r>
          </w:p>
        </w:tc>
        <w:tc>
          <w:tcPr>
            <w:tcW w:w="3139" w:type="dxa"/>
            <w:noWrap/>
            <w:hideMark/>
          </w:tcPr>
          <w:p w14:paraId="7D9E8E48" w14:textId="77777777" w:rsidR="00267DEB" w:rsidRPr="00866B3F" w:rsidRDefault="00267DEB" w:rsidP="004F3401">
            <w:r w:rsidRPr="00866B3F">
              <w:t xml:space="preserve">Assisting </w:t>
            </w:r>
            <w:proofErr w:type="spellStart"/>
            <w:r w:rsidRPr="00866B3F">
              <w:t>with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breast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feeding</w:t>
            </w:r>
            <w:proofErr w:type="spellEnd"/>
          </w:p>
        </w:tc>
      </w:tr>
      <w:tr w:rsidR="00267DEB" w:rsidRPr="009D12F0" w14:paraId="18717967" w14:textId="77777777" w:rsidTr="004F3401">
        <w:trPr>
          <w:trHeight w:val="930"/>
        </w:trPr>
        <w:tc>
          <w:tcPr>
            <w:tcW w:w="1388" w:type="dxa"/>
            <w:hideMark/>
          </w:tcPr>
          <w:p w14:paraId="1C25A5B9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6B535FB4" w14:textId="77777777" w:rsidR="00267DEB" w:rsidRPr="00866B3F" w:rsidRDefault="00267DEB" w:rsidP="004F3401">
            <w:r w:rsidRPr="00866B3F">
              <w:t>4</w:t>
            </w:r>
          </w:p>
        </w:tc>
        <w:tc>
          <w:tcPr>
            <w:tcW w:w="3139" w:type="dxa"/>
            <w:hideMark/>
          </w:tcPr>
          <w:p w14:paraId="788B70C0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Preparing other direct care interventions (giving injections, inserting/</w:t>
            </w:r>
            <w:proofErr w:type="gramStart"/>
            <w:r w:rsidRPr="00866B3F">
              <w:rPr>
                <w:lang w:val="en-US"/>
              </w:rPr>
              <w:t>removing  catheter</w:t>
            </w:r>
            <w:proofErr w:type="gramEnd"/>
            <w:r w:rsidRPr="00866B3F">
              <w:rPr>
                <w:lang w:val="en-US"/>
              </w:rPr>
              <w:t>, inserting iv line, taking blood)</w:t>
            </w:r>
          </w:p>
        </w:tc>
      </w:tr>
      <w:tr w:rsidR="00267DEB" w:rsidRPr="00866B3F" w14:paraId="081DCA15" w14:textId="77777777" w:rsidTr="004F3401">
        <w:trPr>
          <w:trHeight w:val="310"/>
        </w:trPr>
        <w:tc>
          <w:tcPr>
            <w:tcW w:w="1388" w:type="dxa"/>
            <w:hideMark/>
          </w:tcPr>
          <w:p w14:paraId="544B1D70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60B5344B" w14:textId="77777777" w:rsidR="00267DEB" w:rsidRPr="00866B3F" w:rsidRDefault="00267DEB" w:rsidP="004F3401">
            <w:r w:rsidRPr="00866B3F">
              <w:t>5</w:t>
            </w:r>
          </w:p>
        </w:tc>
        <w:tc>
          <w:tcPr>
            <w:tcW w:w="3139" w:type="dxa"/>
            <w:noWrap/>
            <w:hideMark/>
          </w:tcPr>
          <w:p w14:paraId="22A3FC96" w14:textId="77777777" w:rsidR="00267DEB" w:rsidRPr="00866B3F" w:rsidRDefault="00267DEB" w:rsidP="004F3401">
            <w:proofErr w:type="spellStart"/>
            <w:r w:rsidRPr="00866B3F">
              <w:t>Looking</w:t>
            </w:r>
            <w:proofErr w:type="spellEnd"/>
            <w:r w:rsidRPr="00866B3F">
              <w:t xml:space="preserve"> for </w:t>
            </w:r>
            <w:proofErr w:type="spellStart"/>
            <w:r w:rsidRPr="00866B3F">
              <w:t>equipment</w:t>
            </w:r>
            <w:proofErr w:type="spellEnd"/>
          </w:p>
        </w:tc>
      </w:tr>
      <w:tr w:rsidR="00267DEB" w:rsidRPr="00866B3F" w14:paraId="4280CA80" w14:textId="77777777" w:rsidTr="004F3401">
        <w:trPr>
          <w:trHeight w:val="310"/>
        </w:trPr>
        <w:tc>
          <w:tcPr>
            <w:tcW w:w="1388" w:type="dxa"/>
            <w:hideMark/>
          </w:tcPr>
          <w:p w14:paraId="79DE34F5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5CA29715" w14:textId="77777777" w:rsidR="00267DEB" w:rsidRPr="00866B3F" w:rsidRDefault="00267DEB" w:rsidP="004F3401">
            <w:r w:rsidRPr="00866B3F">
              <w:t>6</w:t>
            </w:r>
          </w:p>
        </w:tc>
        <w:tc>
          <w:tcPr>
            <w:tcW w:w="3139" w:type="dxa"/>
            <w:noWrap/>
            <w:hideMark/>
          </w:tcPr>
          <w:p w14:paraId="648AF909" w14:textId="77777777" w:rsidR="00267DEB" w:rsidRPr="00866B3F" w:rsidRDefault="00267DEB" w:rsidP="004F3401">
            <w:proofErr w:type="spellStart"/>
            <w:r w:rsidRPr="00866B3F">
              <w:t>Talking</w:t>
            </w:r>
            <w:proofErr w:type="spellEnd"/>
            <w:r w:rsidRPr="00866B3F">
              <w:t xml:space="preserve"> to patient</w:t>
            </w:r>
          </w:p>
        </w:tc>
      </w:tr>
      <w:tr w:rsidR="00267DEB" w:rsidRPr="00866B3F" w14:paraId="42E2F7ED" w14:textId="77777777" w:rsidTr="004F3401">
        <w:trPr>
          <w:trHeight w:val="310"/>
        </w:trPr>
        <w:tc>
          <w:tcPr>
            <w:tcW w:w="1388" w:type="dxa"/>
            <w:hideMark/>
          </w:tcPr>
          <w:p w14:paraId="61E5707B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3A1912AC" w14:textId="77777777" w:rsidR="00267DEB" w:rsidRPr="00866B3F" w:rsidRDefault="00267DEB" w:rsidP="004F3401">
            <w:r w:rsidRPr="00866B3F">
              <w:t>7</w:t>
            </w:r>
          </w:p>
        </w:tc>
        <w:tc>
          <w:tcPr>
            <w:tcW w:w="3139" w:type="dxa"/>
            <w:noWrap/>
            <w:hideMark/>
          </w:tcPr>
          <w:p w14:paraId="6EEE3137" w14:textId="77777777" w:rsidR="00267DEB" w:rsidRPr="00866B3F" w:rsidRDefault="00267DEB" w:rsidP="004F3401">
            <w:proofErr w:type="spellStart"/>
            <w:r w:rsidRPr="00866B3F">
              <w:t>Talking</w:t>
            </w:r>
            <w:proofErr w:type="spellEnd"/>
            <w:r w:rsidRPr="00866B3F">
              <w:t xml:space="preserve"> to </w:t>
            </w:r>
            <w:proofErr w:type="spellStart"/>
            <w:r w:rsidRPr="00866B3F">
              <w:t>family</w:t>
            </w:r>
            <w:proofErr w:type="spellEnd"/>
          </w:p>
        </w:tc>
      </w:tr>
      <w:tr w:rsidR="00267DEB" w:rsidRPr="009D12F0" w14:paraId="59B0C3A4" w14:textId="77777777" w:rsidTr="004F3401">
        <w:trPr>
          <w:trHeight w:val="620"/>
        </w:trPr>
        <w:tc>
          <w:tcPr>
            <w:tcW w:w="1388" w:type="dxa"/>
            <w:hideMark/>
          </w:tcPr>
          <w:p w14:paraId="184E1D23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07C0799F" w14:textId="77777777" w:rsidR="00267DEB" w:rsidRPr="00866B3F" w:rsidRDefault="00267DEB" w:rsidP="004F3401">
            <w:r w:rsidRPr="00866B3F">
              <w:t>8</w:t>
            </w:r>
          </w:p>
        </w:tc>
        <w:tc>
          <w:tcPr>
            <w:tcW w:w="3139" w:type="dxa"/>
            <w:hideMark/>
          </w:tcPr>
          <w:p w14:paraId="7E067B2F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 xml:space="preserve">Talking to patient and family or </w:t>
            </w:r>
            <w:proofErr w:type="gramStart"/>
            <w:r w:rsidRPr="00866B3F">
              <w:rPr>
                <w:lang w:val="en-US"/>
              </w:rPr>
              <w:t>other</w:t>
            </w:r>
            <w:proofErr w:type="gramEnd"/>
            <w:r w:rsidRPr="00866B3F">
              <w:rPr>
                <w:lang w:val="en-US"/>
              </w:rPr>
              <w:t xml:space="preserve"> accompanying person</w:t>
            </w:r>
          </w:p>
        </w:tc>
      </w:tr>
      <w:tr w:rsidR="00267DEB" w:rsidRPr="00866B3F" w14:paraId="457DDC9A" w14:textId="77777777" w:rsidTr="004F3401">
        <w:trPr>
          <w:trHeight w:val="310"/>
        </w:trPr>
        <w:tc>
          <w:tcPr>
            <w:tcW w:w="1388" w:type="dxa"/>
            <w:hideMark/>
          </w:tcPr>
          <w:p w14:paraId="6D4E574C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7177EDF3" w14:textId="77777777" w:rsidR="00267DEB" w:rsidRPr="00866B3F" w:rsidRDefault="00267DEB" w:rsidP="004F3401">
            <w:r w:rsidRPr="00866B3F">
              <w:t>9</w:t>
            </w:r>
          </w:p>
        </w:tc>
        <w:tc>
          <w:tcPr>
            <w:tcW w:w="3139" w:type="dxa"/>
            <w:noWrap/>
            <w:hideMark/>
          </w:tcPr>
          <w:p w14:paraId="20F0807C" w14:textId="77777777" w:rsidR="00267DEB" w:rsidRPr="00866B3F" w:rsidRDefault="00267DEB" w:rsidP="004F3401">
            <w:proofErr w:type="spellStart"/>
            <w:r w:rsidRPr="00866B3F">
              <w:t>Check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urine</w:t>
            </w:r>
            <w:proofErr w:type="spellEnd"/>
            <w:r w:rsidRPr="00866B3F">
              <w:t xml:space="preserve"> for protein</w:t>
            </w:r>
          </w:p>
        </w:tc>
      </w:tr>
      <w:tr w:rsidR="00267DEB" w:rsidRPr="00866B3F" w14:paraId="4BD464FD" w14:textId="77777777" w:rsidTr="004F3401">
        <w:trPr>
          <w:trHeight w:val="310"/>
        </w:trPr>
        <w:tc>
          <w:tcPr>
            <w:tcW w:w="1388" w:type="dxa"/>
            <w:hideMark/>
          </w:tcPr>
          <w:p w14:paraId="0884EBB2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6E52C6C8" w14:textId="77777777" w:rsidR="00267DEB" w:rsidRPr="00866B3F" w:rsidRDefault="00267DEB" w:rsidP="004F3401">
            <w:r w:rsidRPr="00866B3F">
              <w:t>10</w:t>
            </w:r>
          </w:p>
        </w:tc>
        <w:tc>
          <w:tcPr>
            <w:tcW w:w="3139" w:type="dxa"/>
            <w:noWrap/>
            <w:hideMark/>
          </w:tcPr>
          <w:p w14:paraId="78A0CC8E" w14:textId="77777777" w:rsidR="00267DEB" w:rsidRPr="00866B3F" w:rsidRDefault="00267DEB" w:rsidP="004F3401">
            <w:proofErr w:type="spellStart"/>
            <w:r w:rsidRPr="00866B3F">
              <w:t>Newborn</w:t>
            </w:r>
            <w:proofErr w:type="spellEnd"/>
            <w:r w:rsidRPr="00866B3F">
              <w:t xml:space="preserve">: </w:t>
            </w:r>
            <w:proofErr w:type="spellStart"/>
            <w:r w:rsidRPr="00866B3F">
              <w:t>Physical</w:t>
            </w:r>
            <w:proofErr w:type="spellEnd"/>
            <w:r w:rsidRPr="00866B3F">
              <w:t xml:space="preserve"> examination</w:t>
            </w:r>
          </w:p>
        </w:tc>
      </w:tr>
      <w:tr w:rsidR="00267DEB" w:rsidRPr="00866B3F" w14:paraId="3879D2CB" w14:textId="77777777" w:rsidTr="004F3401">
        <w:trPr>
          <w:trHeight w:val="310"/>
        </w:trPr>
        <w:tc>
          <w:tcPr>
            <w:tcW w:w="1388" w:type="dxa"/>
            <w:hideMark/>
          </w:tcPr>
          <w:p w14:paraId="2E330C10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77628698" w14:textId="77777777" w:rsidR="00267DEB" w:rsidRPr="00866B3F" w:rsidRDefault="00267DEB" w:rsidP="004F3401">
            <w:r w:rsidRPr="00866B3F">
              <w:t>11</w:t>
            </w:r>
          </w:p>
        </w:tc>
        <w:tc>
          <w:tcPr>
            <w:tcW w:w="3139" w:type="dxa"/>
            <w:noWrap/>
            <w:hideMark/>
          </w:tcPr>
          <w:p w14:paraId="19D26BAF" w14:textId="77777777" w:rsidR="00267DEB" w:rsidRPr="00866B3F" w:rsidRDefault="00267DEB" w:rsidP="004F3401">
            <w:proofErr w:type="spellStart"/>
            <w:r w:rsidRPr="00866B3F">
              <w:t>Newborn</w:t>
            </w:r>
            <w:proofErr w:type="spellEnd"/>
            <w:r w:rsidRPr="00866B3F">
              <w:t xml:space="preserve">: Cord </w:t>
            </w:r>
            <w:proofErr w:type="spellStart"/>
            <w:r w:rsidRPr="00866B3F">
              <w:t>care</w:t>
            </w:r>
            <w:proofErr w:type="spellEnd"/>
          </w:p>
        </w:tc>
      </w:tr>
      <w:tr w:rsidR="00267DEB" w:rsidRPr="00866B3F" w14:paraId="5188D785" w14:textId="77777777" w:rsidTr="004F3401">
        <w:trPr>
          <w:trHeight w:val="310"/>
        </w:trPr>
        <w:tc>
          <w:tcPr>
            <w:tcW w:w="1388" w:type="dxa"/>
            <w:hideMark/>
          </w:tcPr>
          <w:p w14:paraId="349894C2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5C8F963D" w14:textId="77777777" w:rsidR="00267DEB" w:rsidRPr="00866B3F" w:rsidRDefault="00267DEB" w:rsidP="004F3401">
            <w:r w:rsidRPr="00866B3F">
              <w:t>12</w:t>
            </w:r>
          </w:p>
        </w:tc>
        <w:tc>
          <w:tcPr>
            <w:tcW w:w="3139" w:type="dxa"/>
            <w:noWrap/>
            <w:hideMark/>
          </w:tcPr>
          <w:p w14:paraId="0B83921B" w14:textId="77777777" w:rsidR="00267DEB" w:rsidRPr="00866B3F" w:rsidRDefault="00267DEB" w:rsidP="004F3401">
            <w:proofErr w:type="spellStart"/>
            <w:r w:rsidRPr="00866B3F">
              <w:t>Newborn</w:t>
            </w:r>
            <w:proofErr w:type="spellEnd"/>
            <w:r w:rsidRPr="00866B3F">
              <w:t xml:space="preserve">: Vital </w:t>
            </w:r>
            <w:proofErr w:type="spellStart"/>
            <w:r w:rsidRPr="00866B3F">
              <w:t>signs</w:t>
            </w:r>
            <w:proofErr w:type="spellEnd"/>
          </w:p>
        </w:tc>
      </w:tr>
      <w:tr w:rsidR="00267DEB" w:rsidRPr="00866B3F" w14:paraId="4AFCDA68" w14:textId="77777777" w:rsidTr="004F3401">
        <w:trPr>
          <w:trHeight w:val="310"/>
        </w:trPr>
        <w:tc>
          <w:tcPr>
            <w:tcW w:w="1388" w:type="dxa"/>
            <w:hideMark/>
          </w:tcPr>
          <w:p w14:paraId="09C0EEA0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498F136A" w14:textId="77777777" w:rsidR="00267DEB" w:rsidRPr="00866B3F" w:rsidRDefault="00267DEB" w:rsidP="004F3401">
            <w:r w:rsidRPr="00866B3F">
              <w:t>13</w:t>
            </w:r>
          </w:p>
        </w:tc>
        <w:tc>
          <w:tcPr>
            <w:tcW w:w="3139" w:type="dxa"/>
            <w:noWrap/>
            <w:hideMark/>
          </w:tcPr>
          <w:p w14:paraId="10E8B88E" w14:textId="77777777" w:rsidR="00267DEB" w:rsidRPr="00866B3F" w:rsidRDefault="00267DEB" w:rsidP="004F3401">
            <w:proofErr w:type="spellStart"/>
            <w:r w:rsidRPr="00866B3F">
              <w:t>Newborn</w:t>
            </w:r>
            <w:proofErr w:type="spellEnd"/>
            <w:r w:rsidRPr="00866B3F">
              <w:t xml:space="preserve">: </w:t>
            </w:r>
            <w:proofErr w:type="spellStart"/>
            <w:r w:rsidRPr="00866B3F">
              <w:t>Take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blood</w:t>
            </w:r>
            <w:proofErr w:type="spellEnd"/>
          </w:p>
        </w:tc>
      </w:tr>
      <w:tr w:rsidR="00267DEB" w:rsidRPr="00866B3F" w14:paraId="053A80ED" w14:textId="77777777" w:rsidTr="004F3401">
        <w:trPr>
          <w:trHeight w:val="310"/>
        </w:trPr>
        <w:tc>
          <w:tcPr>
            <w:tcW w:w="1388" w:type="dxa"/>
            <w:hideMark/>
          </w:tcPr>
          <w:p w14:paraId="615391CF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5E0D9DB8" w14:textId="77777777" w:rsidR="00267DEB" w:rsidRPr="00866B3F" w:rsidRDefault="00267DEB" w:rsidP="004F3401">
            <w:r w:rsidRPr="00866B3F">
              <w:t>14</w:t>
            </w:r>
          </w:p>
        </w:tc>
        <w:tc>
          <w:tcPr>
            <w:tcW w:w="3139" w:type="dxa"/>
            <w:noWrap/>
            <w:hideMark/>
          </w:tcPr>
          <w:p w14:paraId="4B688EC9" w14:textId="77777777" w:rsidR="00267DEB" w:rsidRPr="00866B3F" w:rsidRDefault="00267DEB" w:rsidP="004F3401">
            <w:proofErr w:type="spellStart"/>
            <w:r w:rsidRPr="00866B3F">
              <w:t>Newborn</w:t>
            </w:r>
            <w:proofErr w:type="spellEnd"/>
            <w:r w:rsidRPr="00866B3F">
              <w:t xml:space="preserve">: </w:t>
            </w:r>
            <w:proofErr w:type="spellStart"/>
            <w:r w:rsidRPr="00866B3F">
              <w:t>Inserting</w:t>
            </w:r>
            <w:proofErr w:type="spellEnd"/>
            <w:r w:rsidRPr="00866B3F">
              <w:t xml:space="preserve"> iv </w:t>
            </w:r>
            <w:proofErr w:type="spellStart"/>
            <w:r w:rsidRPr="00866B3F">
              <w:t>line</w:t>
            </w:r>
            <w:proofErr w:type="spellEnd"/>
          </w:p>
        </w:tc>
      </w:tr>
      <w:tr w:rsidR="00267DEB" w:rsidRPr="00866B3F" w14:paraId="0D40F9D4" w14:textId="77777777" w:rsidTr="004F3401">
        <w:trPr>
          <w:trHeight w:val="310"/>
        </w:trPr>
        <w:tc>
          <w:tcPr>
            <w:tcW w:w="1388" w:type="dxa"/>
            <w:hideMark/>
          </w:tcPr>
          <w:p w14:paraId="3070B7A6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6F4233F1" w14:textId="77777777" w:rsidR="00267DEB" w:rsidRPr="00866B3F" w:rsidRDefault="00267DEB" w:rsidP="004F3401">
            <w:r w:rsidRPr="00866B3F">
              <w:t>15</w:t>
            </w:r>
          </w:p>
        </w:tc>
        <w:tc>
          <w:tcPr>
            <w:tcW w:w="3139" w:type="dxa"/>
            <w:noWrap/>
            <w:hideMark/>
          </w:tcPr>
          <w:p w14:paraId="59CFA02E" w14:textId="77777777" w:rsidR="00267DEB" w:rsidRPr="00866B3F" w:rsidRDefault="00267DEB" w:rsidP="004F3401">
            <w:proofErr w:type="spellStart"/>
            <w:r w:rsidRPr="00866B3F">
              <w:t>Newborn</w:t>
            </w:r>
            <w:proofErr w:type="spellEnd"/>
            <w:r w:rsidRPr="00866B3F">
              <w:t xml:space="preserve">: </w:t>
            </w:r>
            <w:proofErr w:type="spellStart"/>
            <w:r w:rsidRPr="00866B3F">
              <w:t>Inject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drugs</w:t>
            </w:r>
            <w:proofErr w:type="spellEnd"/>
          </w:p>
        </w:tc>
      </w:tr>
      <w:tr w:rsidR="00267DEB" w:rsidRPr="00866B3F" w14:paraId="48A6F520" w14:textId="77777777" w:rsidTr="004F3401">
        <w:trPr>
          <w:trHeight w:val="310"/>
        </w:trPr>
        <w:tc>
          <w:tcPr>
            <w:tcW w:w="1388" w:type="dxa"/>
            <w:hideMark/>
          </w:tcPr>
          <w:p w14:paraId="10BCE9D3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3A62F2C8" w14:textId="77777777" w:rsidR="00267DEB" w:rsidRPr="00866B3F" w:rsidRDefault="00267DEB" w:rsidP="004F3401">
            <w:r w:rsidRPr="00866B3F">
              <w:t>16</w:t>
            </w:r>
          </w:p>
        </w:tc>
        <w:tc>
          <w:tcPr>
            <w:tcW w:w="3139" w:type="dxa"/>
            <w:noWrap/>
            <w:hideMark/>
          </w:tcPr>
          <w:p w14:paraId="0108C62A" w14:textId="77777777" w:rsidR="00267DEB" w:rsidRPr="00866B3F" w:rsidRDefault="00267DEB" w:rsidP="004F3401">
            <w:proofErr w:type="spellStart"/>
            <w:r w:rsidRPr="00866B3F">
              <w:t>Newborn</w:t>
            </w:r>
            <w:proofErr w:type="spellEnd"/>
            <w:r w:rsidRPr="00866B3F">
              <w:t>: Vaccination (BCG, OPV0)</w:t>
            </w:r>
          </w:p>
        </w:tc>
      </w:tr>
      <w:tr w:rsidR="00267DEB" w:rsidRPr="00866B3F" w14:paraId="7DCEBAC7" w14:textId="77777777" w:rsidTr="004F3401">
        <w:trPr>
          <w:trHeight w:val="310"/>
        </w:trPr>
        <w:tc>
          <w:tcPr>
            <w:tcW w:w="1388" w:type="dxa"/>
            <w:hideMark/>
          </w:tcPr>
          <w:p w14:paraId="4816AB7C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28BD97B4" w14:textId="77777777" w:rsidR="00267DEB" w:rsidRPr="00866B3F" w:rsidRDefault="00267DEB" w:rsidP="004F3401">
            <w:r w:rsidRPr="00866B3F">
              <w:t>17</w:t>
            </w:r>
          </w:p>
        </w:tc>
        <w:tc>
          <w:tcPr>
            <w:tcW w:w="3139" w:type="dxa"/>
            <w:noWrap/>
            <w:hideMark/>
          </w:tcPr>
          <w:p w14:paraId="0C719E33" w14:textId="77777777" w:rsidR="00267DEB" w:rsidRPr="00866B3F" w:rsidRDefault="00267DEB" w:rsidP="004F3401">
            <w:proofErr w:type="spellStart"/>
            <w:r w:rsidRPr="00866B3F">
              <w:t>Newborn</w:t>
            </w:r>
            <w:proofErr w:type="spellEnd"/>
            <w:r w:rsidRPr="00866B3F">
              <w:t xml:space="preserve">: </w:t>
            </w:r>
            <w:proofErr w:type="spellStart"/>
            <w:r w:rsidRPr="00866B3F">
              <w:t>Weighing</w:t>
            </w:r>
            <w:proofErr w:type="spellEnd"/>
          </w:p>
        </w:tc>
      </w:tr>
      <w:tr w:rsidR="00267DEB" w:rsidRPr="009D12F0" w14:paraId="2E74F169" w14:textId="77777777" w:rsidTr="004F3401">
        <w:trPr>
          <w:trHeight w:val="620"/>
        </w:trPr>
        <w:tc>
          <w:tcPr>
            <w:tcW w:w="1388" w:type="dxa"/>
            <w:hideMark/>
          </w:tcPr>
          <w:p w14:paraId="7EE06398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0159AF71" w14:textId="77777777" w:rsidR="00267DEB" w:rsidRPr="00866B3F" w:rsidRDefault="00267DEB" w:rsidP="004F3401">
            <w:r w:rsidRPr="00866B3F">
              <w:t>18</w:t>
            </w:r>
          </w:p>
        </w:tc>
        <w:tc>
          <w:tcPr>
            <w:tcW w:w="3139" w:type="dxa"/>
            <w:hideMark/>
          </w:tcPr>
          <w:p w14:paraId="68AC20D8" w14:textId="77777777" w:rsidR="00267DEB" w:rsidRPr="00866B3F" w:rsidRDefault="00267DEB" w:rsidP="004F3401">
            <w:pPr>
              <w:rPr>
                <w:lang w:val="en-US"/>
              </w:rPr>
            </w:pPr>
            <w:r w:rsidRPr="00866B3F">
              <w:rPr>
                <w:lang w:val="en-US"/>
              </w:rPr>
              <w:t>Newborn: Assisting with Kangaroo (HC and dispensary only)</w:t>
            </w:r>
          </w:p>
        </w:tc>
      </w:tr>
      <w:tr w:rsidR="00267DEB" w:rsidRPr="00866B3F" w14:paraId="4F3673D5" w14:textId="77777777" w:rsidTr="004F3401">
        <w:trPr>
          <w:trHeight w:val="310"/>
        </w:trPr>
        <w:tc>
          <w:tcPr>
            <w:tcW w:w="1388" w:type="dxa"/>
            <w:hideMark/>
          </w:tcPr>
          <w:p w14:paraId="575E2083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5112137C" w14:textId="77777777" w:rsidR="00267DEB" w:rsidRPr="00866B3F" w:rsidRDefault="00267DEB" w:rsidP="004F3401">
            <w:r w:rsidRPr="00866B3F">
              <w:t>19</w:t>
            </w:r>
          </w:p>
        </w:tc>
        <w:tc>
          <w:tcPr>
            <w:tcW w:w="3139" w:type="dxa"/>
            <w:hideMark/>
          </w:tcPr>
          <w:p w14:paraId="3D826A57" w14:textId="77777777" w:rsidR="00267DEB" w:rsidRPr="00866B3F" w:rsidRDefault="00267DEB" w:rsidP="004F3401">
            <w:r w:rsidRPr="00866B3F">
              <w:t xml:space="preserve">Dressing and </w:t>
            </w:r>
            <w:proofErr w:type="spellStart"/>
            <w:r w:rsidRPr="00866B3F">
              <w:t>remove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stitches</w:t>
            </w:r>
            <w:proofErr w:type="spellEnd"/>
          </w:p>
        </w:tc>
      </w:tr>
      <w:tr w:rsidR="00267DEB" w:rsidRPr="009D12F0" w14:paraId="3E72657D" w14:textId="77777777" w:rsidTr="004F3401">
        <w:trPr>
          <w:trHeight w:val="260"/>
        </w:trPr>
        <w:tc>
          <w:tcPr>
            <w:tcW w:w="1388" w:type="dxa"/>
            <w:hideMark/>
          </w:tcPr>
          <w:p w14:paraId="77067F41" w14:textId="77777777" w:rsidR="00267DEB" w:rsidRPr="00866B3F" w:rsidRDefault="00267DEB" w:rsidP="004F3401">
            <w:proofErr w:type="spellStart"/>
            <w:r w:rsidRPr="00866B3F">
              <w:t>pnc_tasks</w:t>
            </w:r>
            <w:proofErr w:type="spellEnd"/>
          </w:p>
        </w:tc>
        <w:tc>
          <w:tcPr>
            <w:tcW w:w="378" w:type="dxa"/>
            <w:hideMark/>
          </w:tcPr>
          <w:p w14:paraId="4F4CC863" w14:textId="77777777" w:rsidR="00267DEB" w:rsidRPr="00866B3F" w:rsidRDefault="00267DEB" w:rsidP="004F3401">
            <w:r w:rsidRPr="00866B3F">
              <w:t>20</w:t>
            </w:r>
          </w:p>
        </w:tc>
        <w:tc>
          <w:tcPr>
            <w:tcW w:w="3139" w:type="dxa"/>
            <w:hideMark/>
          </w:tcPr>
          <w:p w14:paraId="4FB06DD5" w14:textId="77777777" w:rsidR="00267DEB" w:rsidRPr="00866B3F" w:rsidRDefault="00267DEB" w:rsidP="004F3401">
            <w:pPr>
              <w:rPr>
                <w:lang w:val="en-US"/>
              </w:rPr>
            </w:pPr>
            <w:proofErr w:type="spellStart"/>
            <w:r w:rsidRPr="00866B3F">
              <w:rPr>
                <w:lang w:val="en-US"/>
              </w:rPr>
              <w:t>councelling</w:t>
            </w:r>
            <w:proofErr w:type="spellEnd"/>
            <w:r w:rsidRPr="00866B3F">
              <w:rPr>
                <w:lang w:val="en-US"/>
              </w:rPr>
              <w:t xml:space="preserve"> on (BF/care </w:t>
            </w:r>
            <w:proofErr w:type="spellStart"/>
            <w:r w:rsidRPr="00866B3F">
              <w:rPr>
                <w:lang w:val="en-US"/>
              </w:rPr>
              <w:t>fo</w:t>
            </w:r>
            <w:proofErr w:type="spellEnd"/>
            <w:r w:rsidRPr="00866B3F">
              <w:rPr>
                <w:lang w:val="en-US"/>
              </w:rPr>
              <w:t xml:space="preserve"> the </w:t>
            </w:r>
            <w:proofErr w:type="gramStart"/>
            <w:r w:rsidRPr="00866B3F">
              <w:rPr>
                <w:lang w:val="en-US"/>
              </w:rPr>
              <w:t>new born</w:t>
            </w:r>
            <w:proofErr w:type="gramEnd"/>
            <w:r w:rsidRPr="00866B3F">
              <w:rPr>
                <w:lang w:val="en-US"/>
              </w:rPr>
              <w:t>/FP)</w:t>
            </w:r>
          </w:p>
        </w:tc>
      </w:tr>
      <w:tr w:rsidR="00267DEB" w:rsidRPr="00866B3F" w14:paraId="458D5D49" w14:textId="77777777" w:rsidTr="004F3401">
        <w:trPr>
          <w:trHeight w:val="260"/>
        </w:trPr>
        <w:tc>
          <w:tcPr>
            <w:tcW w:w="1388" w:type="dxa"/>
            <w:noWrap/>
            <w:hideMark/>
          </w:tcPr>
          <w:p w14:paraId="45AC2F79" w14:textId="77777777" w:rsidR="00267DEB" w:rsidRPr="00866B3F" w:rsidRDefault="00267DEB" w:rsidP="004F3401">
            <w:pPr>
              <w:rPr>
                <w:lang w:val="en-US"/>
              </w:rPr>
            </w:pPr>
          </w:p>
        </w:tc>
        <w:tc>
          <w:tcPr>
            <w:tcW w:w="378" w:type="dxa"/>
            <w:noWrap/>
            <w:hideMark/>
          </w:tcPr>
          <w:p w14:paraId="79A5FE3C" w14:textId="77777777" w:rsidR="00267DEB" w:rsidRPr="00866B3F" w:rsidRDefault="00267DEB" w:rsidP="004F3401">
            <w:pPr>
              <w:rPr>
                <w:lang w:val="en-US"/>
              </w:rPr>
            </w:pPr>
          </w:p>
        </w:tc>
        <w:tc>
          <w:tcPr>
            <w:tcW w:w="3139" w:type="dxa"/>
            <w:hideMark/>
          </w:tcPr>
          <w:p w14:paraId="7017365C" w14:textId="77777777" w:rsidR="00267DEB" w:rsidRPr="00866B3F" w:rsidRDefault="00267DEB" w:rsidP="004F3401">
            <w:proofErr w:type="spellStart"/>
            <w:r w:rsidRPr="00866B3F">
              <w:t>remov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catheter</w:t>
            </w:r>
            <w:proofErr w:type="spellEnd"/>
            <w:r w:rsidRPr="00866B3F">
              <w:t xml:space="preserve">/ </w:t>
            </w:r>
            <w:proofErr w:type="spellStart"/>
            <w:r w:rsidRPr="00866B3F">
              <w:t>drip</w:t>
            </w:r>
            <w:proofErr w:type="spellEnd"/>
          </w:p>
        </w:tc>
      </w:tr>
    </w:tbl>
    <w:p w14:paraId="5B4088B8" w14:textId="77777777" w:rsidR="00267DEB" w:rsidRPr="00866B3F" w:rsidRDefault="00267DEB" w:rsidP="00267DEB">
      <w:pPr>
        <w:rPr>
          <w:lang w:val="en-US"/>
        </w:rPr>
      </w:pPr>
    </w:p>
    <w:p w14:paraId="55C9D475" w14:textId="77777777" w:rsidR="00267DEB" w:rsidRPr="00866B3F" w:rsidRDefault="00267DEB" w:rsidP="00267DEB">
      <w:pPr>
        <w:rPr>
          <w:lang w:val="en-US"/>
        </w:rPr>
      </w:pPr>
    </w:p>
    <w:p w14:paraId="22DF1359" w14:textId="77777777" w:rsidR="00717F37" w:rsidRDefault="00267DEB"/>
    <w:sectPr w:rsidR="00717F37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DEB"/>
    <w:rsid w:val="00267DEB"/>
    <w:rsid w:val="00604E3D"/>
    <w:rsid w:val="00F40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994F4"/>
  <w15:chartTrackingRefBased/>
  <w15:docId w15:val="{9D015988-14EA-4E15-9027-601A4C41A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52</Words>
  <Characters>6107</Characters>
  <Application>Microsoft Office Word</Application>
  <DocSecurity>0</DocSecurity>
  <Lines>50</Lines>
  <Paragraphs>14</Paragraphs>
  <ScaleCrop>false</ScaleCrop>
  <Company/>
  <LinksUpToDate>false</LinksUpToDate>
  <CharactersWithSpaces>7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e Unkels</dc:creator>
  <cp:keywords/>
  <dc:description/>
  <cp:lastModifiedBy>Regine Unkels</cp:lastModifiedBy>
  <cp:revision>1</cp:revision>
  <dcterms:created xsi:type="dcterms:W3CDTF">2022-07-12T08:35:00Z</dcterms:created>
  <dcterms:modified xsi:type="dcterms:W3CDTF">2022-07-12T08:36:00Z</dcterms:modified>
</cp:coreProperties>
</file>